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34349002" w14:textId="77777777" w:rsidR="006A78CA" w:rsidRDefault="00026E79" w:rsidP="00026E79">
      <w:pPr>
        <w:widowControl/>
        <w:jc w:val="left"/>
        <w:rPr>
          <w:rFonts w:ascii="Times New Roman" w:eastAsiaTheme="minorEastAsia" w:hAnsi="Times New Roman" w:cs="Times New Roman"/>
          <w:b/>
          <w:bCs/>
          <w:kern w:val="0"/>
          <w:szCs w:val="21"/>
        </w:rPr>
      </w:pPr>
      <w:r w:rsidRPr="00DF0284"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r w:rsidR="00F433C8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9F0DB3">
        <w:rPr>
          <w:rFonts w:ascii="Times New Roman" w:eastAsiaTheme="minorEastAsia" w:hAnsi="Times New Roman" w:cs="Times New Roman" w:hint="eastAsia"/>
          <w:b/>
          <w:bCs/>
          <w:kern w:val="0"/>
          <w:szCs w:val="21"/>
        </w:rPr>
        <w:t>1</w:t>
      </w:r>
      <w:r w:rsidRPr="00DF0284">
        <w:rPr>
          <w:rFonts w:ascii="Times New Roman" w:eastAsia="NewsGothicMTStd" w:hAnsi="Times New Roman" w:cs="Times New Roman"/>
          <w:bCs/>
          <w:kern w:val="0"/>
          <w:szCs w:val="21"/>
        </w:rPr>
        <w:t xml:space="preserve"> </w:t>
      </w:r>
      <w:r w:rsidRPr="00DF0284">
        <w:rPr>
          <w:rFonts w:ascii="Times New Roman" w:eastAsiaTheme="minorEastAsia" w:hAnsi="Times New Roman" w:cs="Times New Roman"/>
          <w:b/>
          <w:szCs w:val="21"/>
        </w:rPr>
        <w:t xml:space="preserve">Effects of </w:t>
      </w:r>
      <w:r w:rsidR="00675865">
        <w:rPr>
          <w:rFonts w:ascii="Times New Roman" w:eastAsiaTheme="minorEastAsia" w:hAnsi="Times New Roman" w:cs="Times New Roman"/>
          <w:b/>
          <w:szCs w:val="21"/>
        </w:rPr>
        <w:t>host (c</w:t>
      </w:r>
      <w:r w:rsidR="00675865" w:rsidRPr="00675865">
        <w:rPr>
          <w:rFonts w:ascii="Times New Roman" w:eastAsiaTheme="minorEastAsia" w:hAnsi="Times New Roman" w:cs="Times New Roman"/>
          <w:b/>
          <w:szCs w:val="21"/>
        </w:rPr>
        <w:t>ompartmen</w:t>
      </w:r>
      <w:r w:rsidR="00675865">
        <w:rPr>
          <w:rFonts w:ascii="Times New Roman" w:eastAsiaTheme="minorEastAsia" w:hAnsi="Times New Roman" w:cs="Times New Roman"/>
          <w:b/>
          <w:szCs w:val="21"/>
        </w:rPr>
        <w:t>t</w:t>
      </w:r>
      <w:r w:rsidRPr="00DF0284">
        <w:rPr>
          <w:rFonts w:ascii="Times New Roman" w:eastAsiaTheme="minorEastAsia" w:hAnsi="Times New Roman" w:cs="Times New Roman"/>
          <w:b/>
          <w:szCs w:val="21"/>
        </w:rPr>
        <w:t>, crop species</w:t>
      </w:r>
      <w:r w:rsidR="00675865">
        <w:rPr>
          <w:rFonts w:ascii="Times New Roman" w:eastAsiaTheme="minorEastAsia" w:hAnsi="Times New Roman" w:cs="Times New Roman"/>
          <w:b/>
          <w:szCs w:val="21"/>
        </w:rPr>
        <w:t>, and developmental stage) and environmental (</w:t>
      </w:r>
      <w:r w:rsidRPr="00DF0284">
        <w:rPr>
          <w:rFonts w:ascii="Times New Roman" w:eastAsiaTheme="minorEastAsia" w:hAnsi="Times New Roman" w:cs="Times New Roman"/>
          <w:b/>
          <w:szCs w:val="21"/>
        </w:rPr>
        <w:t>site</w:t>
      </w:r>
      <w:r w:rsidR="00675865"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Pr="00DF0284">
        <w:rPr>
          <w:rFonts w:ascii="Times New Roman" w:eastAsiaTheme="minorEastAsia" w:hAnsi="Times New Roman" w:cs="Times New Roman"/>
          <w:b/>
          <w:szCs w:val="21"/>
        </w:rPr>
        <w:t>and fertilization practice</w:t>
      </w:r>
      <w:r w:rsidR="00675865">
        <w:rPr>
          <w:rFonts w:ascii="Times New Roman" w:eastAsiaTheme="minorEastAsia" w:hAnsi="Times New Roman" w:cs="Times New Roman"/>
          <w:b/>
          <w:szCs w:val="21"/>
        </w:rPr>
        <w:t>) factors</w:t>
      </w:r>
      <w:r w:rsidRPr="00DF0284">
        <w:rPr>
          <w:rFonts w:ascii="Times New Roman" w:eastAsiaTheme="minorEastAsia" w:hAnsi="Times New Roman" w:cs="Times New Roman"/>
          <w:b/>
          <w:szCs w:val="21"/>
        </w:rPr>
        <w:t xml:space="preserve"> on the </w:t>
      </w:r>
      <w:r w:rsidR="00675865" w:rsidRPr="00675865">
        <w:rPr>
          <w:rFonts w:ascii="Times New Roman" w:eastAsiaTheme="minorEastAsia" w:hAnsi="Times New Roman" w:cs="Times New Roman"/>
          <w:b/>
          <w:bCs/>
          <w:kern w:val="0"/>
          <w:szCs w:val="21"/>
        </w:rPr>
        <w:t>diazotrophic communit</w:t>
      </w:r>
      <w:r w:rsidR="00675865">
        <w:rPr>
          <w:rFonts w:ascii="Times New Roman" w:eastAsiaTheme="minorEastAsia" w:hAnsi="Times New Roman" w:cs="Times New Roman"/>
          <w:b/>
          <w:bCs/>
          <w:kern w:val="0"/>
          <w:szCs w:val="21"/>
        </w:rPr>
        <w:t>y</w:t>
      </w:r>
    </w:p>
    <w:tbl>
      <w:tblPr>
        <w:tblStyle w:val="ac"/>
        <w:tblW w:w="8451" w:type="dxa"/>
        <w:tblLook w:val="04A0" w:firstRow="1" w:lastRow="0" w:firstColumn="1" w:lastColumn="0" w:noHBand="0" w:noVBand="1"/>
      </w:tblPr>
      <w:tblGrid>
        <w:gridCol w:w="1613"/>
        <w:gridCol w:w="1367"/>
        <w:gridCol w:w="3761"/>
        <w:gridCol w:w="830"/>
        <w:gridCol w:w="880"/>
      </w:tblGrid>
      <w:tr w:rsidR="006A78CA" w:rsidRPr="00DF0284" w14:paraId="75BE17F7" w14:textId="77777777" w:rsidTr="006A78CA">
        <w:trPr>
          <w:trHeight w:val="457"/>
        </w:trPr>
        <w:tc>
          <w:tcPr>
            <w:tcW w:w="0" w:type="auto"/>
            <w:gridSpan w:val="5"/>
            <w:shd w:val="clear" w:color="auto" w:fill="E36C0A" w:themeFill="accent6" w:themeFillShade="BF"/>
            <w:vAlign w:val="center"/>
          </w:tcPr>
          <w:p w14:paraId="5D7BE99D" w14:textId="5A3FA6AE" w:rsidR="006A78CA" w:rsidRPr="00855B9F" w:rsidRDefault="006A78CA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55B9F"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  <w:t>W</w:t>
            </w:r>
            <w:r w:rsidRPr="00855B9F"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Cs w:val="21"/>
              </w:rPr>
              <w:t>hole</w:t>
            </w:r>
            <w:r w:rsidRPr="00855B9F"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855B9F"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Cs w:val="21"/>
              </w:rPr>
              <w:t>plant</w:t>
            </w:r>
            <w:r w:rsidRPr="00855B9F"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  <w:t xml:space="preserve"> level</w:t>
            </w:r>
          </w:p>
        </w:tc>
      </w:tr>
      <w:tr w:rsidR="005D6EDE" w:rsidRPr="00DF0284" w14:paraId="4CA0FDD1" w14:textId="77777777" w:rsidTr="00DF16C6">
        <w:trPr>
          <w:trHeight w:val="457"/>
        </w:trPr>
        <w:tc>
          <w:tcPr>
            <w:tcW w:w="0" w:type="auto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32F92448" w14:textId="77777777" w:rsidR="005D6EDE" w:rsidRPr="00E1209D" w:rsidRDefault="005D6EDE" w:rsidP="005D1943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1"/>
              </w:rPr>
            </w:pPr>
            <w:r w:rsidRPr="00E1209D">
              <w:rPr>
                <w:rFonts w:ascii="Times New Roman" w:eastAsiaTheme="minorEastAsia" w:hAnsi="Times New Roman" w:cs="Times New Roman"/>
                <w:b/>
                <w:kern w:val="0"/>
                <w:szCs w:val="21"/>
              </w:rPr>
              <w:t>Sample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1AF1AC89" w14:textId="77777777" w:rsidR="005D6EDE" w:rsidRPr="00E1209D" w:rsidRDefault="005D6EDE" w:rsidP="005D1943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1209D"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vAlign w:val="center"/>
          </w:tcPr>
          <w:p w14:paraId="4474B718" w14:textId="77777777" w:rsidR="005D6EDE" w:rsidRPr="00E1209D" w:rsidRDefault="002135BE" w:rsidP="005D1943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1209D">
              <w:rPr>
                <w:rFonts w:ascii="Times New Roman" w:eastAsiaTheme="minorEastAsia" w:hAnsi="Times New Roman" w:cs="Times New Roman"/>
                <w:b/>
                <w:szCs w:val="21"/>
              </w:rPr>
              <w:t>PERMANOVA</w:t>
            </w:r>
          </w:p>
        </w:tc>
      </w:tr>
      <w:tr w:rsidR="005D6EDE" w:rsidRPr="00DF0284" w14:paraId="21AD9D17" w14:textId="77777777" w:rsidTr="00DF16C6">
        <w:trPr>
          <w:trHeight w:val="440"/>
        </w:trPr>
        <w:tc>
          <w:tcPr>
            <w:tcW w:w="0" w:type="auto"/>
            <w:gridSpan w:val="2"/>
            <w:vMerge/>
            <w:shd w:val="clear" w:color="auto" w:fill="BFBFBF" w:themeFill="background1" w:themeFillShade="BF"/>
            <w:vAlign w:val="center"/>
          </w:tcPr>
          <w:p w14:paraId="57361C8E" w14:textId="77777777" w:rsidR="005D6EDE" w:rsidRPr="00E1209D" w:rsidRDefault="005D6EDE" w:rsidP="005D19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1F2676D" w14:textId="77777777" w:rsidR="005D6EDE" w:rsidRPr="00E1209D" w:rsidRDefault="005D6EDE" w:rsidP="005D19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B769364" w14:textId="77777777" w:rsidR="005D6EDE" w:rsidRPr="00E1209D" w:rsidRDefault="005D6EDE" w:rsidP="005D19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209D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R</w:t>
            </w:r>
            <w:r w:rsidRPr="00E1209D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2</w:t>
            </w:r>
            <w:r w:rsidRPr="00E1209D">
              <w:rPr>
                <w:rFonts w:ascii="Times New Roman" w:eastAsiaTheme="minorEastAsia" w:hAnsi="Times New Roman" w:cs="Times New Roman"/>
                <w:b/>
                <w:kern w:val="0"/>
                <w:szCs w:val="21"/>
                <w:vertAlign w:val="superscript"/>
              </w:rPr>
              <w:t xml:space="preserve"> </w:t>
            </w:r>
            <w:r w:rsidRPr="00E1209D">
              <w:rPr>
                <w:rFonts w:ascii="Times New Roman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F015883" w14:textId="5D2CA33E" w:rsidR="005D6EDE" w:rsidRPr="00E1209D" w:rsidRDefault="005D6EDE" w:rsidP="005D194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209D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P</w:t>
            </w:r>
          </w:p>
        </w:tc>
      </w:tr>
      <w:tr w:rsidR="002C0FC1" w:rsidRPr="00DF0284" w14:paraId="1D2A46C6" w14:textId="77777777" w:rsidTr="00CD5300">
        <w:trPr>
          <w:trHeight w:val="457"/>
        </w:trPr>
        <w:tc>
          <w:tcPr>
            <w:tcW w:w="0" w:type="auto"/>
            <w:gridSpan w:val="2"/>
            <w:vMerge w:val="restart"/>
            <w:vAlign w:val="center"/>
          </w:tcPr>
          <w:p w14:paraId="1C704CCE" w14:textId="77777777" w:rsidR="002C0FC1" w:rsidRPr="00DF0284" w:rsidRDefault="002C0FC1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All samples</w:t>
            </w:r>
          </w:p>
          <w:p w14:paraId="1B3F3F53" w14:textId="3C390A99" w:rsidR="002C0FC1" w:rsidRPr="00DF0284" w:rsidRDefault="002C0FC1" w:rsidP="003F72E9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426</w:t>
            </w:r>
            <w:r w:rsidRPr="00DF0284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46D0760" w14:textId="77777777" w:rsidR="002C0FC1" w:rsidRPr="00DF0284" w:rsidRDefault="002C0FC1" w:rsidP="005D1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Compartment niche</w:t>
            </w:r>
          </w:p>
        </w:tc>
        <w:tc>
          <w:tcPr>
            <w:tcW w:w="0" w:type="auto"/>
            <w:vAlign w:val="center"/>
          </w:tcPr>
          <w:p w14:paraId="45C0DEDE" w14:textId="002F67B2" w:rsidR="002C0FC1" w:rsidRPr="00DF0284" w:rsidRDefault="002C0FC1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1.7</w:t>
            </w:r>
          </w:p>
        </w:tc>
        <w:tc>
          <w:tcPr>
            <w:tcW w:w="0" w:type="auto"/>
            <w:vAlign w:val="center"/>
          </w:tcPr>
          <w:p w14:paraId="1332C132" w14:textId="77777777" w:rsidR="002C0FC1" w:rsidRPr="00DF0284" w:rsidRDefault="002C0FC1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C0FC1" w:rsidRPr="00DF0284" w14:paraId="54CDC1A8" w14:textId="77777777" w:rsidTr="00CD5300">
        <w:trPr>
          <w:trHeight w:val="440"/>
        </w:trPr>
        <w:tc>
          <w:tcPr>
            <w:tcW w:w="0" w:type="auto"/>
            <w:gridSpan w:val="2"/>
            <w:vMerge/>
            <w:vAlign w:val="center"/>
          </w:tcPr>
          <w:p w14:paraId="79E9E8D3" w14:textId="77777777" w:rsidR="002C0FC1" w:rsidRPr="00DF0284" w:rsidRDefault="002C0FC1" w:rsidP="005D19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95F11F" w14:textId="77777777" w:rsidR="002C0FC1" w:rsidRPr="00DF0284" w:rsidRDefault="002C0FC1" w:rsidP="005D19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Crop species</w:t>
            </w:r>
          </w:p>
        </w:tc>
        <w:tc>
          <w:tcPr>
            <w:tcW w:w="0" w:type="auto"/>
            <w:vAlign w:val="center"/>
          </w:tcPr>
          <w:p w14:paraId="1C4FFF84" w14:textId="52CFD4C9" w:rsidR="002C0FC1" w:rsidRPr="00DF0284" w:rsidRDefault="002C0FC1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.1</w:t>
            </w:r>
          </w:p>
        </w:tc>
        <w:tc>
          <w:tcPr>
            <w:tcW w:w="0" w:type="auto"/>
            <w:vAlign w:val="center"/>
          </w:tcPr>
          <w:p w14:paraId="440A28D8" w14:textId="77777777" w:rsidR="002C0FC1" w:rsidRPr="00DF0284" w:rsidRDefault="002C0FC1" w:rsidP="005D194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C0FC1" w:rsidRPr="00DF0284" w14:paraId="433A2059" w14:textId="77777777" w:rsidTr="00CD5300">
        <w:trPr>
          <w:trHeight w:val="440"/>
        </w:trPr>
        <w:tc>
          <w:tcPr>
            <w:tcW w:w="0" w:type="auto"/>
            <w:gridSpan w:val="2"/>
            <w:vMerge/>
            <w:vAlign w:val="center"/>
          </w:tcPr>
          <w:p w14:paraId="748B260A" w14:textId="77777777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3F4FF0" w14:textId="439BC2A4" w:rsidR="002C0FC1" w:rsidRPr="002B7C21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2CEA58DF" w14:textId="4986F8CD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8.8</w:t>
            </w:r>
          </w:p>
        </w:tc>
        <w:tc>
          <w:tcPr>
            <w:tcW w:w="0" w:type="auto"/>
            <w:vAlign w:val="center"/>
          </w:tcPr>
          <w:p w14:paraId="35601CB5" w14:textId="5A03A78A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C0FC1" w:rsidRPr="00DF0284" w14:paraId="27261746" w14:textId="77777777" w:rsidTr="00CD5300">
        <w:trPr>
          <w:trHeight w:val="440"/>
        </w:trPr>
        <w:tc>
          <w:tcPr>
            <w:tcW w:w="0" w:type="auto"/>
            <w:gridSpan w:val="2"/>
            <w:vMerge/>
            <w:vAlign w:val="center"/>
          </w:tcPr>
          <w:p w14:paraId="27F7D2F2" w14:textId="77777777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6454DE" w14:textId="593F3585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C0FC1">
              <w:rPr>
                <w:rFonts w:ascii="Times New Roman" w:hAnsi="Times New Roman" w:cs="Times New Roman"/>
                <w:szCs w:val="21"/>
              </w:rPr>
              <w:t>ompartment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F0284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4918C960" w14:textId="68F507BB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14:paraId="56F243F6" w14:textId="1B3677AA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C0FC1" w:rsidRPr="00DF0284" w14:paraId="3FF15B67" w14:textId="77777777" w:rsidTr="00CD5300">
        <w:trPr>
          <w:trHeight w:val="440"/>
        </w:trPr>
        <w:tc>
          <w:tcPr>
            <w:tcW w:w="0" w:type="auto"/>
            <w:gridSpan w:val="2"/>
            <w:vMerge/>
            <w:vAlign w:val="center"/>
          </w:tcPr>
          <w:p w14:paraId="7B57A946" w14:textId="77777777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05E241" w14:textId="1399695C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C0FC1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/>
                <w:szCs w:val="21"/>
              </w:rPr>
              <w:t>/C</w:t>
            </w:r>
            <w:r w:rsidRPr="002C0FC1">
              <w:rPr>
                <w:rFonts w:ascii="Times New Roman" w:hAnsi="Times New Roman" w:cs="Times New Roman"/>
                <w:szCs w:val="21"/>
              </w:rPr>
              <w:t>ompartment</w:t>
            </w:r>
          </w:p>
        </w:tc>
        <w:tc>
          <w:tcPr>
            <w:tcW w:w="0" w:type="auto"/>
            <w:vAlign w:val="center"/>
          </w:tcPr>
          <w:p w14:paraId="15C5D353" w14:textId="7F6BB586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</w:t>
            </w:r>
          </w:p>
        </w:tc>
        <w:tc>
          <w:tcPr>
            <w:tcW w:w="0" w:type="auto"/>
            <w:vAlign w:val="center"/>
          </w:tcPr>
          <w:p w14:paraId="6148C66E" w14:textId="621FE457" w:rsidR="002C0FC1" w:rsidRPr="00DF0284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2C0FC1" w:rsidRPr="00DF0284" w14:paraId="636445F9" w14:textId="77777777" w:rsidTr="00CD5300">
        <w:trPr>
          <w:trHeight w:val="440"/>
        </w:trPr>
        <w:tc>
          <w:tcPr>
            <w:tcW w:w="0" w:type="auto"/>
            <w:gridSpan w:val="2"/>
            <w:vMerge/>
            <w:vAlign w:val="center"/>
          </w:tcPr>
          <w:p w14:paraId="6414A3C8" w14:textId="77777777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DC1C4E" w14:textId="20BF3ACE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2C0FC1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/>
                <w:szCs w:val="21"/>
              </w:rPr>
              <w:t>/C</w:t>
            </w:r>
            <w:r w:rsidRPr="002C0FC1">
              <w:rPr>
                <w:rFonts w:ascii="Times New Roman" w:hAnsi="Times New Roman" w:cs="Times New Roman"/>
                <w:szCs w:val="21"/>
              </w:rPr>
              <w:t>ompartment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</w:tc>
        <w:tc>
          <w:tcPr>
            <w:tcW w:w="0" w:type="auto"/>
            <w:vAlign w:val="center"/>
          </w:tcPr>
          <w:p w14:paraId="45369E59" w14:textId="026F2A39" w:rsidR="002C0FC1" w:rsidRDefault="002C0FC1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.4</w:t>
            </w:r>
          </w:p>
        </w:tc>
        <w:tc>
          <w:tcPr>
            <w:tcW w:w="0" w:type="auto"/>
            <w:vAlign w:val="center"/>
          </w:tcPr>
          <w:p w14:paraId="5B659725" w14:textId="7DB3704B" w:rsidR="002C0FC1" w:rsidRPr="00DF0284" w:rsidRDefault="002C0FC1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27BD1747" w14:textId="77777777" w:rsidTr="00CD5300">
        <w:trPr>
          <w:trHeight w:val="440"/>
        </w:trPr>
        <w:tc>
          <w:tcPr>
            <w:tcW w:w="0" w:type="auto"/>
            <w:vMerge w:val="restart"/>
            <w:vAlign w:val="center"/>
          </w:tcPr>
          <w:p w14:paraId="294C5869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Crop season</w:t>
            </w:r>
          </w:p>
        </w:tc>
        <w:tc>
          <w:tcPr>
            <w:tcW w:w="0" w:type="auto"/>
            <w:vMerge w:val="restart"/>
            <w:vAlign w:val="center"/>
          </w:tcPr>
          <w:p w14:paraId="70E86D63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  <w:vertAlign w:val="superscript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Maize</w:t>
            </w:r>
          </w:p>
          <w:p w14:paraId="1FB9667A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270</w:t>
            </w:r>
            <w:r w:rsidRPr="00DF0284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69D255F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Compartment niche</w:t>
            </w:r>
          </w:p>
        </w:tc>
        <w:tc>
          <w:tcPr>
            <w:tcW w:w="0" w:type="auto"/>
            <w:vAlign w:val="center"/>
          </w:tcPr>
          <w:p w14:paraId="75AF7930" w14:textId="1D6140B2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5.0</w:t>
            </w:r>
          </w:p>
        </w:tc>
        <w:tc>
          <w:tcPr>
            <w:tcW w:w="0" w:type="auto"/>
            <w:vAlign w:val="center"/>
          </w:tcPr>
          <w:p w14:paraId="67C911CF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7E6BEC63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1C32D9E9" w14:textId="77777777" w:rsidR="00E208FF" w:rsidRPr="00DF0284" w:rsidRDefault="00E208FF" w:rsidP="005E7E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5DE6E53" w14:textId="77777777" w:rsidR="00E208FF" w:rsidRPr="00DF0284" w:rsidRDefault="00E208FF" w:rsidP="005E7E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3B4636" w14:textId="5B37B4AB" w:rsidR="00E208FF" w:rsidRPr="002B7C21" w:rsidRDefault="00E208FF" w:rsidP="005E7E8F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7A015A35" w14:textId="3B0F3D87" w:rsidR="00E208FF" w:rsidRPr="00DF0284" w:rsidRDefault="00E208FF" w:rsidP="005E7E8F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9.0</w:t>
            </w:r>
          </w:p>
        </w:tc>
        <w:tc>
          <w:tcPr>
            <w:tcW w:w="0" w:type="auto"/>
            <w:vAlign w:val="center"/>
          </w:tcPr>
          <w:p w14:paraId="20EEA63B" w14:textId="00FA11FB" w:rsidR="00E208FF" w:rsidRPr="00DF0284" w:rsidRDefault="00E208FF" w:rsidP="005E7E8F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0FFA5DE6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0D5892B2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A006C8A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50B49D" w14:textId="7239FC1E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E7E8F">
              <w:rPr>
                <w:rFonts w:ascii="Times New Roman" w:hAnsi="Times New Roman" w:cs="Times New Roman"/>
                <w:szCs w:val="21"/>
              </w:rPr>
              <w:t>ompartment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  <w:r w:rsidRPr="005E7E8F">
              <w:rPr>
                <w:rFonts w:ascii="Times New Roman" w:hAnsi="Times New Roman" w:cs="Times New Roman"/>
                <w:szCs w:val="21"/>
              </w:rPr>
              <w:t>evelopmen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E7E8F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vAlign w:val="center"/>
          </w:tcPr>
          <w:p w14:paraId="3C2DB3A4" w14:textId="709D642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9</w:t>
            </w:r>
          </w:p>
        </w:tc>
        <w:tc>
          <w:tcPr>
            <w:tcW w:w="0" w:type="auto"/>
            <w:vAlign w:val="center"/>
          </w:tcPr>
          <w:p w14:paraId="405174CB" w14:textId="739F75F8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135A1FF4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12F10558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66AAB4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AF9BE6" w14:textId="5B2A7D54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E7E8F">
              <w:rPr>
                <w:rFonts w:ascii="Times New Roman" w:hAnsi="Times New Roman" w:cs="Times New Roman"/>
                <w:szCs w:val="21"/>
              </w:rPr>
              <w:t>ompartment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F0284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6FFC9E98" w14:textId="4208BC3D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.8</w:t>
            </w:r>
          </w:p>
        </w:tc>
        <w:tc>
          <w:tcPr>
            <w:tcW w:w="0" w:type="auto"/>
            <w:vAlign w:val="center"/>
          </w:tcPr>
          <w:p w14:paraId="495D1778" w14:textId="0AB6C863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70</w:t>
            </w:r>
          </w:p>
        </w:tc>
      </w:tr>
      <w:tr w:rsidR="00E208FF" w:rsidRPr="00DF0284" w14:paraId="0DAEB6EB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03888074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6B48715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Wheat/</w:t>
            </w:r>
          </w:p>
          <w:p w14:paraId="76AEF928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Barley</w:t>
            </w:r>
          </w:p>
          <w:p w14:paraId="31996D24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156</w:t>
            </w:r>
            <w:r w:rsidRPr="00DF0284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5FCD06C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Compartment niche</w:t>
            </w:r>
          </w:p>
        </w:tc>
        <w:tc>
          <w:tcPr>
            <w:tcW w:w="0" w:type="auto"/>
            <w:vAlign w:val="center"/>
          </w:tcPr>
          <w:p w14:paraId="2ED4B0FA" w14:textId="4A3FF881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9.8</w:t>
            </w:r>
          </w:p>
        </w:tc>
        <w:tc>
          <w:tcPr>
            <w:tcW w:w="0" w:type="auto"/>
            <w:vAlign w:val="center"/>
          </w:tcPr>
          <w:p w14:paraId="30963652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61B8472F" w14:textId="77777777" w:rsidTr="00CD5300">
        <w:trPr>
          <w:trHeight w:val="400"/>
        </w:trPr>
        <w:tc>
          <w:tcPr>
            <w:tcW w:w="0" w:type="auto"/>
            <w:vMerge/>
            <w:vAlign w:val="center"/>
          </w:tcPr>
          <w:p w14:paraId="02AC01A8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BC84AEC" w14:textId="77777777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EEFEC0" w14:textId="768D4C52" w:rsidR="00E208FF" w:rsidRPr="002B409D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B409D">
              <w:rPr>
                <w:rFonts w:ascii="Times New Roman" w:hAnsi="Times New Roman" w:cs="Times New Roman"/>
                <w:szCs w:val="21"/>
              </w:rPr>
              <w:t>Crop</w:t>
            </w:r>
            <w:r w:rsidRPr="002B409D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Pr="002B409D">
              <w:rPr>
                <w:rFonts w:ascii="Times New Roman" w:hAnsi="Times New Roman" w:cs="Times New Roman"/>
                <w:szCs w:val="21"/>
              </w:rPr>
              <w:t>speci</w:t>
            </w:r>
            <w:r w:rsidRPr="002B409D">
              <w:rPr>
                <w:rFonts w:ascii="Times New Roman" w:eastAsiaTheme="minorEastAsia" w:hAnsi="Times New Roman" w:cs="Times New Roman"/>
                <w:szCs w:val="21"/>
              </w:rPr>
              <w:t>es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Cs w:val="21"/>
              </w:rPr>
              <w:t>+</w:t>
            </w:r>
            <w:r>
              <w:rPr>
                <w:rFonts w:asciiTheme="minorEastAsia" w:eastAsiaTheme="minorEastAsia" w:hAnsiTheme="minorEastAsia" w:cs="Times New Roman"/>
                <w:szCs w:val="21"/>
              </w:rPr>
              <w:t xml:space="preserve"> </w:t>
            </w:r>
            <w:r w:rsidRPr="002B409D">
              <w:rPr>
                <w:rFonts w:ascii="Times New Roman" w:eastAsiaTheme="minorEastAsia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04AFF361" w14:textId="77777777" w:rsidR="00E208FF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1.0</w:t>
            </w:r>
          </w:p>
        </w:tc>
        <w:tc>
          <w:tcPr>
            <w:tcW w:w="0" w:type="auto"/>
            <w:vAlign w:val="center"/>
          </w:tcPr>
          <w:p w14:paraId="6D188BCE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4A1A8E68" w14:textId="77777777" w:rsidTr="00CD5300">
        <w:trPr>
          <w:trHeight w:val="419"/>
        </w:trPr>
        <w:tc>
          <w:tcPr>
            <w:tcW w:w="0" w:type="auto"/>
            <w:vMerge/>
            <w:vAlign w:val="center"/>
          </w:tcPr>
          <w:p w14:paraId="758FBEE5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69B5BD1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1E27E2" w14:textId="55F7C5D5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2B409D">
              <w:rPr>
                <w:rFonts w:ascii="Times New Roman" w:eastAsiaTheme="minorEastAsia" w:hAnsi="Times New Roman" w:cs="Times New Roman"/>
                <w:szCs w:val="21"/>
              </w:rPr>
              <w:t>Site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E7E8F">
              <w:rPr>
                <w:rFonts w:ascii="Times New Roman" w:hAnsi="Times New Roman" w:cs="Times New Roman"/>
                <w:szCs w:val="21"/>
              </w:rPr>
              <w:t>ompartment</w:t>
            </w:r>
          </w:p>
        </w:tc>
        <w:tc>
          <w:tcPr>
            <w:tcW w:w="0" w:type="auto"/>
            <w:vAlign w:val="center"/>
          </w:tcPr>
          <w:p w14:paraId="6CECE376" w14:textId="694E0610" w:rsidR="00E208FF" w:rsidRPr="00DF0284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4.7</w:t>
            </w:r>
          </w:p>
        </w:tc>
        <w:tc>
          <w:tcPr>
            <w:tcW w:w="0" w:type="auto"/>
            <w:vAlign w:val="center"/>
          </w:tcPr>
          <w:p w14:paraId="56DF2851" w14:textId="77777777" w:rsidR="00E208FF" w:rsidRPr="00482996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208FF" w:rsidRPr="00DF0284" w14:paraId="56E36C73" w14:textId="77777777" w:rsidTr="00CD5300">
        <w:trPr>
          <w:trHeight w:val="419"/>
        </w:trPr>
        <w:tc>
          <w:tcPr>
            <w:tcW w:w="0" w:type="auto"/>
            <w:vMerge/>
            <w:vAlign w:val="center"/>
          </w:tcPr>
          <w:p w14:paraId="079E2F68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A8D5F54" w14:textId="77777777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8EFC58" w14:textId="6CB6EBFE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E7E8F">
              <w:rPr>
                <w:rFonts w:ascii="Times New Roman" w:hAnsi="Times New Roman" w:cs="Times New Roman"/>
                <w:szCs w:val="21"/>
              </w:rPr>
              <w:t>ompartment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DF0284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1473AC37" w14:textId="08B6CAB2" w:rsidR="00E208FF" w:rsidRDefault="00E208FF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7</w:t>
            </w:r>
          </w:p>
        </w:tc>
        <w:tc>
          <w:tcPr>
            <w:tcW w:w="0" w:type="auto"/>
            <w:vAlign w:val="center"/>
          </w:tcPr>
          <w:p w14:paraId="34A2715A" w14:textId="5CA0C49D" w:rsidR="00E208FF" w:rsidRPr="00DF0284" w:rsidRDefault="00E208FF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5E79BA6E" w14:textId="77777777" w:rsidTr="00CD5300">
        <w:trPr>
          <w:trHeight w:val="440"/>
        </w:trPr>
        <w:tc>
          <w:tcPr>
            <w:tcW w:w="0" w:type="auto"/>
            <w:vMerge w:val="restart"/>
            <w:vAlign w:val="center"/>
          </w:tcPr>
          <w:p w14:paraId="77D60398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Rotation system</w:t>
            </w:r>
          </w:p>
        </w:tc>
        <w:tc>
          <w:tcPr>
            <w:tcW w:w="0" w:type="auto"/>
            <w:vMerge w:val="restart"/>
            <w:vAlign w:val="center"/>
          </w:tcPr>
          <w:p w14:paraId="6854D9EC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Maize-wheat</w:t>
            </w:r>
          </w:p>
          <w:p w14:paraId="1A392EBE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in site XC</w:t>
            </w:r>
          </w:p>
          <w:p w14:paraId="1EC2FA1B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204</w:t>
            </w:r>
            <w:r w:rsidRPr="00DF0284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901916F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Compartment niche</w:t>
            </w:r>
          </w:p>
        </w:tc>
        <w:tc>
          <w:tcPr>
            <w:tcW w:w="0" w:type="auto"/>
            <w:vAlign w:val="center"/>
          </w:tcPr>
          <w:p w14:paraId="0C352EF0" w14:textId="2E08D7DC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7.3</w:t>
            </w:r>
          </w:p>
        </w:tc>
        <w:tc>
          <w:tcPr>
            <w:tcW w:w="0" w:type="auto"/>
            <w:vAlign w:val="center"/>
          </w:tcPr>
          <w:p w14:paraId="6F5657F8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472B1C4E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7EF1F92E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3F15725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A8DC9C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Crop species</w:t>
            </w:r>
          </w:p>
        </w:tc>
        <w:tc>
          <w:tcPr>
            <w:tcW w:w="0" w:type="auto"/>
            <w:vAlign w:val="center"/>
          </w:tcPr>
          <w:p w14:paraId="75245962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.2</w:t>
            </w:r>
          </w:p>
        </w:tc>
        <w:tc>
          <w:tcPr>
            <w:tcW w:w="0" w:type="auto"/>
            <w:vAlign w:val="center"/>
          </w:tcPr>
          <w:p w14:paraId="0E86099A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076F0AE9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47CAAB61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51D806E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D4CDC9" w14:textId="7A2E932B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34988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  <w:r w:rsidRPr="00434988">
              <w:rPr>
                <w:rFonts w:ascii="Times New Roman" w:hAnsi="Times New Roman" w:cs="Times New Roman"/>
                <w:szCs w:val="21"/>
              </w:rPr>
              <w:t>evelopmen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34988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vAlign w:val="center"/>
          </w:tcPr>
          <w:p w14:paraId="59E758FB" w14:textId="747337FD" w:rsidR="00922967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.9</w:t>
            </w:r>
          </w:p>
        </w:tc>
        <w:tc>
          <w:tcPr>
            <w:tcW w:w="0" w:type="auto"/>
            <w:vAlign w:val="center"/>
          </w:tcPr>
          <w:p w14:paraId="1B4D8188" w14:textId="08DA1652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0A6A1FB1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5BE9C17D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1B0BA7E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EF44B2" w14:textId="5DCDF352" w:rsidR="00922967" w:rsidRPr="002B7C21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ompartment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/D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evelopmental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vAlign w:val="center"/>
          </w:tcPr>
          <w:p w14:paraId="6D2B4118" w14:textId="41A8D8C3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.4</w:t>
            </w:r>
          </w:p>
        </w:tc>
        <w:tc>
          <w:tcPr>
            <w:tcW w:w="0" w:type="auto"/>
            <w:vAlign w:val="center"/>
          </w:tcPr>
          <w:p w14:paraId="2F6D2D28" w14:textId="77777777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5B88E612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244E79B5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19FD544" w14:textId="77777777" w:rsidR="00922967" w:rsidRPr="00DF0284" w:rsidRDefault="00922967" w:rsidP="002C0F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C57A9B" w14:textId="17586D8A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ompartment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/</w:t>
            </w:r>
            <w:r w:rsidRPr="00DF0284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01FD4B2D" w14:textId="089359C2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.0</w:t>
            </w:r>
          </w:p>
        </w:tc>
        <w:tc>
          <w:tcPr>
            <w:tcW w:w="0" w:type="auto"/>
            <w:vAlign w:val="center"/>
          </w:tcPr>
          <w:p w14:paraId="6D39C008" w14:textId="599E2AAF" w:rsidR="00922967" w:rsidRPr="00DF0284" w:rsidRDefault="00922967" w:rsidP="002C0FC1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018</w:t>
            </w:r>
          </w:p>
        </w:tc>
      </w:tr>
      <w:tr w:rsidR="00922967" w:rsidRPr="00DF0284" w14:paraId="57F5E17E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2DEF385A" w14:textId="77777777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D51992E" w14:textId="77777777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Maize-barley</w:t>
            </w:r>
          </w:p>
          <w:p w14:paraId="4E6E544C" w14:textId="77777777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>in site QJ</w:t>
            </w:r>
          </w:p>
          <w:p w14:paraId="79A4D899" w14:textId="77777777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222</w:t>
            </w:r>
            <w:r w:rsidRPr="00DF0284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416627D" w14:textId="3E6C1FD6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Compartment niche</w:t>
            </w:r>
          </w:p>
        </w:tc>
        <w:tc>
          <w:tcPr>
            <w:tcW w:w="0" w:type="auto"/>
            <w:vAlign w:val="center"/>
          </w:tcPr>
          <w:p w14:paraId="29CD2775" w14:textId="1A5234D3" w:rsidR="00922967" w:rsidRPr="00DF0284" w:rsidRDefault="00887230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8.1</w:t>
            </w:r>
          </w:p>
        </w:tc>
        <w:tc>
          <w:tcPr>
            <w:tcW w:w="0" w:type="auto"/>
            <w:vAlign w:val="center"/>
          </w:tcPr>
          <w:p w14:paraId="3E6F895F" w14:textId="7E8C7D1D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1F7620B4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0ED892C4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5832393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F884FC" w14:textId="5D2B49D0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Crop species</w:t>
            </w:r>
          </w:p>
        </w:tc>
        <w:tc>
          <w:tcPr>
            <w:tcW w:w="0" w:type="auto"/>
            <w:vAlign w:val="center"/>
          </w:tcPr>
          <w:p w14:paraId="03129570" w14:textId="444A067D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.</w:t>
            </w:r>
            <w:r w:rsidR="000A48F9"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AFB8DA6" w14:textId="3AFBEFCC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0609710D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11D16C7D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A3BBBBF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9E5B0A" w14:textId="0BD5C50E" w:rsidR="00922967" w:rsidRPr="002B7C21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34988">
              <w:rPr>
                <w:rFonts w:ascii="Times New Roman" w:hAnsi="Times New Roman" w:cs="Times New Roman"/>
                <w:szCs w:val="21"/>
              </w:rPr>
              <w:t>rop</w:t>
            </w:r>
            <w:r>
              <w:rPr>
                <w:rFonts w:ascii="Times New Roman" w:hAnsi="Times New Roman" w:cs="Times New Roman"/>
                <w:szCs w:val="21"/>
              </w:rPr>
              <w:t>/D</w:t>
            </w:r>
            <w:r w:rsidRPr="00434988">
              <w:rPr>
                <w:rFonts w:ascii="Times New Roman" w:hAnsi="Times New Roman" w:cs="Times New Roman"/>
                <w:szCs w:val="21"/>
              </w:rPr>
              <w:t>evelopmen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34988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vAlign w:val="center"/>
          </w:tcPr>
          <w:p w14:paraId="66176180" w14:textId="63B04621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.</w:t>
            </w:r>
            <w:r w:rsidR="000A48F9">
              <w:rPr>
                <w:rFonts w:ascii="Times New Roman" w:eastAsiaTheme="minorEastAsia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2A0467A8" w14:textId="56CC0A9F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023B1554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3342AB1B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FAB0B2B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D83AB9" w14:textId="27BDA400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ompartment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/D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evelopmental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vAlign w:val="center"/>
          </w:tcPr>
          <w:p w14:paraId="2551BDB3" w14:textId="38AF021E" w:rsidR="00922967" w:rsidRPr="00DF0284" w:rsidRDefault="000A48F9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  <w:r w:rsidR="00922967">
              <w:rPr>
                <w:rFonts w:ascii="Times New Roman" w:eastAsiaTheme="minorEastAsia" w:hAnsi="Times New Roman" w:cs="Times New Roman"/>
                <w:szCs w:val="21"/>
              </w:rPr>
              <w:t>.4</w:t>
            </w:r>
          </w:p>
        </w:tc>
        <w:tc>
          <w:tcPr>
            <w:tcW w:w="0" w:type="auto"/>
            <w:vAlign w:val="center"/>
          </w:tcPr>
          <w:p w14:paraId="4BE7447C" w14:textId="1DF85F37" w:rsidR="00922967" w:rsidRPr="00DF0284" w:rsidRDefault="00922967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922967" w:rsidRPr="00DF0284" w14:paraId="7D3B575F" w14:textId="77777777" w:rsidTr="00CD5300">
        <w:trPr>
          <w:trHeight w:val="440"/>
        </w:trPr>
        <w:tc>
          <w:tcPr>
            <w:tcW w:w="0" w:type="auto"/>
            <w:vMerge/>
            <w:vAlign w:val="center"/>
          </w:tcPr>
          <w:p w14:paraId="0803382D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E8ED788" w14:textId="77777777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EF7DA8" w14:textId="5C698F6E" w:rsidR="00922967" w:rsidRPr="00DF0284" w:rsidRDefault="00922967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</w:t>
            </w:r>
            <w:r w:rsidRPr="00434988">
              <w:rPr>
                <w:rFonts w:ascii="Times New Roman" w:eastAsiaTheme="minorEastAsia" w:hAnsi="Times New Roman" w:cs="Times New Roman"/>
                <w:szCs w:val="21"/>
              </w:rPr>
              <w:t>ompartment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/</w:t>
            </w:r>
            <w:r w:rsidRPr="00DF0284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26B47C9C" w14:textId="1ADC547A" w:rsidR="00922967" w:rsidRDefault="006803B8" w:rsidP="009229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.4</w:t>
            </w:r>
          </w:p>
        </w:tc>
        <w:tc>
          <w:tcPr>
            <w:tcW w:w="0" w:type="auto"/>
            <w:vAlign w:val="center"/>
          </w:tcPr>
          <w:p w14:paraId="751D39B2" w14:textId="557EA53D" w:rsidR="00922967" w:rsidRPr="00DF0284" w:rsidRDefault="006803B8" w:rsidP="00922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0284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3FAAFCE8" w14:textId="77777777" w:rsidR="00854830" w:rsidRDefault="00854830" w:rsidP="00732D95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tbl>
      <w:tblPr>
        <w:tblStyle w:val="ac"/>
        <w:tblW w:w="8522" w:type="dxa"/>
        <w:jc w:val="center"/>
        <w:tblLook w:val="04A0" w:firstRow="1" w:lastRow="0" w:firstColumn="1" w:lastColumn="0" w:noHBand="0" w:noVBand="1"/>
      </w:tblPr>
      <w:tblGrid>
        <w:gridCol w:w="1924"/>
        <w:gridCol w:w="2712"/>
        <w:gridCol w:w="2108"/>
        <w:gridCol w:w="863"/>
        <w:gridCol w:w="915"/>
      </w:tblGrid>
      <w:tr w:rsidR="00854830" w:rsidRPr="00837733" w14:paraId="3A46C445" w14:textId="77777777" w:rsidTr="00854830">
        <w:trPr>
          <w:trHeight w:val="461"/>
          <w:jc w:val="center"/>
        </w:trPr>
        <w:tc>
          <w:tcPr>
            <w:tcW w:w="8522" w:type="dxa"/>
            <w:gridSpan w:val="5"/>
            <w:shd w:val="clear" w:color="auto" w:fill="E36C0A" w:themeFill="accent6" w:themeFillShade="BF"/>
            <w:vAlign w:val="center"/>
          </w:tcPr>
          <w:p w14:paraId="761FBA9B" w14:textId="5AB5C971" w:rsidR="00854830" w:rsidRPr="00855B9F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55B9F"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  <w:t>Compartment</w:t>
            </w:r>
            <w:r w:rsidRPr="00855B9F">
              <w:rPr>
                <w:rFonts w:ascii="Times New Roman" w:eastAsiaTheme="minorEastAsia" w:hAnsi="Times New Roman" w:cs="Times New Roman"/>
                <w:b/>
                <w:bCs/>
                <w:kern w:val="0"/>
                <w:szCs w:val="21"/>
              </w:rPr>
              <w:t xml:space="preserve"> level</w:t>
            </w:r>
          </w:p>
        </w:tc>
      </w:tr>
      <w:tr w:rsidR="00854830" w:rsidRPr="00837733" w14:paraId="5391C911" w14:textId="77777777" w:rsidTr="00DF16C6">
        <w:trPr>
          <w:trHeight w:val="461"/>
          <w:jc w:val="center"/>
        </w:trPr>
        <w:tc>
          <w:tcPr>
            <w:tcW w:w="4359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33C36DDC" w14:textId="77777777" w:rsidR="00854830" w:rsidRPr="00DF16C6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b/>
                <w:kern w:val="0"/>
                <w:szCs w:val="21"/>
              </w:rPr>
            </w:pPr>
            <w:r w:rsidRPr="00DF16C6">
              <w:rPr>
                <w:rFonts w:ascii="Times New Roman" w:eastAsiaTheme="minorEastAsia" w:hAnsi="Times New Roman" w:cs="Times New Roman"/>
                <w:b/>
                <w:kern w:val="0"/>
                <w:szCs w:val="21"/>
              </w:rPr>
              <w:lastRenderedPageBreak/>
              <w:t>Sample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6B5A5BA0" w14:textId="77777777" w:rsidR="00854830" w:rsidRPr="00DF16C6" w:rsidRDefault="00854830" w:rsidP="009D3567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vAlign w:val="center"/>
          </w:tcPr>
          <w:p w14:paraId="0479E6A4" w14:textId="77777777" w:rsidR="00854830" w:rsidRPr="00DF16C6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eastAsiaTheme="minorEastAsia" w:hAnsi="Times New Roman" w:cs="Times New Roman"/>
                <w:b/>
                <w:szCs w:val="21"/>
              </w:rPr>
              <w:t>PERMANOVA</w:t>
            </w:r>
          </w:p>
        </w:tc>
      </w:tr>
      <w:tr w:rsidR="00854830" w:rsidRPr="00837733" w14:paraId="716EA9EF" w14:textId="77777777" w:rsidTr="00DF16C6">
        <w:trPr>
          <w:trHeight w:val="444"/>
          <w:jc w:val="center"/>
        </w:trPr>
        <w:tc>
          <w:tcPr>
            <w:tcW w:w="4359" w:type="dxa"/>
            <w:gridSpan w:val="2"/>
            <w:vMerge/>
            <w:shd w:val="clear" w:color="auto" w:fill="BFBFBF" w:themeFill="background1" w:themeFillShade="BF"/>
          </w:tcPr>
          <w:p w14:paraId="1ADB6074" w14:textId="77777777" w:rsidR="00854830" w:rsidRPr="00DF16C6" w:rsidRDefault="00854830" w:rsidP="009D35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D0FFC5C" w14:textId="77777777" w:rsidR="00854830" w:rsidRPr="00DF16C6" w:rsidRDefault="00854830" w:rsidP="009D35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951346F" w14:textId="77777777" w:rsidR="00854830" w:rsidRPr="00DF16C6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R</w:t>
            </w:r>
            <w:r w:rsidRPr="00DF16C6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2</w:t>
            </w:r>
            <w:r w:rsidRPr="00DF16C6">
              <w:rPr>
                <w:rFonts w:ascii="Times New Roman" w:eastAsiaTheme="minorEastAsia" w:hAnsi="Times New Roman" w:cs="Times New Roman"/>
                <w:b/>
                <w:kern w:val="0"/>
                <w:szCs w:val="21"/>
                <w:vertAlign w:val="superscript"/>
              </w:rPr>
              <w:t xml:space="preserve"> </w:t>
            </w:r>
            <w:r w:rsidRPr="00DF16C6">
              <w:rPr>
                <w:rFonts w:ascii="Times New Roman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B554616" w14:textId="77777777" w:rsidR="00854830" w:rsidRPr="00DF16C6" w:rsidRDefault="00854830" w:rsidP="009D35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P</w:t>
            </w:r>
          </w:p>
        </w:tc>
      </w:tr>
      <w:tr w:rsidR="00854830" w:rsidRPr="00837733" w14:paraId="1697901A" w14:textId="77777777" w:rsidTr="009D3567">
        <w:trPr>
          <w:trHeight w:val="444"/>
          <w:jc w:val="center"/>
        </w:trPr>
        <w:tc>
          <w:tcPr>
            <w:tcW w:w="1809" w:type="dxa"/>
            <w:vMerge w:val="restart"/>
            <w:vAlign w:val="center"/>
          </w:tcPr>
          <w:p w14:paraId="3D7A1DE6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Maize samples across three developmental stag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s</w:t>
            </w:r>
          </w:p>
        </w:tc>
        <w:tc>
          <w:tcPr>
            <w:tcW w:w="2550" w:type="dxa"/>
            <w:vMerge w:val="restart"/>
            <w:vAlign w:val="center"/>
          </w:tcPr>
          <w:p w14:paraId="10D9E5F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Phylloplane</w:t>
            </w:r>
          </w:p>
          <w:p w14:paraId="1256D27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72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7D44A5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</w:tc>
        <w:tc>
          <w:tcPr>
            <w:tcW w:w="0" w:type="auto"/>
            <w:vAlign w:val="center"/>
          </w:tcPr>
          <w:p w14:paraId="1634A6C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Align w:val="center"/>
          </w:tcPr>
          <w:p w14:paraId="7CEFCCFA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605067B2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4F8003E5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7D2248D8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5192D0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7F79F14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0.8</w:t>
            </w:r>
          </w:p>
        </w:tc>
        <w:tc>
          <w:tcPr>
            <w:tcW w:w="0" w:type="auto"/>
            <w:vAlign w:val="center"/>
          </w:tcPr>
          <w:p w14:paraId="042A2815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28BE6159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07A70F1B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2EFB2074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18CAF8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192F7B3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4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D96AED8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</w:tr>
      <w:tr w:rsidR="00854830" w:rsidRPr="00837733" w14:paraId="0A81BF31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2AA954BF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3D24ECD1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Rhizoplane</w:t>
            </w:r>
          </w:p>
          <w:p w14:paraId="4C9DE81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0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0DC9B5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</w:tc>
        <w:tc>
          <w:tcPr>
            <w:tcW w:w="0" w:type="auto"/>
            <w:vAlign w:val="center"/>
          </w:tcPr>
          <w:p w14:paraId="0A40E155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Align w:val="center"/>
          </w:tcPr>
          <w:p w14:paraId="7611233D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3</w:t>
            </w:r>
          </w:p>
        </w:tc>
      </w:tr>
      <w:tr w:rsidR="00854830" w:rsidRPr="00837733" w14:paraId="3840770D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2E908129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78B7CADF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EECA11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0CCACE2A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0.5</w:t>
            </w:r>
          </w:p>
        </w:tc>
        <w:tc>
          <w:tcPr>
            <w:tcW w:w="0" w:type="auto"/>
            <w:vAlign w:val="center"/>
          </w:tcPr>
          <w:p w14:paraId="5B53C885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bookmarkStart w:id="0" w:name="OLE_LINK10"/>
            <w:bookmarkStart w:id="1" w:name="OLE_LINK11"/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  <w:bookmarkEnd w:id="0"/>
            <w:bookmarkEnd w:id="1"/>
          </w:p>
        </w:tc>
      </w:tr>
      <w:tr w:rsidR="00854830" w:rsidRPr="00837733" w14:paraId="657B8A5C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1C23F44F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2A603239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737F0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34DD5D4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.5</w:t>
            </w:r>
          </w:p>
        </w:tc>
        <w:tc>
          <w:tcPr>
            <w:tcW w:w="0" w:type="auto"/>
            <w:vAlign w:val="center"/>
          </w:tcPr>
          <w:p w14:paraId="2B51356E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132</w:t>
            </w:r>
          </w:p>
        </w:tc>
      </w:tr>
      <w:tr w:rsidR="00854830" w:rsidRPr="00837733" w14:paraId="5FF2ADFC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4F77DD9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447DA2F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Rhizosphere</w:t>
            </w:r>
          </w:p>
          <w:p w14:paraId="22E253F2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60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FBB3FCE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</w:tc>
        <w:tc>
          <w:tcPr>
            <w:tcW w:w="0" w:type="auto"/>
            <w:vAlign w:val="center"/>
          </w:tcPr>
          <w:p w14:paraId="2D8BBA52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477B8A0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5</w:t>
            </w:r>
          </w:p>
        </w:tc>
      </w:tr>
      <w:tr w:rsidR="00854830" w:rsidRPr="00837733" w14:paraId="5CC7875A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7C0990E8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160917DC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E504E5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6DF9CB5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79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2F99B4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4AF57540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6DA0723E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3F4B999A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508422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75E9E85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.3</w:t>
            </w:r>
          </w:p>
        </w:tc>
        <w:tc>
          <w:tcPr>
            <w:tcW w:w="0" w:type="auto"/>
            <w:vAlign w:val="center"/>
          </w:tcPr>
          <w:p w14:paraId="298413B9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253</w:t>
            </w:r>
          </w:p>
        </w:tc>
      </w:tr>
      <w:tr w:rsidR="00854830" w:rsidRPr="00837733" w14:paraId="6ED1A962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459FF84F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2505C34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Plastic leaf</w:t>
            </w:r>
          </w:p>
          <w:p w14:paraId="6921F0D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(n = 18)</w:t>
            </w:r>
          </w:p>
        </w:tc>
        <w:tc>
          <w:tcPr>
            <w:tcW w:w="0" w:type="auto"/>
            <w:vAlign w:val="center"/>
          </w:tcPr>
          <w:p w14:paraId="5621EEE1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</w:tc>
        <w:tc>
          <w:tcPr>
            <w:tcW w:w="0" w:type="auto"/>
            <w:vAlign w:val="center"/>
          </w:tcPr>
          <w:p w14:paraId="6ED6081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36.4</w:t>
            </w:r>
          </w:p>
        </w:tc>
        <w:tc>
          <w:tcPr>
            <w:tcW w:w="0" w:type="auto"/>
            <w:vAlign w:val="center"/>
          </w:tcPr>
          <w:p w14:paraId="2401A989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5EB02B55" w14:textId="77777777" w:rsidTr="009D3567">
        <w:trPr>
          <w:trHeight w:val="444"/>
          <w:jc w:val="center"/>
        </w:trPr>
        <w:tc>
          <w:tcPr>
            <w:tcW w:w="1809" w:type="dxa"/>
            <w:vMerge/>
            <w:vAlign w:val="center"/>
          </w:tcPr>
          <w:p w14:paraId="7C5C12C7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734957FF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C1CDA4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28FAFE1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5.4</w:t>
            </w:r>
          </w:p>
        </w:tc>
        <w:tc>
          <w:tcPr>
            <w:tcW w:w="0" w:type="auto"/>
            <w:vAlign w:val="center"/>
          </w:tcPr>
          <w:p w14:paraId="3FF2BFAD" w14:textId="77777777" w:rsidR="00854830" w:rsidRPr="00BA714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042D3BAB" w14:textId="77777777" w:rsidTr="009D3567">
        <w:trPr>
          <w:trHeight w:val="444"/>
          <w:jc w:val="center"/>
        </w:trPr>
        <w:tc>
          <w:tcPr>
            <w:tcW w:w="1809" w:type="dxa"/>
            <w:vMerge w:val="restart"/>
            <w:vAlign w:val="center"/>
          </w:tcPr>
          <w:p w14:paraId="277B53C4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All samples</w:t>
            </w:r>
          </w:p>
          <w:p w14:paraId="414951A8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327F65">
              <w:rPr>
                <w:rFonts w:ascii="Times New Roman" w:eastAsiaTheme="minorEastAsia" w:hAnsi="Times New Roman" w:cs="Times New Roman"/>
                <w:szCs w:val="21"/>
              </w:rPr>
              <w:t>Tasseling stag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 of maize season +</w:t>
            </w:r>
            <w:r>
              <w:t xml:space="preserve"> </w:t>
            </w:r>
            <w:r w:rsidRPr="00327F65">
              <w:rPr>
                <w:rFonts w:ascii="Times New Roman" w:eastAsiaTheme="minorEastAsia" w:hAnsi="Times New Roman" w:cs="Times New Roman"/>
                <w:szCs w:val="21"/>
              </w:rPr>
              <w:t>Wheat/Barley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 season)</w:t>
            </w:r>
          </w:p>
        </w:tc>
        <w:tc>
          <w:tcPr>
            <w:tcW w:w="2550" w:type="dxa"/>
            <w:vMerge w:val="restart"/>
            <w:vAlign w:val="center"/>
          </w:tcPr>
          <w:p w14:paraId="34CE708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Phylloplane</w:t>
            </w:r>
          </w:p>
          <w:p w14:paraId="6EBEA98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3798CE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pecies</w:t>
            </w:r>
          </w:p>
        </w:tc>
        <w:tc>
          <w:tcPr>
            <w:tcW w:w="0" w:type="auto"/>
            <w:vAlign w:val="center"/>
          </w:tcPr>
          <w:p w14:paraId="091E9DD6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21.2</w:t>
            </w:r>
          </w:p>
        </w:tc>
        <w:tc>
          <w:tcPr>
            <w:tcW w:w="0" w:type="auto"/>
            <w:vAlign w:val="center"/>
          </w:tcPr>
          <w:p w14:paraId="7699C526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6D2EE735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5656C225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5962FA0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1ED0A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4A37AF5F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7.3</w:t>
            </w:r>
          </w:p>
        </w:tc>
        <w:tc>
          <w:tcPr>
            <w:tcW w:w="0" w:type="auto"/>
            <w:vAlign w:val="center"/>
          </w:tcPr>
          <w:p w14:paraId="554FB065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1C1E2DEF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3B68D84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403D4D7E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D2BBB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5178D06C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.2</w:t>
            </w:r>
          </w:p>
        </w:tc>
        <w:tc>
          <w:tcPr>
            <w:tcW w:w="0" w:type="auto"/>
            <w:vAlign w:val="center"/>
          </w:tcPr>
          <w:p w14:paraId="22E090C2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009</w:t>
            </w:r>
          </w:p>
        </w:tc>
      </w:tr>
      <w:tr w:rsidR="00854830" w:rsidRPr="00837733" w14:paraId="52C66DD0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4CD4D9E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1CB94A7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Rhizoplane</w:t>
            </w:r>
          </w:p>
          <w:p w14:paraId="0B6A8A41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1469CFC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pecies</w:t>
            </w:r>
          </w:p>
        </w:tc>
        <w:tc>
          <w:tcPr>
            <w:tcW w:w="0" w:type="auto"/>
            <w:vAlign w:val="center"/>
          </w:tcPr>
          <w:p w14:paraId="5D0119F4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4.9</w:t>
            </w:r>
          </w:p>
        </w:tc>
        <w:tc>
          <w:tcPr>
            <w:tcW w:w="0" w:type="auto"/>
            <w:vAlign w:val="center"/>
          </w:tcPr>
          <w:p w14:paraId="0E4D9E81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447C3DBC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216FB22F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551384F2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E029E1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7AB38124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2.7</w:t>
            </w:r>
          </w:p>
        </w:tc>
        <w:tc>
          <w:tcPr>
            <w:tcW w:w="0" w:type="auto"/>
            <w:vAlign w:val="center"/>
          </w:tcPr>
          <w:p w14:paraId="536E2B34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13F4D95B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6D5938F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12EAB27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CC961B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53A769B7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88F7E8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003</w:t>
            </w:r>
          </w:p>
        </w:tc>
      </w:tr>
      <w:tr w:rsidR="00854830" w:rsidRPr="00837733" w14:paraId="3D323F3D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33433E44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35B8981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oot </w:t>
            </w:r>
            <w:proofErr w:type="spellStart"/>
            <w:r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</w:p>
          <w:p w14:paraId="05B0491C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6F16FF7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pecies</w:t>
            </w:r>
          </w:p>
        </w:tc>
        <w:tc>
          <w:tcPr>
            <w:tcW w:w="0" w:type="auto"/>
            <w:vAlign w:val="center"/>
          </w:tcPr>
          <w:p w14:paraId="07614ACC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8.1</w:t>
            </w:r>
          </w:p>
        </w:tc>
        <w:tc>
          <w:tcPr>
            <w:tcW w:w="0" w:type="auto"/>
            <w:vAlign w:val="center"/>
          </w:tcPr>
          <w:p w14:paraId="3A7F3573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854830" w:rsidRPr="00837733" w14:paraId="72E9AD7B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4BB0E56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5C5E270A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0C9D6D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36001C9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0.9</w:t>
            </w:r>
          </w:p>
        </w:tc>
        <w:tc>
          <w:tcPr>
            <w:tcW w:w="0" w:type="auto"/>
            <w:vAlign w:val="center"/>
          </w:tcPr>
          <w:p w14:paraId="3D54A278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854830" w:rsidRPr="00837733" w14:paraId="384BA9DA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09B14A5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717E7CDE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893B80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57BC51E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5.3</w:t>
            </w:r>
          </w:p>
        </w:tc>
        <w:tc>
          <w:tcPr>
            <w:tcW w:w="0" w:type="auto"/>
            <w:vAlign w:val="center"/>
          </w:tcPr>
          <w:p w14:paraId="6E9DD6F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57</w:t>
            </w:r>
          </w:p>
        </w:tc>
      </w:tr>
      <w:tr w:rsidR="00854830" w:rsidRPr="00837733" w14:paraId="5EC6A49B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49BFE2FE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6173F91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Rhizosphere soil</w:t>
            </w:r>
          </w:p>
          <w:p w14:paraId="39281138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12962B7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pecies</w:t>
            </w:r>
          </w:p>
        </w:tc>
        <w:tc>
          <w:tcPr>
            <w:tcW w:w="0" w:type="auto"/>
            <w:vAlign w:val="center"/>
          </w:tcPr>
          <w:p w14:paraId="3BBCEA5C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.8</w:t>
            </w:r>
          </w:p>
        </w:tc>
        <w:tc>
          <w:tcPr>
            <w:tcW w:w="0" w:type="auto"/>
            <w:vAlign w:val="center"/>
          </w:tcPr>
          <w:p w14:paraId="5977AA21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083B50E8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05A5A86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3F392B1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36DE63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46FE24F3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77.9</w:t>
            </w:r>
          </w:p>
        </w:tc>
        <w:tc>
          <w:tcPr>
            <w:tcW w:w="0" w:type="auto"/>
            <w:vAlign w:val="center"/>
          </w:tcPr>
          <w:p w14:paraId="1EDC65D5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42F61A93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669B946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7999B94A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6645B8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038D64D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.4</w:t>
            </w:r>
          </w:p>
        </w:tc>
        <w:tc>
          <w:tcPr>
            <w:tcW w:w="0" w:type="auto"/>
            <w:vAlign w:val="center"/>
          </w:tcPr>
          <w:p w14:paraId="62611F2E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07</w:t>
            </w:r>
          </w:p>
        </w:tc>
      </w:tr>
      <w:tr w:rsidR="00854830" w:rsidRPr="00837733" w14:paraId="132D44A9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766664B2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51320510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Bulk soil</w:t>
            </w:r>
          </w:p>
          <w:p w14:paraId="06F90F28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BC72AEE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pecies</w:t>
            </w:r>
          </w:p>
        </w:tc>
        <w:tc>
          <w:tcPr>
            <w:tcW w:w="0" w:type="auto"/>
            <w:vAlign w:val="center"/>
          </w:tcPr>
          <w:p w14:paraId="42C6A52F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.7</w:t>
            </w:r>
          </w:p>
        </w:tc>
        <w:tc>
          <w:tcPr>
            <w:tcW w:w="0" w:type="auto"/>
            <w:vAlign w:val="center"/>
          </w:tcPr>
          <w:p w14:paraId="59BBC2CE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57C19014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4AAFC97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54D15577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C891A4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1288318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85.4</w:t>
            </w:r>
          </w:p>
        </w:tc>
        <w:tc>
          <w:tcPr>
            <w:tcW w:w="0" w:type="auto"/>
            <w:vAlign w:val="center"/>
          </w:tcPr>
          <w:p w14:paraId="0DDFA4CA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2AF4D073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37C1400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0BC25AE9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26549E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Fertilization practice</w:t>
            </w:r>
          </w:p>
        </w:tc>
        <w:tc>
          <w:tcPr>
            <w:tcW w:w="0" w:type="auto"/>
            <w:vAlign w:val="center"/>
          </w:tcPr>
          <w:p w14:paraId="6B88FF2C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.3</w:t>
            </w:r>
          </w:p>
        </w:tc>
        <w:tc>
          <w:tcPr>
            <w:tcW w:w="0" w:type="auto"/>
            <w:vAlign w:val="center"/>
          </w:tcPr>
          <w:p w14:paraId="01B229A8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837733" w14:paraId="1D8A5A1F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0CED8B06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 w:val="restart"/>
            <w:vAlign w:val="center"/>
          </w:tcPr>
          <w:p w14:paraId="0FFB14FD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Plastic leaf</w:t>
            </w:r>
          </w:p>
          <w:p w14:paraId="2E60DD0B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2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50CAC23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rop season</w:t>
            </w:r>
          </w:p>
        </w:tc>
        <w:tc>
          <w:tcPr>
            <w:tcW w:w="0" w:type="auto"/>
            <w:vAlign w:val="center"/>
          </w:tcPr>
          <w:p w14:paraId="62349CF2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0.3</w:t>
            </w:r>
          </w:p>
        </w:tc>
        <w:tc>
          <w:tcPr>
            <w:tcW w:w="0" w:type="auto"/>
            <w:vAlign w:val="center"/>
          </w:tcPr>
          <w:p w14:paraId="1775CEC7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</w:tr>
      <w:tr w:rsidR="00854830" w:rsidRPr="00837733" w14:paraId="0E768B17" w14:textId="77777777" w:rsidTr="009D3567">
        <w:trPr>
          <w:trHeight w:val="444"/>
          <w:jc w:val="center"/>
        </w:trPr>
        <w:tc>
          <w:tcPr>
            <w:tcW w:w="1809" w:type="dxa"/>
            <w:vMerge/>
          </w:tcPr>
          <w:p w14:paraId="5FB02915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550" w:type="dxa"/>
            <w:vMerge/>
            <w:vAlign w:val="center"/>
          </w:tcPr>
          <w:p w14:paraId="0424F1F6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6309FD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2A82FB6A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2.8</w:t>
            </w:r>
          </w:p>
        </w:tc>
        <w:tc>
          <w:tcPr>
            <w:tcW w:w="0" w:type="auto"/>
            <w:vAlign w:val="center"/>
          </w:tcPr>
          <w:p w14:paraId="7DF3D670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.0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8</w:t>
            </w:r>
          </w:p>
        </w:tc>
      </w:tr>
      <w:tr w:rsidR="00854830" w:rsidRPr="00837733" w14:paraId="070DDCB3" w14:textId="77777777" w:rsidTr="009D3567">
        <w:trPr>
          <w:trHeight w:val="444"/>
          <w:jc w:val="center"/>
        </w:trPr>
        <w:tc>
          <w:tcPr>
            <w:tcW w:w="1809" w:type="dxa"/>
            <w:vAlign w:val="center"/>
          </w:tcPr>
          <w:p w14:paraId="74C2A354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lastRenderedPageBreak/>
              <w:t>A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ll samples</w:t>
            </w:r>
          </w:p>
        </w:tc>
        <w:tc>
          <w:tcPr>
            <w:tcW w:w="2550" w:type="dxa"/>
            <w:vAlign w:val="center"/>
          </w:tcPr>
          <w:p w14:paraId="6A00D3A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>Plastic leaf</w:t>
            </w:r>
          </w:p>
          <w:p w14:paraId="3CC3F373" w14:textId="77777777" w:rsidR="00854830" w:rsidRPr="00837733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eastAsiaTheme="minorEastAsia" w:hAnsi="Times New Roman" w:cs="Times New Roman"/>
                <w:szCs w:val="21"/>
              </w:rPr>
              <w:t xml:space="preserve">(n =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24</w:t>
            </w:r>
            <w:r w:rsidRPr="00837733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45F5772" w14:textId="77777777" w:rsidR="00854830" w:rsidRPr="00837733" w:rsidRDefault="00854830" w:rsidP="009D35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0" w:type="auto"/>
            <w:vAlign w:val="center"/>
          </w:tcPr>
          <w:p w14:paraId="18AA93FF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6.9</w:t>
            </w:r>
          </w:p>
        </w:tc>
        <w:tc>
          <w:tcPr>
            <w:tcW w:w="0" w:type="auto"/>
            <w:vAlign w:val="center"/>
          </w:tcPr>
          <w:p w14:paraId="62FC6079" w14:textId="77777777" w:rsidR="00854830" w:rsidRDefault="00854830" w:rsidP="009D3567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3773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2784F763" w14:textId="77777777" w:rsidR="00854830" w:rsidRDefault="00854830" w:rsidP="00732D95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szCs w:val="21"/>
        </w:rPr>
      </w:pPr>
    </w:p>
    <w:tbl>
      <w:tblPr>
        <w:tblStyle w:val="ac"/>
        <w:tblW w:w="8888" w:type="dxa"/>
        <w:jc w:val="center"/>
        <w:tblLook w:val="04A0" w:firstRow="1" w:lastRow="0" w:firstColumn="1" w:lastColumn="0" w:noHBand="0" w:noVBand="1"/>
      </w:tblPr>
      <w:tblGrid>
        <w:gridCol w:w="1986"/>
        <w:gridCol w:w="4918"/>
        <w:gridCol w:w="1039"/>
        <w:gridCol w:w="945"/>
      </w:tblGrid>
      <w:tr w:rsidR="00854830" w:rsidRPr="00B94EFF" w14:paraId="242C4E45" w14:textId="77777777" w:rsidTr="00854830">
        <w:trPr>
          <w:trHeight w:val="432"/>
          <w:jc w:val="center"/>
        </w:trPr>
        <w:tc>
          <w:tcPr>
            <w:tcW w:w="8888" w:type="dxa"/>
            <w:gridSpan w:val="4"/>
            <w:shd w:val="clear" w:color="auto" w:fill="E36C0A" w:themeFill="accent6" w:themeFillShade="BF"/>
            <w:vAlign w:val="center"/>
          </w:tcPr>
          <w:p w14:paraId="05FF09EC" w14:textId="5236A235" w:rsidR="00854830" w:rsidRPr="00855B9F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855B9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 xml:space="preserve">Comparison of diazotrophic community structure between different </w:t>
            </w:r>
            <w:r w:rsidR="00487F81" w:rsidRPr="00855B9F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groups</w:t>
            </w:r>
          </w:p>
        </w:tc>
      </w:tr>
      <w:tr w:rsidR="00854830" w:rsidRPr="00B94EFF" w14:paraId="1E3F2CDD" w14:textId="77777777" w:rsidTr="00DF16C6">
        <w:trPr>
          <w:jc w:val="center"/>
        </w:trPr>
        <w:tc>
          <w:tcPr>
            <w:tcW w:w="1986" w:type="dxa"/>
            <w:vMerge w:val="restart"/>
            <w:shd w:val="clear" w:color="auto" w:fill="BFBFBF" w:themeFill="background1" w:themeFillShade="BF"/>
            <w:vAlign w:val="center"/>
          </w:tcPr>
          <w:p w14:paraId="22C10AF6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kern w:val="0"/>
                <w:szCs w:val="21"/>
              </w:rPr>
              <w:t>Variables</w:t>
            </w:r>
          </w:p>
        </w:tc>
        <w:tc>
          <w:tcPr>
            <w:tcW w:w="4918" w:type="dxa"/>
            <w:vMerge w:val="restart"/>
            <w:shd w:val="clear" w:color="auto" w:fill="BFBFBF" w:themeFill="background1" w:themeFillShade="BF"/>
            <w:vAlign w:val="center"/>
          </w:tcPr>
          <w:p w14:paraId="62CE5635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eastAsiaTheme="minorEastAsia" w:hAnsi="Times New Roman" w:cs="Times New Roman"/>
                <w:b/>
                <w:szCs w:val="21"/>
              </w:rPr>
              <w:t>Comparison</w:t>
            </w:r>
          </w:p>
        </w:tc>
        <w:tc>
          <w:tcPr>
            <w:tcW w:w="1984" w:type="dxa"/>
            <w:gridSpan w:val="2"/>
            <w:shd w:val="clear" w:color="auto" w:fill="BFBFBF" w:themeFill="background1" w:themeFillShade="BF"/>
            <w:vAlign w:val="center"/>
          </w:tcPr>
          <w:p w14:paraId="20CE1D1A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eastAsiaTheme="minorEastAsia" w:hAnsi="Times New Roman" w:cs="Times New Roman"/>
                <w:b/>
                <w:szCs w:val="21"/>
              </w:rPr>
              <w:t>PERMANOVA</w:t>
            </w:r>
          </w:p>
        </w:tc>
      </w:tr>
      <w:tr w:rsidR="00854830" w:rsidRPr="00B94EFF" w14:paraId="6DB84A38" w14:textId="77777777" w:rsidTr="00DF16C6">
        <w:trPr>
          <w:jc w:val="center"/>
        </w:trPr>
        <w:tc>
          <w:tcPr>
            <w:tcW w:w="1986" w:type="dxa"/>
            <w:vMerge/>
            <w:shd w:val="clear" w:color="auto" w:fill="BFBFBF" w:themeFill="background1" w:themeFillShade="BF"/>
            <w:vAlign w:val="center"/>
          </w:tcPr>
          <w:p w14:paraId="78A8D986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4918" w:type="dxa"/>
            <w:vMerge/>
            <w:shd w:val="clear" w:color="auto" w:fill="BFBFBF" w:themeFill="background1" w:themeFillShade="BF"/>
            <w:vAlign w:val="center"/>
          </w:tcPr>
          <w:p w14:paraId="00ADCF36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1039" w:type="dxa"/>
            <w:shd w:val="clear" w:color="auto" w:fill="BFBFBF" w:themeFill="background1" w:themeFillShade="BF"/>
            <w:vAlign w:val="center"/>
          </w:tcPr>
          <w:p w14:paraId="26F302E4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R</w:t>
            </w:r>
            <w:r w:rsidRPr="00DF16C6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2</w:t>
            </w:r>
            <w:r w:rsidRPr="00DF16C6">
              <w:rPr>
                <w:rFonts w:ascii="Times New Roman" w:eastAsiaTheme="minorEastAsia" w:hAnsi="Times New Roman" w:cs="Times New Roman"/>
                <w:b/>
                <w:kern w:val="0"/>
                <w:szCs w:val="21"/>
                <w:vertAlign w:val="superscript"/>
              </w:rPr>
              <w:t xml:space="preserve"> </w:t>
            </w:r>
            <w:r w:rsidRPr="00DF16C6">
              <w:rPr>
                <w:rFonts w:ascii="Times New Roman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945" w:type="dxa"/>
            <w:shd w:val="clear" w:color="auto" w:fill="BFBFBF" w:themeFill="background1" w:themeFillShade="BF"/>
            <w:vAlign w:val="center"/>
          </w:tcPr>
          <w:p w14:paraId="53C2A81D" w14:textId="77777777" w:rsidR="00854830" w:rsidRPr="00DF16C6" w:rsidRDefault="00854830" w:rsidP="009D3567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DF16C6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P</w:t>
            </w:r>
          </w:p>
        </w:tc>
      </w:tr>
      <w:tr w:rsidR="00854830" w:rsidRPr="00B94EFF" w14:paraId="39F69DBE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52043B3B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Compartment</w:t>
            </w:r>
          </w:p>
          <w:p w14:paraId="07612E1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All samples)</w:t>
            </w: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630D74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 VS Plastic leaf (n = 120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0AC0ADB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.2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1CD5324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11</w:t>
            </w:r>
          </w:p>
        </w:tc>
      </w:tr>
      <w:tr w:rsidR="00854830" w:rsidRPr="00B94EFF" w14:paraId="67319E54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450E549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51D02B8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Phylloplane VS 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108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A21B70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8.3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A764B4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63A2ED78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593F2A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47D1C1D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 VS Grain (n = 126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550663F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3.2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136F00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4E9CA30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C7D05F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635A816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 VS Rhizoplane (n = 180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222296B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8.8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23FBFB7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694E7627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7FE466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20DF319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Phylloplane VS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14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2D7E175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8.2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59533CC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D5FC5E7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02179F4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5F46D40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 VS Rhizosphere (n = 180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B407A2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2.4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39A9C0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01C315EE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E380C3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7739063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 VS Bulk soil (n = 14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61AFAE2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1.4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2BB960C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38845D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342CF83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C3A5A8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Plastic leaf VS 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36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25AEC42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7.0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3CA7FC5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3CD8A040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DECE1D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3A1A61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lastic leaf VS Grain (n = 5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5B6C987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.0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7020FEB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854830" w:rsidRPr="00B94EFF" w14:paraId="2B807167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D88952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5BCE2A0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lastic leaf VS Rhizoplane (n = 10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0F2FC90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5.9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373FF40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AD64058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98B483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6F5F6BD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Plastic leaf VS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7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3AB8A73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3.0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58F3C4E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6F4AB33A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86F22B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4A92DF6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lastic leaf VS Rhizosphere (n = 10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7F90687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8.4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6204DAC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7A37CCF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1FCAA03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B7170C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Plastic leaf VS Bulk soil (n = 7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09FFE2A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2.8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38A7C7A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DB119A0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5F7BF9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C7D7B5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Grain (n = 4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4F0914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2.4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0C02ACF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D12888E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E30EFE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6671715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Rhizoplane (n = 96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291749B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6.2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D73C32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3</w:t>
            </w:r>
          </w:p>
        </w:tc>
      </w:tr>
      <w:tr w:rsidR="00854830" w:rsidRPr="00B94EFF" w14:paraId="19B989CB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B0DA44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4562FDF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60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01B6015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5.6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E5D3B5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7091334E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DE7E26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43E6337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Rhizosphere (n = 96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7151E56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6.6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6DDA739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06</w:t>
            </w:r>
          </w:p>
        </w:tc>
      </w:tr>
      <w:tr w:rsidR="00854830" w:rsidRPr="00B94EFF" w14:paraId="564B7867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0D6A343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E63009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Leaf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Bulk soil (n = 60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7719B6E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0.1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08AC24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03</w:t>
            </w:r>
          </w:p>
        </w:tc>
      </w:tr>
      <w:tr w:rsidR="00854830" w:rsidRPr="00B94EFF" w14:paraId="475F66D8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856EF1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2A203AB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Grain VS Rhizoplane (n = 11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3179A97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4.8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2367276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317645DB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31F950C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449D844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Grain VS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7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69E7FC9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0.7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03D22F8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0A6D63D0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162A70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60AF2B9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Grain VS Rhizosphere (n = 11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3B27E41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5.9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04674FC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A603EF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19ACB1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4A6E623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Grain VS Bulk soil (n = 7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07B998B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8.8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76237C3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0D030185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95D4BF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B39588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Rhizoplane VS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(n = 13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22069D5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3.9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2CF126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7A1B04E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475E130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7F0CA07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plane VS Rhizosphere (n = 168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227627B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4.8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29DF646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2C14847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998E59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79ABD40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plane VS Bulk soil (n = 13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4FF2D19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.9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160344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527EE4C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BFE9B2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51929BA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Rhizosphere (n = 13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00694A6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9.5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62572B6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1B11912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27EDBB7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663DA69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 VS Bulk soil (n = 96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662D9B7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2.0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7EB21A8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10C616F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21B819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04480EC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sphere VS Bulk soil (n = 13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5B6A7D6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.0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1F59548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217</w:t>
            </w:r>
          </w:p>
        </w:tc>
      </w:tr>
      <w:tr w:rsidR="00854830" w:rsidRPr="00B94EFF" w14:paraId="7FB42404" w14:textId="77777777" w:rsidTr="009D3567">
        <w:trPr>
          <w:trHeight w:val="477"/>
          <w:jc w:val="center"/>
        </w:trPr>
        <w:tc>
          <w:tcPr>
            <w:tcW w:w="1986" w:type="dxa"/>
            <w:vMerge w:val="restart"/>
            <w:vAlign w:val="center"/>
          </w:tcPr>
          <w:p w14:paraId="1302C77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6CAB593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(Phylloplane, Rhizoplane, 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 w:rsidRPr="00B94EFF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048AF1F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VS Wheat (n = 19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6171802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3.8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5A4E0F7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74C3833C" w14:textId="77777777" w:rsidTr="009D3567">
        <w:trPr>
          <w:trHeight w:val="413"/>
          <w:jc w:val="center"/>
        </w:trPr>
        <w:tc>
          <w:tcPr>
            <w:tcW w:w="1986" w:type="dxa"/>
            <w:vMerge/>
            <w:vAlign w:val="center"/>
          </w:tcPr>
          <w:p w14:paraId="3CD69AD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0FFF582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VS Barley (n = 19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51E61B3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.6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03AF3CF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1157453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0B8E800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74D216F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Wheat VS Barley 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including site effect, 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n = 7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3AC7985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7.7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162CD5D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35F3470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3F1C635A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3F1C4D4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BCEB2D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Wheat (XC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03AF54C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0.5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853D6A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E092325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366B901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5784AA2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QJ) VS Barley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1780C9E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30.5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42CD6E3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2726972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1F96180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5C23EF3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Maize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699C55A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0.6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2D8E2D7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65E6B04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3A441DFF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623F827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lastRenderedPageBreak/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plan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97D36B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lastRenderedPageBreak/>
              <w:t>Maize (XC) VS Wheat (XC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13A8233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8.8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345C5CB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24015314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F3C66A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4B3BB5B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QJ) VS Barley (QJ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4CB80B2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32.9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4B9165F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3966632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1DCEF6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73D8DA5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Maize (QJ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613C537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65.1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625A770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14CEC864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7BDB6DA4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2C0A38D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 xml:space="preserve">Root </w:t>
            </w:r>
            <w:proofErr w:type="spellStart"/>
            <w:r w:rsidRPr="00B94EFF">
              <w:rPr>
                <w:rFonts w:ascii="Times New Roman" w:eastAsiaTheme="minorEastAsia" w:hAnsi="Times New Roman" w:cs="Times New Roman"/>
                <w:szCs w:val="21"/>
              </w:rPr>
              <w:t>endosphere</w:t>
            </w:r>
            <w:proofErr w:type="spellEnd"/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1F33918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Wheat (XC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1861F64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6.6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0132CC2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9</w:t>
            </w:r>
          </w:p>
        </w:tc>
      </w:tr>
      <w:tr w:rsidR="00854830" w:rsidRPr="00B94EFF" w14:paraId="549F6D0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BEA5E1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4928CC2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QJ) VS Barley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D2C8E8B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1.8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16541E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854830" w:rsidRPr="00B94EFF" w14:paraId="3D06B6B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0327760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1BE87A8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Maize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40B19AE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5.5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88FBB05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0F6D0576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459D3751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3B60034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spher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6D6AA75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Wheat (XC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2FA37C3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9.3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2DE042BD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408557EA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477273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4A27DD9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QJ) VS Barley (QJ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766CD2A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31.1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47DB3B78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314BC771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68A865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1B51C69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Maize (QJ) (n = 24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2B3CBE7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79.7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54649242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7109E4A4" w14:textId="77777777" w:rsidTr="009D3567">
        <w:trPr>
          <w:jc w:val="center"/>
        </w:trPr>
        <w:tc>
          <w:tcPr>
            <w:tcW w:w="1986" w:type="dxa"/>
            <w:vMerge w:val="restart"/>
            <w:shd w:val="clear" w:color="auto" w:fill="FFFFFF" w:themeFill="background1"/>
            <w:vAlign w:val="center"/>
          </w:tcPr>
          <w:p w14:paraId="432F0F3F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Crop</w:t>
            </w:r>
          </w:p>
          <w:p w14:paraId="7F68AB8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Bulk soil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6D88D9A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Wheat (XC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613528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8.7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1E52FEE9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19</w:t>
            </w:r>
          </w:p>
        </w:tc>
      </w:tr>
      <w:tr w:rsidR="00854830" w:rsidRPr="00B94EFF" w14:paraId="31350E41" w14:textId="77777777" w:rsidTr="009D3567">
        <w:trPr>
          <w:jc w:val="center"/>
        </w:trPr>
        <w:tc>
          <w:tcPr>
            <w:tcW w:w="1986" w:type="dxa"/>
            <w:vMerge/>
            <w:shd w:val="clear" w:color="auto" w:fill="FFFFFF" w:themeFill="background1"/>
            <w:vAlign w:val="center"/>
          </w:tcPr>
          <w:p w14:paraId="23956A0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611718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QJ) VS Barley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563CF97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2.3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C3C527A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70A94C21" w14:textId="77777777" w:rsidTr="009D3567">
        <w:trPr>
          <w:jc w:val="center"/>
        </w:trPr>
        <w:tc>
          <w:tcPr>
            <w:tcW w:w="1986" w:type="dxa"/>
            <w:vMerge/>
            <w:shd w:val="clear" w:color="auto" w:fill="FFFFFF" w:themeFill="background1"/>
            <w:vAlign w:val="center"/>
          </w:tcPr>
          <w:p w14:paraId="5B7097DF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097F321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Maize (XC) VS Maize (QJ) (n = 24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6FB0407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87.0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57A50478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2EDFF842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29DA7458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  <w:p w14:paraId="3CAE0C3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Phylloplan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7C1869C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Tasseling stage (n = 4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4FA0086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2.3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496E7DE1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5EF465CA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143B57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7D94BC7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Mature stage (n = 4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4E0F0A3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0.2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3207592A" w14:textId="77777777" w:rsidR="00854830" w:rsidRPr="00B94EFF" w:rsidRDefault="00854830" w:rsidP="009D35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B94EFF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54830" w:rsidRPr="00B94EFF" w14:paraId="01188682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60F1E5C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B09C72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Tasseling stage VS Mature stage (n = 48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01293F2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.7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26680F1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03</w:t>
            </w:r>
          </w:p>
        </w:tc>
      </w:tr>
      <w:tr w:rsidR="00854830" w:rsidRPr="00B94EFF" w14:paraId="46A7243F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24ECE655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  <w:p w14:paraId="2F4D1672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plan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B62ECA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Tasseling stage (n = 4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5D1DA95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5.1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55F582C8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118</w:t>
            </w:r>
          </w:p>
        </w:tc>
      </w:tr>
      <w:tr w:rsidR="00854830" w:rsidRPr="00B94EFF" w14:paraId="572583CA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15266CD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7E293EE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Mature stage (n = 36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0F60025C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6.5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71474B6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086</w:t>
            </w:r>
          </w:p>
        </w:tc>
      </w:tr>
      <w:tr w:rsidR="00854830" w:rsidRPr="00B94EFF" w14:paraId="2215EF08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553DCB8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FBD4B4" w:themeFill="accent6" w:themeFillTint="66"/>
            <w:vAlign w:val="center"/>
          </w:tcPr>
          <w:p w14:paraId="3EB4D5A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Tasseling stage VS Mature stage (n = 42)</w:t>
            </w:r>
          </w:p>
        </w:tc>
        <w:tc>
          <w:tcPr>
            <w:tcW w:w="1039" w:type="dxa"/>
            <w:shd w:val="clear" w:color="auto" w:fill="FBD4B4" w:themeFill="accent6" w:themeFillTint="66"/>
            <w:vAlign w:val="center"/>
          </w:tcPr>
          <w:p w14:paraId="3A752D94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4.3</w:t>
            </w:r>
          </w:p>
        </w:tc>
        <w:tc>
          <w:tcPr>
            <w:tcW w:w="945" w:type="dxa"/>
            <w:shd w:val="clear" w:color="auto" w:fill="FBD4B4" w:themeFill="accent6" w:themeFillTint="66"/>
            <w:vAlign w:val="center"/>
          </w:tcPr>
          <w:p w14:paraId="3C624C4D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126</w:t>
            </w:r>
          </w:p>
        </w:tc>
      </w:tr>
      <w:tr w:rsidR="00854830" w:rsidRPr="00B94EFF" w14:paraId="54B9E0F5" w14:textId="77777777" w:rsidTr="009D3567">
        <w:trPr>
          <w:jc w:val="center"/>
        </w:trPr>
        <w:tc>
          <w:tcPr>
            <w:tcW w:w="1986" w:type="dxa"/>
            <w:vMerge w:val="restart"/>
            <w:vAlign w:val="center"/>
          </w:tcPr>
          <w:p w14:paraId="3E7FBD34" w14:textId="77777777" w:rsidR="00854830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Developmental stage</w:t>
            </w:r>
          </w:p>
          <w:p w14:paraId="458A4FA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B94EFF">
              <w:rPr>
                <w:rFonts w:ascii="Times New Roman" w:eastAsiaTheme="minorEastAsia" w:hAnsi="Times New Roman" w:cs="Times New Roman"/>
                <w:szCs w:val="21"/>
              </w:rPr>
              <w:t>Rhizosphere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661F8D3E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Tasseling stage (n = 4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637A64DA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.7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697BFD8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391</w:t>
            </w:r>
          </w:p>
        </w:tc>
      </w:tr>
      <w:tr w:rsidR="00854830" w:rsidRPr="00B94EFF" w14:paraId="19AF7F3D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9F80AB1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3BBF138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Seedling stage VS Mature stage (n = 36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2C5CD2D3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2.1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0010A5A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326</w:t>
            </w:r>
          </w:p>
        </w:tc>
      </w:tr>
      <w:tr w:rsidR="00854830" w:rsidRPr="00B94EFF" w14:paraId="5ECCBD58" w14:textId="77777777" w:rsidTr="009D3567">
        <w:trPr>
          <w:jc w:val="center"/>
        </w:trPr>
        <w:tc>
          <w:tcPr>
            <w:tcW w:w="1986" w:type="dxa"/>
            <w:vMerge/>
            <w:vAlign w:val="center"/>
          </w:tcPr>
          <w:p w14:paraId="7CB107E5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918" w:type="dxa"/>
            <w:shd w:val="clear" w:color="auto" w:fill="B6DDE8" w:themeFill="accent5" w:themeFillTint="66"/>
            <w:vAlign w:val="center"/>
          </w:tcPr>
          <w:p w14:paraId="2E88E7A7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Tasseling stage VS Mature stage (n = 42)</w:t>
            </w:r>
          </w:p>
        </w:tc>
        <w:tc>
          <w:tcPr>
            <w:tcW w:w="1039" w:type="dxa"/>
            <w:shd w:val="clear" w:color="auto" w:fill="B6DDE8" w:themeFill="accent5" w:themeFillTint="66"/>
            <w:vAlign w:val="center"/>
          </w:tcPr>
          <w:p w14:paraId="552BC510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1.1</w:t>
            </w:r>
          </w:p>
        </w:tc>
        <w:tc>
          <w:tcPr>
            <w:tcW w:w="945" w:type="dxa"/>
            <w:shd w:val="clear" w:color="auto" w:fill="B6DDE8" w:themeFill="accent5" w:themeFillTint="66"/>
            <w:vAlign w:val="center"/>
          </w:tcPr>
          <w:p w14:paraId="0B33D706" w14:textId="77777777" w:rsidR="00854830" w:rsidRPr="00B94EFF" w:rsidRDefault="00854830" w:rsidP="009D3567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B94EFF">
              <w:rPr>
                <w:rFonts w:ascii="Times New Roman" w:eastAsiaTheme="minorEastAsia" w:hAnsi="Times New Roman" w:cs="Times New Roman"/>
                <w:szCs w:val="21"/>
              </w:rPr>
              <w:t>0.683</w:t>
            </w:r>
          </w:p>
        </w:tc>
      </w:tr>
    </w:tbl>
    <w:p w14:paraId="2FADE78C" w14:textId="0EDC9774" w:rsidR="00175CA0" w:rsidRDefault="00026E79" w:rsidP="00732D95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 w:cs="Times New Roman"/>
          <w:szCs w:val="21"/>
        </w:rPr>
      </w:pPr>
      <w:r w:rsidRPr="00DF0284">
        <w:rPr>
          <w:rFonts w:ascii="Times New Roman" w:hAnsi="Times New Roman" w:cs="Times New Roman"/>
          <w:szCs w:val="21"/>
        </w:rPr>
        <w:t xml:space="preserve">The </w:t>
      </w:r>
      <w:r w:rsidR="00F9129E">
        <w:rPr>
          <w:rFonts w:ascii="Times New Roman" w:hAnsi="Times New Roman" w:cs="Times New Roman"/>
          <w:szCs w:val="21"/>
        </w:rPr>
        <w:t>relative contribution of</w:t>
      </w:r>
      <w:r w:rsidRPr="00DF0284">
        <w:rPr>
          <w:rFonts w:ascii="Times New Roman" w:hAnsi="Times New Roman" w:cs="Times New Roman"/>
          <w:szCs w:val="21"/>
        </w:rPr>
        <w:t xml:space="preserve"> </w:t>
      </w:r>
      <w:r w:rsidRPr="00DF0284">
        <w:rPr>
          <w:rFonts w:ascii="Times New Roman" w:eastAsiaTheme="minorEastAsia" w:hAnsi="Times New Roman" w:cs="Times New Roman"/>
          <w:szCs w:val="21"/>
        </w:rPr>
        <w:t>h</w:t>
      </w:r>
      <w:r w:rsidRPr="00DF0284">
        <w:rPr>
          <w:rFonts w:ascii="Times New Roman" w:hAnsi="Times New Roman" w:cs="Times New Roman"/>
          <w:szCs w:val="21"/>
        </w:rPr>
        <w:t xml:space="preserve">ost and </w:t>
      </w:r>
      <w:r w:rsidR="00F9129E">
        <w:rPr>
          <w:rFonts w:ascii="Times New Roman" w:hAnsi="Times New Roman" w:cs="Times New Roman"/>
          <w:szCs w:val="21"/>
        </w:rPr>
        <w:t>environmental</w:t>
      </w:r>
      <w:r w:rsidRPr="00DF0284">
        <w:rPr>
          <w:rFonts w:ascii="Times New Roman" w:hAnsi="Times New Roman" w:cs="Times New Roman"/>
          <w:szCs w:val="21"/>
        </w:rPr>
        <w:t xml:space="preserve"> factors </w:t>
      </w:r>
      <w:r w:rsidR="00F9129E" w:rsidRPr="00F9129E">
        <w:rPr>
          <w:rFonts w:ascii="Times New Roman" w:hAnsi="Times New Roman" w:cs="Times New Roman"/>
          <w:szCs w:val="21"/>
        </w:rPr>
        <w:t>on the diazotrophic community</w:t>
      </w:r>
      <w:r w:rsidRPr="00DF0284">
        <w:rPr>
          <w:rFonts w:ascii="Times New Roman" w:hAnsi="Times New Roman" w:cs="Times New Roman"/>
          <w:szCs w:val="21"/>
        </w:rPr>
        <w:t xml:space="preserve"> was tested with </w:t>
      </w:r>
      <w:r w:rsidR="009F4A42" w:rsidRPr="00DF0284">
        <w:rPr>
          <w:rFonts w:ascii="Times New Roman" w:hAnsi="Times New Roman" w:cs="Times New Roman"/>
          <w:szCs w:val="21"/>
        </w:rPr>
        <w:t>PERMANOVA</w:t>
      </w:r>
      <w:r w:rsidR="009713E3" w:rsidRPr="00DF0284">
        <w:rPr>
          <w:rFonts w:ascii="Times New Roman" w:eastAsiaTheme="minorEastAsia" w:hAnsi="Times New Roman" w:cs="Times New Roman"/>
          <w:szCs w:val="21"/>
        </w:rPr>
        <w:t xml:space="preserve"> </w:t>
      </w:r>
      <w:r w:rsidR="00257441" w:rsidRPr="00DF0284">
        <w:rPr>
          <w:rFonts w:ascii="Times New Roman" w:eastAsiaTheme="minorEastAsia" w:hAnsi="Times New Roman" w:cs="Times New Roman"/>
          <w:szCs w:val="21"/>
        </w:rPr>
        <w:t>or</w:t>
      </w:r>
      <w:r w:rsidR="009713E3" w:rsidRPr="00DF0284">
        <w:rPr>
          <w:rFonts w:ascii="Times New Roman" w:eastAsiaTheme="minorEastAsia" w:hAnsi="Times New Roman" w:cs="Times New Roman"/>
          <w:szCs w:val="21"/>
        </w:rPr>
        <w:t xml:space="preserve"> </w:t>
      </w:r>
      <w:r w:rsidR="009713E3" w:rsidRPr="00DF0284">
        <w:rPr>
          <w:rFonts w:ascii="Times New Roman" w:hAnsi="Times New Roman" w:cs="Times New Roman"/>
          <w:szCs w:val="21"/>
        </w:rPr>
        <w:t>nested</w:t>
      </w:r>
      <w:r w:rsidR="009713E3" w:rsidRPr="00DF0284">
        <w:rPr>
          <w:rFonts w:ascii="Times New Roman" w:eastAsiaTheme="minorEastAsia" w:hAnsi="Times New Roman" w:cs="Times New Roman"/>
          <w:szCs w:val="21"/>
        </w:rPr>
        <w:t xml:space="preserve"> </w:t>
      </w:r>
      <w:r w:rsidR="009713E3" w:rsidRPr="00DF0284">
        <w:rPr>
          <w:rFonts w:ascii="Times New Roman" w:hAnsi="Times New Roman" w:cs="Times New Roman"/>
          <w:szCs w:val="21"/>
        </w:rPr>
        <w:t>PERMANOVA</w:t>
      </w:r>
      <w:r w:rsidR="009713E3" w:rsidRPr="00DF0284">
        <w:rPr>
          <w:rFonts w:ascii="Times New Roman" w:eastAsiaTheme="minorEastAsia" w:hAnsi="Times New Roman" w:cs="Times New Roman"/>
          <w:szCs w:val="21"/>
        </w:rPr>
        <w:t xml:space="preserve"> </w:t>
      </w:r>
      <w:r w:rsidR="00960AE0" w:rsidRPr="00DF0284">
        <w:rPr>
          <w:rFonts w:ascii="Times New Roman" w:eastAsiaTheme="minorEastAsia" w:hAnsi="Times New Roman" w:cs="Times New Roman"/>
          <w:szCs w:val="21"/>
        </w:rPr>
        <w:t>(</w:t>
      </w:r>
      <w:r w:rsidRPr="00DF0284">
        <w:rPr>
          <w:rFonts w:ascii="Times New Roman" w:hAnsi="Times New Roman" w:cs="Times New Roman"/>
          <w:szCs w:val="21"/>
        </w:rPr>
        <w:t xml:space="preserve">based on weighted </w:t>
      </w:r>
      <w:proofErr w:type="spellStart"/>
      <w:r w:rsidRPr="00DF0284">
        <w:rPr>
          <w:rFonts w:ascii="Times New Roman" w:hAnsi="Times New Roman" w:cs="Times New Roman"/>
          <w:szCs w:val="21"/>
        </w:rPr>
        <w:t>UniFrac</w:t>
      </w:r>
      <w:proofErr w:type="spellEnd"/>
      <w:r w:rsidRPr="00DF0284">
        <w:rPr>
          <w:rFonts w:ascii="Times New Roman" w:hAnsi="Times New Roman" w:cs="Times New Roman"/>
          <w:szCs w:val="21"/>
        </w:rPr>
        <w:t xml:space="preserve"> distance). </w:t>
      </w:r>
    </w:p>
    <w:sectPr w:rsidR="00175CA0" w:rsidSect="00802949">
      <w:footerReference w:type="default" r:id="rId7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DEDC" w14:textId="77777777" w:rsidR="00527FD9" w:rsidRDefault="00527FD9" w:rsidP="00AA7A26">
      <w:r>
        <w:separator/>
      </w:r>
    </w:p>
  </w:endnote>
  <w:endnote w:type="continuationSeparator" w:id="0">
    <w:p w14:paraId="090CF8E6" w14:textId="77777777" w:rsidR="00527FD9" w:rsidRDefault="00527FD9" w:rsidP="00AA7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sGothicMT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6198227"/>
      <w:docPartObj>
        <w:docPartGallery w:val="Page Numbers (Bottom of Page)"/>
        <w:docPartUnique/>
      </w:docPartObj>
    </w:sdtPr>
    <w:sdtContent>
      <w:p w14:paraId="0910C2F6" w14:textId="77777777" w:rsidR="00556BFB" w:rsidRDefault="00556B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332" w:rsidRPr="00422332">
          <w:rPr>
            <w:noProof/>
            <w:lang w:val="zh-CN"/>
          </w:rPr>
          <w:t>17</w:t>
        </w:r>
        <w:r>
          <w:fldChar w:fldCharType="end"/>
        </w:r>
      </w:p>
    </w:sdtContent>
  </w:sdt>
  <w:p w14:paraId="631408D1" w14:textId="77777777" w:rsidR="00556BFB" w:rsidRDefault="00556B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60EF5" w14:textId="77777777" w:rsidR="00527FD9" w:rsidRDefault="00527FD9" w:rsidP="00AA7A26">
      <w:r>
        <w:separator/>
      </w:r>
    </w:p>
  </w:footnote>
  <w:footnote w:type="continuationSeparator" w:id="0">
    <w:p w14:paraId="64135B09" w14:textId="77777777" w:rsidR="00527FD9" w:rsidRDefault="00527FD9" w:rsidP="00AA7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M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5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dpp2sdc2509cexw0p5fsv8dafv5x295eda&quot;&gt;2018-PHD文献&lt;record-ids&gt;&lt;item&gt;1285&lt;/item&gt;&lt;item&gt;1483&lt;/item&gt;&lt;item&gt;1726&lt;/item&gt;&lt;item&gt;2239&lt;/item&gt;&lt;item&gt;2948&lt;/item&gt;&lt;item&gt;2952&lt;/item&gt;&lt;item&gt;2953&lt;/item&gt;&lt;/record-ids&gt;&lt;/item&gt;&lt;/Libraries&gt;"/>
  </w:docVars>
  <w:rsids>
    <w:rsidRoot w:val="00B76004"/>
    <w:rsid w:val="00001834"/>
    <w:rsid w:val="00001961"/>
    <w:rsid w:val="00001D02"/>
    <w:rsid w:val="00006844"/>
    <w:rsid w:val="000072BF"/>
    <w:rsid w:val="00007641"/>
    <w:rsid w:val="000104FD"/>
    <w:rsid w:val="00012ACC"/>
    <w:rsid w:val="00012AEB"/>
    <w:rsid w:val="00012F6E"/>
    <w:rsid w:val="000130BD"/>
    <w:rsid w:val="0001461B"/>
    <w:rsid w:val="00015C02"/>
    <w:rsid w:val="00015DCA"/>
    <w:rsid w:val="00016053"/>
    <w:rsid w:val="000168F5"/>
    <w:rsid w:val="000210F9"/>
    <w:rsid w:val="00024B62"/>
    <w:rsid w:val="00025880"/>
    <w:rsid w:val="0002596D"/>
    <w:rsid w:val="000269FF"/>
    <w:rsid w:val="00026E79"/>
    <w:rsid w:val="000270CC"/>
    <w:rsid w:val="00027A77"/>
    <w:rsid w:val="0003005F"/>
    <w:rsid w:val="00032D51"/>
    <w:rsid w:val="00033B91"/>
    <w:rsid w:val="000340DC"/>
    <w:rsid w:val="00035C1C"/>
    <w:rsid w:val="0003609F"/>
    <w:rsid w:val="00036722"/>
    <w:rsid w:val="00041227"/>
    <w:rsid w:val="000412B1"/>
    <w:rsid w:val="000426FA"/>
    <w:rsid w:val="00042BB8"/>
    <w:rsid w:val="00042FA7"/>
    <w:rsid w:val="000523B4"/>
    <w:rsid w:val="00052EAB"/>
    <w:rsid w:val="00053586"/>
    <w:rsid w:val="00053812"/>
    <w:rsid w:val="00053FAD"/>
    <w:rsid w:val="000543AD"/>
    <w:rsid w:val="000578CC"/>
    <w:rsid w:val="00057E45"/>
    <w:rsid w:val="00061F01"/>
    <w:rsid w:val="000629DF"/>
    <w:rsid w:val="000631C5"/>
    <w:rsid w:val="00063C9A"/>
    <w:rsid w:val="00065138"/>
    <w:rsid w:val="000664B3"/>
    <w:rsid w:val="00067752"/>
    <w:rsid w:val="0007204D"/>
    <w:rsid w:val="00072967"/>
    <w:rsid w:val="000732A4"/>
    <w:rsid w:val="00074E4D"/>
    <w:rsid w:val="0007722E"/>
    <w:rsid w:val="00077BE3"/>
    <w:rsid w:val="00077F93"/>
    <w:rsid w:val="00080FD9"/>
    <w:rsid w:val="000837C0"/>
    <w:rsid w:val="00083F3E"/>
    <w:rsid w:val="00085B81"/>
    <w:rsid w:val="00085D96"/>
    <w:rsid w:val="000861A6"/>
    <w:rsid w:val="00087913"/>
    <w:rsid w:val="00087C9B"/>
    <w:rsid w:val="000904AE"/>
    <w:rsid w:val="0009068D"/>
    <w:rsid w:val="000908E6"/>
    <w:rsid w:val="00092170"/>
    <w:rsid w:val="00093484"/>
    <w:rsid w:val="0009437F"/>
    <w:rsid w:val="00094EC3"/>
    <w:rsid w:val="00096ABA"/>
    <w:rsid w:val="00096BBC"/>
    <w:rsid w:val="00096D72"/>
    <w:rsid w:val="00096F28"/>
    <w:rsid w:val="000A25AF"/>
    <w:rsid w:val="000A37CA"/>
    <w:rsid w:val="000A3BFE"/>
    <w:rsid w:val="000A4132"/>
    <w:rsid w:val="000A48F9"/>
    <w:rsid w:val="000A5288"/>
    <w:rsid w:val="000A5659"/>
    <w:rsid w:val="000A6148"/>
    <w:rsid w:val="000A6193"/>
    <w:rsid w:val="000A6952"/>
    <w:rsid w:val="000A6FEB"/>
    <w:rsid w:val="000A7398"/>
    <w:rsid w:val="000A7DA2"/>
    <w:rsid w:val="000B0C1A"/>
    <w:rsid w:val="000B1D2D"/>
    <w:rsid w:val="000B2BD0"/>
    <w:rsid w:val="000B53EA"/>
    <w:rsid w:val="000B5419"/>
    <w:rsid w:val="000B67FF"/>
    <w:rsid w:val="000B77B5"/>
    <w:rsid w:val="000C001C"/>
    <w:rsid w:val="000C1048"/>
    <w:rsid w:val="000C14A4"/>
    <w:rsid w:val="000C205D"/>
    <w:rsid w:val="000C2B03"/>
    <w:rsid w:val="000C4246"/>
    <w:rsid w:val="000C7BB6"/>
    <w:rsid w:val="000C7C58"/>
    <w:rsid w:val="000D0F3B"/>
    <w:rsid w:val="000D33CC"/>
    <w:rsid w:val="000D406A"/>
    <w:rsid w:val="000D42A4"/>
    <w:rsid w:val="000D4FEC"/>
    <w:rsid w:val="000D515D"/>
    <w:rsid w:val="000E0725"/>
    <w:rsid w:val="000E1D59"/>
    <w:rsid w:val="000E250F"/>
    <w:rsid w:val="000E2F19"/>
    <w:rsid w:val="000E2F50"/>
    <w:rsid w:val="000E396A"/>
    <w:rsid w:val="000E425A"/>
    <w:rsid w:val="000E444F"/>
    <w:rsid w:val="000E4C1F"/>
    <w:rsid w:val="000E60EB"/>
    <w:rsid w:val="000E6BAA"/>
    <w:rsid w:val="000E7013"/>
    <w:rsid w:val="000F04F4"/>
    <w:rsid w:val="000F0DA9"/>
    <w:rsid w:val="000F4455"/>
    <w:rsid w:val="000F7D04"/>
    <w:rsid w:val="00100836"/>
    <w:rsid w:val="001011AE"/>
    <w:rsid w:val="00102100"/>
    <w:rsid w:val="0010540B"/>
    <w:rsid w:val="00106FE5"/>
    <w:rsid w:val="00110250"/>
    <w:rsid w:val="001124FA"/>
    <w:rsid w:val="001128C3"/>
    <w:rsid w:val="0011294A"/>
    <w:rsid w:val="00112DFD"/>
    <w:rsid w:val="001133BE"/>
    <w:rsid w:val="00114019"/>
    <w:rsid w:val="0011476C"/>
    <w:rsid w:val="00114CAD"/>
    <w:rsid w:val="00116E46"/>
    <w:rsid w:val="00116F11"/>
    <w:rsid w:val="00117994"/>
    <w:rsid w:val="001217E9"/>
    <w:rsid w:val="00121942"/>
    <w:rsid w:val="00123ADF"/>
    <w:rsid w:val="00124B2D"/>
    <w:rsid w:val="0012503A"/>
    <w:rsid w:val="00126953"/>
    <w:rsid w:val="00127C3D"/>
    <w:rsid w:val="00130165"/>
    <w:rsid w:val="001310A7"/>
    <w:rsid w:val="001312FB"/>
    <w:rsid w:val="00131AD9"/>
    <w:rsid w:val="00131C68"/>
    <w:rsid w:val="001350F0"/>
    <w:rsid w:val="00135906"/>
    <w:rsid w:val="001362EF"/>
    <w:rsid w:val="001364BF"/>
    <w:rsid w:val="00137645"/>
    <w:rsid w:val="00137C54"/>
    <w:rsid w:val="00140997"/>
    <w:rsid w:val="00140EF0"/>
    <w:rsid w:val="0014222B"/>
    <w:rsid w:val="001424F5"/>
    <w:rsid w:val="00142522"/>
    <w:rsid w:val="00143E68"/>
    <w:rsid w:val="00145610"/>
    <w:rsid w:val="00145668"/>
    <w:rsid w:val="00146A4C"/>
    <w:rsid w:val="00147718"/>
    <w:rsid w:val="00150C82"/>
    <w:rsid w:val="00151392"/>
    <w:rsid w:val="00151BA2"/>
    <w:rsid w:val="00151F13"/>
    <w:rsid w:val="00151F3B"/>
    <w:rsid w:val="00152560"/>
    <w:rsid w:val="00152A97"/>
    <w:rsid w:val="00153115"/>
    <w:rsid w:val="00153247"/>
    <w:rsid w:val="00155A39"/>
    <w:rsid w:val="00156DC1"/>
    <w:rsid w:val="00157859"/>
    <w:rsid w:val="001609DC"/>
    <w:rsid w:val="00161464"/>
    <w:rsid w:val="001616F2"/>
    <w:rsid w:val="00161924"/>
    <w:rsid w:val="001642DB"/>
    <w:rsid w:val="0016535C"/>
    <w:rsid w:val="0016722C"/>
    <w:rsid w:val="00167916"/>
    <w:rsid w:val="00170349"/>
    <w:rsid w:val="00171541"/>
    <w:rsid w:val="00174CA4"/>
    <w:rsid w:val="00175CA0"/>
    <w:rsid w:val="00177E5D"/>
    <w:rsid w:val="00182592"/>
    <w:rsid w:val="00182C23"/>
    <w:rsid w:val="0018344A"/>
    <w:rsid w:val="00184E41"/>
    <w:rsid w:val="001869B6"/>
    <w:rsid w:val="001914D7"/>
    <w:rsid w:val="00191B5D"/>
    <w:rsid w:val="001922A8"/>
    <w:rsid w:val="00192BAA"/>
    <w:rsid w:val="00192BAF"/>
    <w:rsid w:val="00195A22"/>
    <w:rsid w:val="001961A9"/>
    <w:rsid w:val="001A0303"/>
    <w:rsid w:val="001A31D4"/>
    <w:rsid w:val="001B071D"/>
    <w:rsid w:val="001B0DD1"/>
    <w:rsid w:val="001B1A72"/>
    <w:rsid w:val="001B2BAD"/>
    <w:rsid w:val="001B3ED0"/>
    <w:rsid w:val="001B5112"/>
    <w:rsid w:val="001B5EBF"/>
    <w:rsid w:val="001B754B"/>
    <w:rsid w:val="001C00C2"/>
    <w:rsid w:val="001C1490"/>
    <w:rsid w:val="001C17C8"/>
    <w:rsid w:val="001C4C8B"/>
    <w:rsid w:val="001C59DF"/>
    <w:rsid w:val="001C657E"/>
    <w:rsid w:val="001C667F"/>
    <w:rsid w:val="001C6C45"/>
    <w:rsid w:val="001C6E0C"/>
    <w:rsid w:val="001C7E0B"/>
    <w:rsid w:val="001D0221"/>
    <w:rsid w:val="001D0FBC"/>
    <w:rsid w:val="001D143A"/>
    <w:rsid w:val="001D1651"/>
    <w:rsid w:val="001D40D7"/>
    <w:rsid w:val="001D547E"/>
    <w:rsid w:val="001D56E6"/>
    <w:rsid w:val="001D6929"/>
    <w:rsid w:val="001D6BAD"/>
    <w:rsid w:val="001D794F"/>
    <w:rsid w:val="001E03E4"/>
    <w:rsid w:val="001E250F"/>
    <w:rsid w:val="001E34A9"/>
    <w:rsid w:val="001E39D5"/>
    <w:rsid w:val="001E4011"/>
    <w:rsid w:val="001E5082"/>
    <w:rsid w:val="001E69B7"/>
    <w:rsid w:val="001E77D7"/>
    <w:rsid w:val="001E7EC7"/>
    <w:rsid w:val="001F2038"/>
    <w:rsid w:val="001F210F"/>
    <w:rsid w:val="001F358C"/>
    <w:rsid w:val="001F3601"/>
    <w:rsid w:val="001F37B6"/>
    <w:rsid w:val="001F393E"/>
    <w:rsid w:val="001F4118"/>
    <w:rsid w:val="001F5392"/>
    <w:rsid w:val="001F69C1"/>
    <w:rsid w:val="001F6F6A"/>
    <w:rsid w:val="00200AE6"/>
    <w:rsid w:val="00203509"/>
    <w:rsid w:val="002038A4"/>
    <w:rsid w:val="002043DD"/>
    <w:rsid w:val="002050B2"/>
    <w:rsid w:val="0020543A"/>
    <w:rsid w:val="00206EDA"/>
    <w:rsid w:val="00206F4A"/>
    <w:rsid w:val="002079A9"/>
    <w:rsid w:val="00210084"/>
    <w:rsid w:val="00212A43"/>
    <w:rsid w:val="00212ECF"/>
    <w:rsid w:val="002135BE"/>
    <w:rsid w:val="00214072"/>
    <w:rsid w:val="002144A8"/>
    <w:rsid w:val="00214EDA"/>
    <w:rsid w:val="00215E68"/>
    <w:rsid w:val="00215FE8"/>
    <w:rsid w:val="00216AED"/>
    <w:rsid w:val="0021756D"/>
    <w:rsid w:val="00217B4F"/>
    <w:rsid w:val="00220298"/>
    <w:rsid w:val="002215C2"/>
    <w:rsid w:val="002222D5"/>
    <w:rsid w:val="002226E2"/>
    <w:rsid w:val="00222C20"/>
    <w:rsid w:val="00222D82"/>
    <w:rsid w:val="002239CF"/>
    <w:rsid w:val="00223BE6"/>
    <w:rsid w:val="00225079"/>
    <w:rsid w:val="0022772D"/>
    <w:rsid w:val="002319FF"/>
    <w:rsid w:val="00233C5E"/>
    <w:rsid w:val="00236845"/>
    <w:rsid w:val="00240F50"/>
    <w:rsid w:val="00242B33"/>
    <w:rsid w:val="00247B6E"/>
    <w:rsid w:val="00252BE1"/>
    <w:rsid w:val="00253439"/>
    <w:rsid w:val="00254DEF"/>
    <w:rsid w:val="002552FE"/>
    <w:rsid w:val="0025555C"/>
    <w:rsid w:val="002560B2"/>
    <w:rsid w:val="00256AA6"/>
    <w:rsid w:val="00257441"/>
    <w:rsid w:val="002574CE"/>
    <w:rsid w:val="002579E5"/>
    <w:rsid w:val="00261667"/>
    <w:rsid w:val="00261C3E"/>
    <w:rsid w:val="00262491"/>
    <w:rsid w:val="00262C12"/>
    <w:rsid w:val="00263CC1"/>
    <w:rsid w:val="00266A9B"/>
    <w:rsid w:val="00266BBE"/>
    <w:rsid w:val="002677DA"/>
    <w:rsid w:val="0026792D"/>
    <w:rsid w:val="00270768"/>
    <w:rsid w:val="00271060"/>
    <w:rsid w:val="00272073"/>
    <w:rsid w:val="002721EB"/>
    <w:rsid w:val="0027233F"/>
    <w:rsid w:val="002763D3"/>
    <w:rsid w:val="002765D9"/>
    <w:rsid w:val="00276F41"/>
    <w:rsid w:val="00277572"/>
    <w:rsid w:val="002814FA"/>
    <w:rsid w:val="00281C3C"/>
    <w:rsid w:val="00283C36"/>
    <w:rsid w:val="0028571B"/>
    <w:rsid w:val="00285868"/>
    <w:rsid w:val="00285D48"/>
    <w:rsid w:val="0028712B"/>
    <w:rsid w:val="00287436"/>
    <w:rsid w:val="00287613"/>
    <w:rsid w:val="00287C5D"/>
    <w:rsid w:val="00293068"/>
    <w:rsid w:val="00293303"/>
    <w:rsid w:val="00293A97"/>
    <w:rsid w:val="00293C0C"/>
    <w:rsid w:val="002946DE"/>
    <w:rsid w:val="00295371"/>
    <w:rsid w:val="002955DC"/>
    <w:rsid w:val="0029578A"/>
    <w:rsid w:val="00296C5F"/>
    <w:rsid w:val="002A0C49"/>
    <w:rsid w:val="002A2094"/>
    <w:rsid w:val="002A2CD8"/>
    <w:rsid w:val="002A44D5"/>
    <w:rsid w:val="002A5727"/>
    <w:rsid w:val="002A7248"/>
    <w:rsid w:val="002A732E"/>
    <w:rsid w:val="002B02B4"/>
    <w:rsid w:val="002B1C60"/>
    <w:rsid w:val="002B249D"/>
    <w:rsid w:val="002B2B7E"/>
    <w:rsid w:val="002B409D"/>
    <w:rsid w:val="002B4EA2"/>
    <w:rsid w:val="002B5AC8"/>
    <w:rsid w:val="002B7C21"/>
    <w:rsid w:val="002C0FC1"/>
    <w:rsid w:val="002C10CF"/>
    <w:rsid w:val="002C1510"/>
    <w:rsid w:val="002C181D"/>
    <w:rsid w:val="002C2545"/>
    <w:rsid w:val="002C28C1"/>
    <w:rsid w:val="002C2A38"/>
    <w:rsid w:val="002C3AD3"/>
    <w:rsid w:val="002C3EF8"/>
    <w:rsid w:val="002C44A4"/>
    <w:rsid w:val="002C4DBA"/>
    <w:rsid w:val="002C5980"/>
    <w:rsid w:val="002C63B1"/>
    <w:rsid w:val="002C6972"/>
    <w:rsid w:val="002C7B98"/>
    <w:rsid w:val="002D0314"/>
    <w:rsid w:val="002D1880"/>
    <w:rsid w:val="002D312E"/>
    <w:rsid w:val="002D3934"/>
    <w:rsid w:val="002D4D49"/>
    <w:rsid w:val="002D54C9"/>
    <w:rsid w:val="002E0015"/>
    <w:rsid w:val="002E0367"/>
    <w:rsid w:val="002E0BA7"/>
    <w:rsid w:val="002E1FE6"/>
    <w:rsid w:val="002E23D0"/>
    <w:rsid w:val="002E27A4"/>
    <w:rsid w:val="002E37CA"/>
    <w:rsid w:val="002E3D42"/>
    <w:rsid w:val="002E58D7"/>
    <w:rsid w:val="002F1568"/>
    <w:rsid w:val="002F3209"/>
    <w:rsid w:val="002F3955"/>
    <w:rsid w:val="002F4602"/>
    <w:rsid w:val="002F4BFB"/>
    <w:rsid w:val="002F5AE5"/>
    <w:rsid w:val="002F6B70"/>
    <w:rsid w:val="0030124E"/>
    <w:rsid w:val="00301C82"/>
    <w:rsid w:val="00301EF9"/>
    <w:rsid w:val="003028B8"/>
    <w:rsid w:val="003034E8"/>
    <w:rsid w:val="003038CD"/>
    <w:rsid w:val="00305F4F"/>
    <w:rsid w:val="003066D2"/>
    <w:rsid w:val="003070BE"/>
    <w:rsid w:val="00307452"/>
    <w:rsid w:val="003074EE"/>
    <w:rsid w:val="003115E6"/>
    <w:rsid w:val="003115FC"/>
    <w:rsid w:val="00312315"/>
    <w:rsid w:val="0031385E"/>
    <w:rsid w:val="0031393C"/>
    <w:rsid w:val="00314031"/>
    <w:rsid w:val="003144DA"/>
    <w:rsid w:val="00314741"/>
    <w:rsid w:val="0031540A"/>
    <w:rsid w:val="00315546"/>
    <w:rsid w:val="00315FAC"/>
    <w:rsid w:val="00316401"/>
    <w:rsid w:val="00316C50"/>
    <w:rsid w:val="003207A2"/>
    <w:rsid w:val="003208F2"/>
    <w:rsid w:val="0032098E"/>
    <w:rsid w:val="00321543"/>
    <w:rsid w:val="00321A26"/>
    <w:rsid w:val="00322729"/>
    <w:rsid w:val="003246D4"/>
    <w:rsid w:val="00324714"/>
    <w:rsid w:val="0032555F"/>
    <w:rsid w:val="00325C50"/>
    <w:rsid w:val="00330977"/>
    <w:rsid w:val="0033318A"/>
    <w:rsid w:val="00333454"/>
    <w:rsid w:val="00333BB2"/>
    <w:rsid w:val="003365AF"/>
    <w:rsid w:val="00336CDC"/>
    <w:rsid w:val="00337298"/>
    <w:rsid w:val="00337EA4"/>
    <w:rsid w:val="00343973"/>
    <w:rsid w:val="00345A1F"/>
    <w:rsid w:val="00347C3B"/>
    <w:rsid w:val="003529DD"/>
    <w:rsid w:val="00353AFF"/>
    <w:rsid w:val="00353C4D"/>
    <w:rsid w:val="00354C44"/>
    <w:rsid w:val="003565AC"/>
    <w:rsid w:val="0035698A"/>
    <w:rsid w:val="003579C6"/>
    <w:rsid w:val="003579F5"/>
    <w:rsid w:val="003605D3"/>
    <w:rsid w:val="003624F0"/>
    <w:rsid w:val="00362532"/>
    <w:rsid w:val="00363085"/>
    <w:rsid w:val="00366CFC"/>
    <w:rsid w:val="00370653"/>
    <w:rsid w:val="00371489"/>
    <w:rsid w:val="0037225D"/>
    <w:rsid w:val="003728B2"/>
    <w:rsid w:val="00376FE3"/>
    <w:rsid w:val="00377BD3"/>
    <w:rsid w:val="00377D20"/>
    <w:rsid w:val="003806FC"/>
    <w:rsid w:val="00381588"/>
    <w:rsid w:val="00382908"/>
    <w:rsid w:val="0038403A"/>
    <w:rsid w:val="00385F03"/>
    <w:rsid w:val="00386E73"/>
    <w:rsid w:val="003872DD"/>
    <w:rsid w:val="003878DF"/>
    <w:rsid w:val="00390370"/>
    <w:rsid w:val="0039130E"/>
    <w:rsid w:val="00391A64"/>
    <w:rsid w:val="00391BEE"/>
    <w:rsid w:val="00393FFB"/>
    <w:rsid w:val="00395D80"/>
    <w:rsid w:val="00395E12"/>
    <w:rsid w:val="00396245"/>
    <w:rsid w:val="0039700F"/>
    <w:rsid w:val="003975D0"/>
    <w:rsid w:val="00397E1C"/>
    <w:rsid w:val="003A0C4E"/>
    <w:rsid w:val="003A0D3F"/>
    <w:rsid w:val="003A2434"/>
    <w:rsid w:val="003A4ABB"/>
    <w:rsid w:val="003A53BA"/>
    <w:rsid w:val="003A7690"/>
    <w:rsid w:val="003B1A41"/>
    <w:rsid w:val="003B5D89"/>
    <w:rsid w:val="003C04D2"/>
    <w:rsid w:val="003C0566"/>
    <w:rsid w:val="003C24D3"/>
    <w:rsid w:val="003C303C"/>
    <w:rsid w:val="003C304B"/>
    <w:rsid w:val="003C3342"/>
    <w:rsid w:val="003C3994"/>
    <w:rsid w:val="003C535E"/>
    <w:rsid w:val="003C5762"/>
    <w:rsid w:val="003C62D1"/>
    <w:rsid w:val="003C6474"/>
    <w:rsid w:val="003C64FF"/>
    <w:rsid w:val="003C6C22"/>
    <w:rsid w:val="003C6DFB"/>
    <w:rsid w:val="003C716F"/>
    <w:rsid w:val="003C7EC2"/>
    <w:rsid w:val="003D08BD"/>
    <w:rsid w:val="003D185E"/>
    <w:rsid w:val="003D2409"/>
    <w:rsid w:val="003D3566"/>
    <w:rsid w:val="003D4647"/>
    <w:rsid w:val="003D4FEC"/>
    <w:rsid w:val="003D6AFA"/>
    <w:rsid w:val="003D7ED6"/>
    <w:rsid w:val="003E1E2C"/>
    <w:rsid w:val="003E318C"/>
    <w:rsid w:val="003E326A"/>
    <w:rsid w:val="003E43DB"/>
    <w:rsid w:val="003E4665"/>
    <w:rsid w:val="003E742B"/>
    <w:rsid w:val="003E774F"/>
    <w:rsid w:val="003E7C98"/>
    <w:rsid w:val="003F147B"/>
    <w:rsid w:val="003F1C16"/>
    <w:rsid w:val="003F2C91"/>
    <w:rsid w:val="003F2CC6"/>
    <w:rsid w:val="003F3864"/>
    <w:rsid w:val="003F3AF6"/>
    <w:rsid w:val="003F4179"/>
    <w:rsid w:val="003F49D5"/>
    <w:rsid w:val="003F4CEC"/>
    <w:rsid w:val="003F6F5E"/>
    <w:rsid w:val="003F700B"/>
    <w:rsid w:val="003F72E9"/>
    <w:rsid w:val="00401468"/>
    <w:rsid w:val="00401FDD"/>
    <w:rsid w:val="00402D6D"/>
    <w:rsid w:val="00402EE3"/>
    <w:rsid w:val="004074A2"/>
    <w:rsid w:val="0041055A"/>
    <w:rsid w:val="00411865"/>
    <w:rsid w:val="00411DC4"/>
    <w:rsid w:val="0041229E"/>
    <w:rsid w:val="00412547"/>
    <w:rsid w:val="00413041"/>
    <w:rsid w:val="00413A31"/>
    <w:rsid w:val="00414FCD"/>
    <w:rsid w:val="004155D2"/>
    <w:rsid w:val="004175ED"/>
    <w:rsid w:val="00421417"/>
    <w:rsid w:val="00421D6B"/>
    <w:rsid w:val="00422332"/>
    <w:rsid w:val="00424D88"/>
    <w:rsid w:val="00424DC1"/>
    <w:rsid w:val="0042644F"/>
    <w:rsid w:val="00427083"/>
    <w:rsid w:val="0042753F"/>
    <w:rsid w:val="0042797B"/>
    <w:rsid w:val="004313F7"/>
    <w:rsid w:val="004315BE"/>
    <w:rsid w:val="0043191D"/>
    <w:rsid w:val="004335AC"/>
    <w:rsid w:val="0043483A"/>
    <w:rsid w:val="00434988"/>
    <w:rsid w:val="00434F2C"/>
    <w:rsid w:val="0043615C"/>
    <w:rsid w:val="00436D89"/>
    <w:rsid w:val="00440B72"/>
    <w:rsid w:val="0044197C"/>
    <w:rsid w:val="00441C1F"/>
    <w:rsid w:val="00443033"/>
    <w:rsid w:val="00444A2A"/>
    <w:rsid w:val="00445030"/>
    <w:rsid w:val="00445B0E"/>
    <w:rsid w:val="00446727"/>
    <w:rsid w:val="00446E10"/>
    <w:rsid w:val="00447247"/>
    <w:rsid w:val="00447C71"/>
    <w:rsid w:val="0045136F"/>
    <w:rsid w:val="00451948"/>
    <w:rsid w:val="00452945"/>
    <w:rsid w:val="00453C3C"/>
    <w:rsid w:val="00453EBC"/>
    <w:rsid w:val="004547B8"/>
    <w:rsid w:val="004549E3"/>
    <w:rsid w:val="004557CD"/>
    <w:rsid w:val="00455AEF"/>
    <w:rsid w:val="0045625F"/>
    <w:rsid w:val="004568BD"/>
    <w:rsid w:val="00462011"/>
    <w:rsid w:val="00462A37"/>
    <w:rsid w:val="00462CDD"/>
    <w:rsid w:val="0046329E"/>
    <w:rsid w:val="00464259"/>
    <w:rsid w:val="00464809"/>
    <w:rsid w:val="004658B6"/>
    <w:rsid w:val="00466EA8"/>
    <w:rsid w:val="00470138"/>
    <w:rsid w:val="004719FE"/>
    <w:rsid w:val="00471F51"/>
    <w:rsid w:val="004721EA"/>
    <w:rsid w:val="0047263B"/>
    <w:rsid w:val="00472B54"/>
    <w:rsid w:val="0047391A"/>
    <w:rsid w:val="00473A36"/>
    <w:rsid w:val="00473C2B"/>
    <w:rsid w:val="00473CFC"/>
    <w:rsid w:val="00474021"/>
    <w:rsid w:val="00474BF4"/>
    <w:rsid w:val="00474ED9"/>
    <w:rsid w:val="00475044"/>
    <w:rsid w:val="00475647"/>
    <w:rsid w:val="004760CD"/>
    <w:rsid w:val="00476785"/>
    <w:rsid w:val="00476930"/>
    <w:rsid w:val="00476E76"/>
    <w:rsid w:val="00477331"/>
    <w:rsid w:val="00477899"/>
    <w:rsid w:val="004803B9"/>
    <w:rsid w:val="00480773"/>
    <w:rsid w:val="00480E2C"/>
    <w:rsid w:val="0048215E"/>
    <w:rsid w:val="004828A2"/>
    <w:rsid w:val="00482996"/>
    <w:rsid w:val="00482BEA"/>
    <w:rsid w:val="00484BDA"/>
    <w:rsid w:val="0048578F"/>
    <w:rsid w:val="00485CEC"/>
    <w:rsid w:val="00487790"/>
    <w:rsid w:val="00487F81"/>
    <w:rsid w:val="0049013D"/>
    <w:rsid w:val="0049112F"/>
    <w:rsid w:val="00491597"/>
    <w:rsid w:val="0049186D"/>
    <w:rsid w:val="004931F2"/>
    <w:rsid w:val="0049421D"/>
    <w:rsid w:val="00495A4D"/>
    <w:rsid w:val="00497BFF"/>
    <w:rsid w:val="00497CEF"/>
    <w:rsid w:val="004A090D"/>
    <w:rsid w:val="004A0D22"/>
    <w:rsid w:val="004A2407"/>
    <w:rsid w:val="004A2F73"/>
    <w:rsid w:val="004A3DCB"/>
    <w:rsid w:val="004A5C63"/>
    <w:rsid w:val="004A5C91"/>
    <w:rsid w:val="004A6012"/>
    <w:rsid w:val="004B0531"/>
    <w:rsid w:val="004B29A2"/>
    <w:rsid w:val="004B3CCE"/>
    <w:rsid w:val="004B3F2F"/>
    <w:rsid w:val="004B504F"/>
    <w:rsid w:val="004B652A"/>
    <w:rsid w:val="004B761C"/>
    <w:rsid w:val="004B7A49"/>
    <w:rsid w:val="004C0D45"/>
    <w:rsid w:val="004C1547"/>
    <w:rsid w:val="004C3768"/>
    <w:rsid w:val="004C4D00"/>
    <w:rsid w:val="004C51C2"/>
    <w:rsid w:val="004C5525"/>
    <w:rsid w:val="004C6692"/>
    <w:rsid w:val="004C7268"/>
    <w:rsid w:val="004C7673"/>
    <w:rsid w:val="004D1CE1"/>
    <w:rsid w:val="004D25A6"/>
    <w:rsid w:val="004D4436"/>
    <w:rsid w:val="004D464E"/>
    <w:rsid w:val="004D4882"/>
    <w:rsid w:val="004D4A1B"/>
    <w:rsid w:val="004D4CF8"/>
    <w:rsid w:val="004D54C1"/>
    <w:rsid w:val="004D6FEF"/>
    <w:rsid w:val="004E0DC6"/>
    <w:rsid w:val="004E3126"/>
    <w:rsid w:val="004E3A72"/>
    <w:rsid w:val="004E4FEB"/>
    <w:rsid w:val="004E5BB7"/>
    <w:rsid w:val="004E685C"/>
    <w:rsid w:val="004E6910"/>
    <w:rsid w:val="004F0299"/>
    <w:rsid w:val="004F07C6"/>
    <w:rsid w:val="004F2734"/>
    <w:rsid w:val="004F2AA7"/>
    <w:rsid w:val="004F2BF7"/>
    <w:rsid w:val="004F2E82"/>
    <w:rsid w:val="004F3654"/>
    <w:rsid w:val="004F56F4"/>
    <w:rsid w:val="005017D4"/>
    <w:rsid w:val="00501840"/>
    <w:rsid w:val="00501BF3"/>
    <w:rsid w:val="0050345B"/>
    <w:rsid w:val="00503BD5"/>
    <w:rsid w:val="00504066"/>
    <w:rsid w:val="00504478"/>
    <w:rsid w:val="005046B7"/>
    <w:rsid w:val="005047D2"/>
    <w:rsid w:val="00504F5E"/>
    <w:rsid w:val="005072F3"/>
    <w:rsid w:val="00507496"/>
    <w:rsid w:val="005105BB"/>
    <w:rsid w:val="005111AC"/>
    <w:rsid w:val="00511402"/>
    <w:rsid w:val="005114A5"/>
    <w:rsid w:val="00511768"/>
    <w:rsid w:val="0051311A"/>
    <w:rsid w:val="005146EC"/>
    <w:rsid w:val="00515EF0"/>
    <w:rsid w:val="00516057"/>
    <w:rsid w:val="005177B8"/>
    <w:rsid w:val="00517D89"/>
    <w:rsid w:val="0052078D"/>
    <w:rsid w:val="00521AEA"/>
    <w:rsid w:val="00521DC3"/>
    <w:rsid w:val="00522984"/>
    <w:rsid w:val="00522D44"/>
    <w:rsid w:val="00522DFD"/>
    <w:rsid w:val="005246E1"/>
    <w:rsid w:val="00525F99"/>
    <w:rsid w:val="005261C0"/>
    <w:rsid w:val="0052628F"/>
    <w:rsid w:val="00527392"/>
    <w:rsid w:val="00527FD9"/>
    <w:rsid w:val="0053018D"/>
    <w:rsid w:val="005343A5"/>
    <w:rsid w:val="00534F02"/>
    <w:rsid w:val="005357D6"/>
    <w:rsid w:val="00535F80"/>
    <w:rsid w:val="00536FBB"/>
    <w:rsid w:val="00537477"/>
    <w:rsid w:val="0054014B"/>
    <w:rsid w:val="00540387"/>
    <w:rsid w:val="005405A1"/>
    <w:rsid w:val="00542265"/>
    <w:rsid w:val="00543BE0"/>
    <w:rsid w:val="00543C46"/>
    <w:rsid w:val="00544B1C"/>
    <w:rsid w:val="005465E1"/>
    <w:rsid w:val="005468C8"/>
    <w:rsid w:val="00547223"/>
    <w:rsid w:val="00550320"/>
    <w:rsid w:val="0055303E"/>
    <w:rsid w:val="005543C6"/>
    <w:rsid w:val="005557BB"/>
    <w:rsid w:val="00556BFB"/>
    <w:rsid w:val="00557DE3"/>
    <w:rsid w:val="005601E4"/>
    <w:rsid w:val="00560280"/>
    <w:rsid w:val="00560606"/>
    <w:rsid w:val="005620B7"/>
    <w:rsid w:val="00562515"/>
    <w:rsid w:val="005628F0"/>
    <w:rsid w:val="005634DC"/>
    <w:rsid w:val="005635E9"/>
    <w:rsid w:val="00564926"/>
    <w:rsid w:val="005652B7"/>
    <w:rsid w:val="005658E6"/>
    <w:rsid w:val="00565B59"/>
    <w:rsid w:val="00566425"/>
    <w:rsid w:val="005671A2"/>
    <w:rsid w:val="0056782D"/>
    <w:rsid w:val="00567F14"/>
    <w:rsid w:val="00567F69"/>
    <w:rsid w:val="005708E4"/>
    <w:rsid w:val="00571627"/>
    <w:rsid w:val="005724F8"/>
    <w:rsid w:val="0057289F"/>
    <w:rsid w:val="0057491E"/>
    <w:rsid w:val="00574E31"/>
    <w:rsid w:val="005755D7"/>
    <w:rsid w:val="005769AF"/>
    <w:rsid w:val="00577649"/>
    <w:rsid w:val="005814E1"/>
    <w:rsid w:val="005816C7"/>
    <w:rsid w:val="00582C82"/>
    <w:rsid w:val="00583CBA"/>
    <w:rsid w:val="00583D04"/>
    <w:rsid w:val="0058624A"/>
    <w:rsid w:val="00586B3A"/>
    <w:rsid w:val="005916E3"/>
    <w:rsid w:val="005918E2"/>
    <w:rsid w:val="00591C79"/>
    <w:rsid w:val="005937F8"/>
    <w:rsid w:val="00594211"/>
    <w:rsid w:val="00594AE2"/>
    <w:rsid w:val="00595996"/>
    <w:rsid w:val="0059766B"/>
    <w:rsid w:val="00597702"/>
    <w:rsid w:val="00597739"/>
    <w:rsid w:val="005A1D24"/>
    <w:rsid w:val="005A21BE"/>
    <w:rsid w:val="005A3EF8"/>
    <w:rsid w:val="005A6B98"/>
    <w:rsid w:val="005A6D4A"/>
    <w:rsid w:val="005A7C2D"/>
    <w:rsid w:val="005A7F06"/>
    <w:rsid w:val="005B0A6E"/>
    <w:rsid w:val="005B1074"/>
    <w:rsid w:val="005B124B"/>
    <w:rsid w:val="005B2EEF"/>
    <w:rsid w:val="005B4BDC"/>
    <w:rsid w:val="005B55B1"/>
    <w:rsid w:val="005B7846"/>
    <w:rsid w:val="005C151C"/>
    <w:rsid w:val="005C166E"/>
    <w:rsid w:val="005C1873"/>
    <w:rsid w:val="005C1AD5"/>
    <w:rsid w:val="005C1B41"/>
    <w:rsid w:val="005C2203"/>
    <w:rsid w:val="005C2DED"/>
    <w:rsid w:val="005C46FC"/>
    <w:rsid w:val="005C5260"/>
    <w:rsid w:val="005C58C9"/>
    <w:rsid w:val="005C5B5F"/>
    <w:rsid w:val="005C760A"/>
    <w:rsid w:val="005C7686"/>
    <w:rsid w:val="005D0444"/>
    <w:rsid w:val="005D1943"/>
    <w:rsid w:val="005D1AD4"/>
    <w:rsid w:val="005D207A"/>
    <w:rsid w:val="005D2B4B"/>
    <w:rsid w:val="005D3E3F"/>
    <w:rsid w:val="005D4167"/>
    <w:rsid w:val="005D45A9"/>
    <w:rsid w:val="005D48AF"/>
    <w:rsid w:val="005D4E5C"/>
    <w:rsid w:val="005D5E2D"/>
    <w:rsid w:val="005D6101"/>
    <w:rsid w:val="005D6868"/>
    <w:rsid w:val="005D6EDE"/>
    <w:rsid w:val="005D7865"/>
    <w:rsid w:val="005E14C3"/>
    <w:rsid w:val="005E398B"/>
    <w:rsid w:val="005E4FC2"/>
    <w:rsid w:val="005E50BA"/>
    <w:rsid w:val="005E5DFC"/>
    <w:rsid w:val="005E635A"/>
    <w:rsid w:val="005E63B1"/>
    <w:rsid w:val="005E7B43"/>
    <w:rsid w:val="005E7E8F"/>
    <w:rsid w:val="005F02DB"/>
    <w:rsid w:val="005F0D62"/>
    <w:rsid w:val="005F147B"/>
    <w:rsid w:val="005F1633"/>
    <w:rsid w:val="005F24CA"/>
    <w:rsid w:val="005F2C95"/>
    <w:rsid w:val="005F40AB"/>
    <w:rsid w:val="005F58E4"/>
    <w:rsid w:val="005F7158"/>
    <w:rsid w:val="00600059"/>
    <w:rsid w:val="00601E92"/>
    <w:rsid w:val="00601FDA"/>
    <w:rsid w:val="0060265A"/>
    <w:rsid w:val="00602C9D"/>
    <w:rsid w:val="0060451A"/>
    <w:rsid w:val="006052B1"/>
    <w:rsid w:val="00605688"/>
    <w:rsid w:val="006113DA"/>
    <w:rsid w:val="00611F70"/>
    <w:rsid w:val="006124DA"/>
    <w:rsid w:val="00613758"/>
    <w:rsid w:val="00615246"/>
    <w:rsid w:val="00615AAA"/>
    <w:rsid w:val="00617038"/>
    <w:rsid w:val="00622E99"/>
    <w:rsid w:val="0062445B"/>
    <w:rsid w:val="006256D6"/>
    <w:rsid w:val="00625AB8"/>
    <w:rsid w:val="006276E8"/>
    <w:rsid w:val="006277F5"/>
    <w:rsid w:val="0063028B"/>
    <w:rsid w:val="0063063B"/>
    <w:rsid w:val="00631691"/>
    <w:rsid w:val="00632105"/>
    <w:rsid w:val="006321B0"/>
    <w:rsid w:val="00632FC9"/>
    <w:rsid w:val="00634B7E"/>
    <w:rsid w:val="00634DB7"/>
    <w:rsid w:val="00635368"/>
    <w:rsid w:val="006357E2"/>
    <w:rsid w:val="006363EA"/>
    <w:rsid w:val="00641385"/>
    <w:rsid w:val="00641932"/>
    <w:rsid w:val="00642697"/>
    <w:rsid w:val="00642785"/>
    <w:rsid w:val="00643940"/>
    <w:rsid w:val="00643C12"/>
    <w:rsid w:val="00650029"/>
    <w:rsid w:val="006509BE"/>
    <w:rsid w:val="00650B05"/>
    <w:rsid w:val="00651525"/>
    <w:rsid w:val="0065171E"/>
    <w:rsid w:val="00652D50"/>
    <w:rsid w:val="00653FDE"/>
    <w:rsid w:val="006548B2"/>
    <w:rsid w:val="0065595C"/>
    <w:rsid w:val="00655CB9"/>
    <w:rsid w:val="00657B9F"/>
    <w:rsid w:val="006611CF"/>
    <w:rsid w:val="00661644"/>
    <w:rsid w:val="00662B8A"/>
    <w:rsid w:val="00662E77"/>
    <w:rsid w:val="006634ED"/>
    <w:rsid w:val="00664064"/>
    <w:rsid w:val="006656DA"/>
    <w:rsid w:val="00665AD1"/>
    <w:rsid w:val="00667DBC"/>
    <w:rsid w:val="00670C2E"/>
    <w:rsid w:val="00670C85"/>
    <w:rsid w:val="00670FED"/>
    <w:rsid w:val="006715B4"/>
    <w:rsid w:val="006728B0"/>
    <w:rsid w:val="00673862"/>
    <w:rsid w:val="00673DE4"/>
    <w:rsid w:val="00674261"/>
    <w:rsid w:val="0067427D"/>
    <w:rsid w:val="006742B3"/>
    <w:rsid w:val="00674452"/>
    <w:rsid w:val="00674FA7"/>
    <w:rsid w:val="00675865"/>
    <w:rsid w:val="00675F93"/>
    <w:rsid w:val="00676D5F"/>
    <w:rsid w:val="006771A2"/>
    <w:rsid w:val="006773A7"/>
    <w:rsid w:val="00677625"/>
    <w:rsid w:val="00677E58"/>
    <w:rsid w:val="006803B8"/>
    <w:rsid w:val="00680E78"/>
    <w:rsid w:val="00683CB7"/>
    <w:rsid w:val="00684648"/>
    <w:rsid w:val="006855AD"/>
    <w:rsid w:val="0068566C"/>
    <w:rsid w:val="00685D36"/>
    <w:rsid w:val="00686386"/>
    <w:rsid w:val="00695EDA"/>
    <w:rsid w:val="0069694E"/>
    <w:rsid w:val="00697653"/>
    <w:rsid w:val="006A0BED"/>
    <w:rsid w:val="006A11E0"/>
    <w:rsid w:val="006A1BD7"/>
    <w:rsid w:val="006A1D8D"/>
    <w:rsid w:val="006A1E4B"/>
    <w:rsid w:val="006A2131"/>
    <w:rsid w:val="006A5C76"/>
    <w:rsid w:val="006A7878"/>
    <w:rsid w:val="006A78CA"/>
    <w:rsid w:val="006B0780"/>
    <w:rsid w:val="006B3A3F"/>
    <w:rsid w:val="006B3E3E"/>
    <w:rsid w:val="006B4F9B"/>
    <w:rsid w:val="006B70B0"/>
    <w:rsid w:val="006C01C2"/>
    <w:rsid w:val="006C0C78"/>
    <w:rsid w:val="006C297F"/>
    <w:rsid w:val="006C2C70"/>
    <w:rsid w:val="006C3D51"/>
    <w:rsid w:val="006C4E72"/>
    <w:rsid w:val="006C5759"/>
    <w:rsid w:val="006C7EA0"/>
    <w:rsid w:val="006D02F8"/>
    <w:rsid w:val="006D0C47"/>
    <w:rsid w:val="006D0DB8"/>
    <w:rsid w:val="006D159A"/>
    <w:rsid w:val="006D1625"/>
    <w:rsid w:val="006D1D0B"/>
    <w:rsid w:val="006D30A5"/>
    <w:rsid w:val="006D4FC0"/>
    <w:rsid w:val="006D686E"/>
    <w:rsid w:val="006D6DDA"/>
    <w:rsid w:val="006E0E6C"/>
    <w:rsid w:val="006E1866"/>
    <w:rsid w:val="006E194A"/>
    <w:rsid w:val="006E2050"/>
    <w:rsid w:val="006E5421"/>
    <w:rsid w:val="006E5670"/>
    <w:rsid w:val="006E7270"/>
    <w:rsid w:val="006E74A8"/>
    <w:rsid w:val="006E7A9F"/>
    <w:rsid w:val="006E7EC8"/>
    <w:rsid w:val="006F2007"/>
    <w:rsid w:val="006F2306"/>
    <w:rsid w:val="006F2876"/>
    <w:rsid w:val="006F28D9"/>
    <w:rsid w:val="006F4605"/>
    <w:rsid w:val="006F503D"/>
    <w:rsid w:val="006F5CF2"/>
    <w:rsid w:val="006F69F0"/>
    <w:rsid w:val="006F75A3"/>
    <w:rsid w:val="00702F93"/>
    <w:rsid w:val="00703AD9"/>
    <w:rsid w:val="00704611"/>
    <w:rsid w:val="00705B8F"/>
    <w:rsid w:val="00705B95"/>
    <w:rsid w:val="00707465"/>
    <w:rsid w:val="0070795C"/>
    <w:rsid w:val="00707B8D"/>
    <w:rsid w:val="0071068B"/>
    <w:rsid w:val="00711300"/>
    <w:rsid w:val="00711304"/>
    <w:rsid w:val="00711E75"/>
    <w:rsid w:val="00711F4A"/>
    <w:rsid w:val="007131FD"/>
    <w:rsid w:val="00714F76"/>
    <w:rsid w:val="007159B1"/>
    <w:rsid w:val="00715A71"/>
    <w:rsid w:val="00716BD6"/>
    <w:rsid w:val="00716EEC"/>
    <w:rsid w:val="00720C77"/>
    <w:rsid w:val="00723A74"/>
    <w:rsid w:val="00724CD3"/>
    <w:rsid w:val="00726587"/>
    <w:rsid w:val="00726DDD"/>
    <w:rsid w:val="00730A79"/>
    <w:rsid w:val="007319C8"/>
    <w:rsid w:val="007320FA"/>
    <w:rsid w:val="00732A48"/>
    <w:rsid w:val="00732BC4"/>
    <w:rsid w:val="00732D95"/>
    <w:rsid w:val="0073580C"/>
    <w:rsid w:val="00735897"/>
    <w:rsid w:val="00735AE3"/>
    <w:rsid w:val="0073624D"/>
    <w:rsid w:val="00741295"/>
    <w:rsid w:val="007418D9"/>
    <w:rsid w:val="00742159"/>
    <w:rsid w:val="00742DD0"/>
    <w:rsid w:val="007444B5"/>
    <w:rsid w:val="00744877"/>
    <w:rsid w:val="00745658"/>
    <w:rsid w:val="00746C27"/>
    <w:rsid w:val="00747592"/>
    <w:rsid w:val="00747EC0"/>
    <w:rsid w:val="0075054F"/>
    <w:rsid w:val="00750AEF"/>
    <w:rsid w:val="00751134"/>
    <w:rsid w:val="00751F5F"/>
    <w:rsid w:val="00752F1D"/>
    <w:rsid w:val="00753492"/>
    <w:rsid w:val="00755B34"/>
    <w:rsid w:val="00755CBD"/>
    <w:rsid w:val="00755D41"/>
    <w:rsid w:val="00757031"/>
    <w:rsid w:val="007571CE"/>
    <w:rsid w:val="00757807"/>
    <w:rsid w:val="007611C9"/>
    <w:rsid w:val="007614C2"/>
    <w:rsid w:val="0076160E"/>
    <w:rsid w:val="007630BC"/>
    <w:rsid w:val="007631AD"/>
    <w:rsid w:val="00763366"/>
    <w:rsid w:val="0076370C"/>
    <w:rsid w:val="007639A4"/>
    <w:rsid w:val="00764755"/>
    <w:rsid w:val="007704E7"/>
    <w:rsid w:val="0077118F"/>
    <w:rsid w:val="00772F48"/>
    <w:rsid w:val="00774461"/>
    <w:rsid w:val="00774BA0"/>
    <w:rsid w:val="00774DC7"/>
    <w:rsid w:val="00775039"/>
    <w:rsid w:val="00775108"/>
    <w:rsid w:val="00776E80"/>
    <w:rsid w:val="007771C7"/>
    <w:rsid w:val="00777580"/>
    <w:rsid w:val="007806B7"/>
    <w:rsid w:val="00782600"/>
    <w:rsid w:val="00782914"/>
    <w:rsid w:val="0078386F"/>
    <w:rsid w:val="00787354"/>
    <w:rsid w:val="00790038"/>
    <w:rsid w:val="00791423"/>
    <w:rsid w:val="00791E24"/>
    <w:rsid w:val="00792536"/>
    <w:rsid w:val="00792CA4"/>
    <w:rsid w:val="0079346D"/>
    <w:rsid w:val="007934CD"/>
    <w:rsid w:val="00793F17"/>
    <w:rsid w:val="00795AD3"/>
    <w:rsid w:val="007970B8"/>
    <w:rsid w:val="00797DA4"/>
    <w:rsid w:val="007A0AB6"/>
    <w:rsid w:val="007A1A7B"/>
    <w:rsid w:val="007A2551"/>
    <w:rsid w:val="007A25AD"/>
    <w:rsid w:val="007A2FCE"/>
    <w:rsid w:val="007A3A6A"/>
    <w:rsid w:val="007A3ED0"/>
    <w:rsid w:val="007A40AA"/>
    <w:rsid w:val="007A4323"/>
    <w:rsid w:val="007A706E"/>
    <w:rsid w:val="007A7728"/>
    <w:rsid w:val="007B4418"/>
    <w:rsid w:val="007B493E"/>
    <w:rsid w:val="007B6093"/>
    <w:rsid w:val="007B67FD"/>
    <w:rsid w:val="007B70D4"/>
    <w:rsid w:val="007B7A30"/>
    <w:rsid w:val="007C0B32"/>
    <w:rsid w:val="007C12BB"/>
    <w:rsid w:val="007C4B54"/>
    <w:rsid w:val="007C4F2D"/>
    <w:rsid w:val="007C628E"/>
    <w:rsid w:val="007C643A"/>
    <w:rsid w:val="007D0717"/>
    <w:rsid w:val="007D0B6F"/>
    <w:rsid w:val="007D3078"/>
    <w:rsid w:val="007D35AD"/>
    <w:rsid w:val="007D4AFD"/>
    <w:rsid w:val="007D564F"/>
    <w:rsid w:val="007D7FA3"/>
    <w:rsid w:val="007E0BBB"/>
    <w:rsid w:val="007E177F"/>
    <w:rsid w:val="007E20F4"/>
    <w:rsid w:val="007E2A48"/>
    <w:rsid w:val="007E2FAA"/>
    <w:rsid w:val="007E302F"/>
    <w:rsid w:val="007E4DE4"/>
    <w:rsid w:val="007E4E34"/>
    <w:rsid w:val="007E4EA7"/>
    <w:rsid w:val="007E4EC2"/>
    <w:rsid w:val="007E63A1"/>
    <w:rsid w:val="007E6D4B"/>
    <w:rsid w:val="007E6F72"/>
    <w:rsid w:val="007E70DA"/>
    <w:rsid w:val="007E7C1A"/>
    <w:rsid w:val="007F0AA8"/>
    <w:rsid w:val="007F0CE9"/>
    <w:rsid w:val="007F2425"/>
    <w:rsid w:val="007F308C"/>
    <w:rsid w:val="007F3C79"/>
    <w:rsid w:val="007F3F54"/>
    <w:rsid w:val="007F4786"/>
    <w:rsid w:val="007F7315"/>
    <w:rsid w:val="0080003D"/>
    <w:rsid w:val="00802949"/>
    <w:rsid w:val="008036D9"/>
    <w:rsid w:val="00803790"/>
    <w:rsid w:val="00804C6B"/>
    <w:rsid w:val="0080672F"/>
    <w:rsid w:val="00806BB1"/>
    <w:rsid w:val="00810347"/>
    <w:rsid w:val="00810383"/>
    <w:rsid w:val="00810E5A"/>
    <w:rsid w:val="00814446"/>
    <w:rsid w:val="008144CB"/>
    <w:rsid w:val="00814EFC"/>
    <w:rsid w:val="00815FB8"/>
    <w:rsid w:val="0081679B"/>
    <w:rsid w:val="008176B2"/>
    <w:rsid w:val="00820663"/>
    <w:rsid w:val="0082201E"/>
    <w:rsid w:val="00822D56"/>
    <w:rsid w:val="0082431B"/>
    <w:rsid w:val="008243AE"/>
    <w:rsid w:val="00824D1A"/>
    <w:rsid w:val="0082668F"/>
    <w:rsid w:val="0082719A"/>
    <w:rsid w:val="008274C9"/>
    <w:rsid w:val="00827723"/>
    <w:rsid w:val="00827772"/>
    <w:rsid w:val="008302B4"/>
    <w:rsid w:val="00830A7D"/>
    <w:rsid w:val="00831BB2"/>
    <w:rsid w:val="0083411C"/>
    <w:rsid w:val="008359DF"/>
    <w:rsid w:val="008379C0"/>
    <w:rsid w:val="00837F55"/>
    <w:rsid w:val="008403D3"/>
    <w:rsid w:val="00840717"/>
    <w:rsid w:val="00840F34"/>
    <w:rsid w:val="008411B3"/>
    <w:rsid w:val="008440D8"/>
    <w:rsid w:val="00844FDF"/>
    <w:rsid w:val="008452F9"/>
    <w:rsid w:val="008466AC"/>
    <w:rsid w:val="00846911"/>
    <w:rsid w:val="00847442"/>
    <w:rsid w:val="008474F5"/>
    <w:rsid w:val="008509DD"/>
    <w:rsid w:val="00851105"/>
    <w:rsid w:val="00852FB0"/>
    <w:rsid w:val="00854830"/>
    <w:rsid w:val="00855B9F"/>
    <w:rsid w:val="00855F3E"/>
    <w:rsid w:val="0085787E"/>
    <w:rsid w:val="0086090D"/>
    <w:rsid w:val="0086244F"/>
    <w:rsid w:val="0086507C"/>
    <w:rsid w:val="00865BB7"/>
    <w:rsid w:val="00865F00"/>
    <w:rsid w:val="00865F78"/>
    <w:rsid w:val="008661AE"/>
    <w:rsid w:val="008661E0"/>
    <w:rsid w:val="00867380"/>
    <w:rsid w:val="00867719"/>
    <w:rsid w:val="00867A0A"/>
    <w:rsid w:val="008709B2"/>
    <w:rsid w:val="008725E5"/>
    <w:rsid w:val="00874127"/>
    <w:rsid w:val="0087453B"/>
    <w:rsid w:val="0087496C"/>
    <w:rsid w:val="00874FCD"/>
    <w:rsid w:val="008750AD"/>
    <w:rsid w:val="00876135"/>
    <w:rsid w:val="008778E7"/>
    <w:rsid w:val="008779A2"/>
    <w:rsid w:val="00880A73"/>
    <w:rsid w:val="00880F9E"/>
    <w:rsid w:val="008827F6"/>
    <w:rsid w:val="00882F8A"/>
    <w:rsid w:val="00884137"/>
    <w:rsid w:val="008849A0"/>
    <w:rsid w:val="00886163"/>
    <w:rsid w:val="008861A4"/>
    <w:rsid w:val="00887230"/>
    <w:rsid w:val="00887842"/>
    <w:rsid w:val="00892291"/>
    <w:rsid w:val="008924F0"/>
    <w:rsid w:val="00892F6B"/>
    <w:rsid w:val="00896358"/>
    <w:rsid w:val="00897EB0"/>
    <w:rsid w:val="008A1558"/>
    <w:rsid w:val="008A2142"/>
    <w:rsid w:val="008A2B36"/>
    <w:rsid w:val="008A2E81"/>
    <w:rsid w:val="008A545F"/>
    <w:rsid w:val="008A6554"/>
    <w:rsid w:val="008A6C2E"/>
    <w:rsid w:val="008B1D21"/>
    <w:rsid w:val="008B22AD"/>
    <w:rsid w:val="008B24EB"/>
    <w:rsid w:val="008B2F70"/>
    <w:rsid w:val="008B2FA8"/>
    <w:rsid w:val="008B304C"/>
    <w:rsid w:val="008B30FD"/>
    <w:rsid w:val="008B37D2"/>
    <w:rsid w:val="008B757D"/>
    <w:rsid w:val="008B7FD7"/>
    <w:rsid w:val="008C33F7"/>
    <w:rsid w:val="008C39FD"/>
    <w:rsid w:val="008C4054"/>
    <w:rsid w:val="008C4780"/>
    <w:rsid w:val="008C5692"/>
    <w:rsid w:val="008C587E"/>
    <w:rsid w:val="008C5B50"/>
    <w:rsid w:val="008C634A"/>
    <w:rsid w:val="008D046C"/>
    <w:rsid w:val="008D3E76"/>
    <w:rsid w:val="008D3FDB"/>
    <w:rsid w:val="008D40FC"/>
    <w:rsid w:val="008D68BD"/>
    <w:rsid w:val="008D7659"/>
    <w:rsid w:val="008D786C"/>
    <w:rsid w:val="008D7F3A"/>
    <w:rsid w:val="008E14BC"/>
    <w:rsid w:val="008E1581"/>
    <w:rsid w:val="008E35DD"/>
    <w:rsid w:val="008E3877"/>
    <w:rsid w:val="008F1314"/>
    <w:rsid w:val="008F1A1C"/>
    <w:rsid w:val="008F1BB8"/>
    <w:rsid w:val="008F258A"/>
    <w:rsid w:val="008F2CAB"/>
    <w:rsid w:val="008F3CDE"/>
    <w:rsid w:val="008F3EE5"/>
    <w:rsid w:val="008F4BA4"/>
    <w:rsid w:val="008F4BB4"/>
    <w:rsid w:val="008F570E"/>
    <w:rsid w:val="008F5E55"/>
    <w:rsid w:val="008F6A7F"/>
    <w:rsid w:val="008F6AB0"/>
    <w:rsid w:val="008F7B4E"/>
    <w:rsid w:val="00901A98"/>
    <w:rsid w:val="00902A3E"/>
    <w:rsid w:val="00902C92"/>
    <w:rsid w:val="00903F19"/>
    <w:rsid w:val="00904957"/>
    <w:rsid w:val="0090559F"/>
    <w:rsid w:val="009061BA"/>
    <w:rsid w:val="00906ACB"/>
    <w:rsid w:val="009100A5"/>
    <w:rsid w:val="00910653"/>
    <w:rsid w:val="00910857"/>
    <w:rsid w:val="00910A82"/>
    <w:rsid w:val="00912F03"/>
    <w:rsid w:val="00913340"/>
    <w:rsid w:val="00914301"/>
    <w:rsid w:val="00914400"/>
    <w:rsid w:val="00917141"/>
    <w:rsid w:val="0092008E"/>
    <w:rsid w:val="00920B7B"/>
    <w:rsid w:val="00920E23"/>
    <w:rsid w:val="009224B7"/>
    <w:rsid w:val="00922967"/>
    <w:rsid w:val="009230B3"/>
    <w:rsid w:val="009230DE"/>
    <w:rsid w:val="0092323F"/>
    <w:rsid w:val="00924456"/>
    <w:rsid w:val="00924C6B"/>
    <w:rsid w:val="009270B1"/>
    <w:rsid w:val="009301D4"/>
    <w:rsid w:val="00933918"/>
    <w:rsid w:val="00933F19"/>
    <w:rsid w:val="00934BCE"/>
    <w:rsid w:val="009355D9"/>
    <w:rsid w:val="00936022"/>
    <w:rsid w:val="009379B6"/>
    <w:rsid w:val="00940187"/>
    <w:rsid w:val="00940DAD"/>
    <w:rsid w:val="00947AD0"/>
    <w:rsid w:val="0095013A"/>
    <w:rsid w:val="00950847"/>
    <w:rsid w:val="009512C6"/>
    <w:rsid w:val="009513FD"/>
    <w:rsid w:val="00951A7D"/>
    <w:rsid w:val="00951EB0"/>
    <w:rsid w:val="00952A3C"/>
    <w:rsid w:val="00952C74"/>
    <w:rsid w:val="00953F32"/>
    <w:rsid w:val="00955C2C"/>
    <w:rsid w:val="00956084"/>
    <w:rsid w:val="0095735C"/>
    <w:rsid w:val="00960AE0"/>
    <w:rsid w:val="009618E3"/>
    <w:rsid w:val="00961A04"/>
    <w:rsid w:val="00962309"/>
    <w:rsid w:val="00963050"/>
    <w:rsid w:val="009640B7"/>
    <w:rsid w:val="0096419B"/>
    <w:rsid w:val="009641BC"/>
    <w:rsid w:val="00967D52"/>
    <w:rsid w:val="00967E78"/>
    <w:rsid w:val="009713E3"/>
    <w:rsid w:val="00971E02"/>
    <w:rsid w:val="009740D8"/>
    <w:rsid w:val="00974910"/>
    <w:rsid w:val="00975436"/>
    <w:rsid w:val="009768D7"/>
    <w:rsid w:val="00980B4F"/>
    <w:rsid w:val="00980BC2"/>
    <w:rsid w:val="00980C43"/>
    <w:rsid w:val="009810E1"/>
    <w:rsid w:val="00983078"/>
    <w:rsid w:val="00984272"/>
    <w:rsid w:val="0098462D"/>
    <w:rsid w:val="009856FC"/>
    <w:rsid w:val="00985F8A"/>
    <w:rsid w:val="0098697A"/>
    <w:rsid w:val="00987286"/>
    <w:rsid w:val="00987757"/>
    <w:rsid w:val="00987847"/>
    <w:rsid w:val="0099557E"/>
    <w:rsid w:val="00995601"/>
    <w:rsid w:val="009964EA"/>
    <w:rsid w:val="00997214"/>
    <w:rsid w:val="00997A20"/>
    <w:rsid w:val="009A14DC"/>
    <w:rsid w:val="009A1571"/>
    <w:rsid w:val="009A20E5"/>
    <w:rsid w:val="009A40A3"/>
    <w:rsid w:val="009A49D6"/>
    <w:rsid w:val="009A4DEF"/>
    <w:rsid w:val="009A55AA"/>
    <w:rsid w:val="009A5DDC"/>
    <w:rsid w:val="009A7315"/>
    <w:rsid w:val="009B18FF"/>
    <w:rsid w:val="009B1910"/>
    <w:rsid w:val="009B2B16"/>
    <w:rsid w:val="009B373B"/>
    <w:rsid w:val="009B4495"/>
    <w:rsid w:val="009B7856"/>
    <w:rsid w:val="009C0959"/>
    <w:rsid w:val="009C2E25"/>
    <w:rsid w:val="009C4577"/>
    <w:rsid w:val="009C50E4"/>
    <w:rsid w:val="009C6372"/>
    <w:rsid w:val="009C6EA4"/>
    <w:rsid w:val="009C6FF4"/>
    <w:rsid w:val="009C7526"/>
    <w:rsid w:val="009C7564"/>
    <w:rsid w:val="009C7657"/>
    <w:rsid w:val="009D403B"/>
    <w:rsid w:val="009D5A54"/>
    <w:rsid w:val="009D6360"/>
    <w:rsid w:val="009D6EE8"/>
    <w:rsid w:val="009D78F9"/>
    <w:rsid w:val="009E0C87"/>
    <w:rsid w:val="009E16DD"/>
    <w:rsid w:val="009E26C1"/>
    <w:rsid w:val="009E27DA"/>
    <w:rsid w:val="009E2E0A"/>
    <w:rsid w:val="009E3127"/>
    <w:rsid w:val="009E3808"/>
    <w:rsid w:val="009E3A32"/>
    <w:rsid w:val="009E4822"/>
    <w:rsid w:val="009E5AC7"/>
    <w:rsid w:val="009E6DE0"/>
    <w:rsid w:val="009E7084"/>
    <w:rsid w:val="009E7360"/>
    <w:rsid w:val="009F017E"/>
    <w:rsid w:val="009F0DB3"/>
    <w:rsid w:val="009F175B"/>
    <w:rsid w:val="009F35AB"/>
    <w:rsid w:val="009F35AC"/>
    <w:rsid w:val="009F4A42"/>
    <w:rsid w:val="009F5315"/>
    <w:rsid w:val="009F5AAD"/>
    <w:rsid w:val="009F690A"/>
    <w:rsid w:val="009F69C6"/>
    <w:rsid w:val="009F77E5"/>
    <w:rsid w:val="009F79EF"/>
    <w:rsid w:val="00A01147"/>
    <w:rsid w:val="00A0222A"/>
    <w:rsid w:val="00A03545"/>
    <w:rsid w:val="00A05B45"/>
    <w:rsid w:val="00A05CEA"/>
    <w:rsid w:val="00A0643C"/>
    <w:rsid w:val="00A0661A"/>
    <w:rsid w:val="00A06E36"/>
    <w:rsid w:val="00A06EB3"/>
    <w:rsid w:val="00A079D7"/>
    <w:rsid w:val="00A07CA8"/>
    <w:rsid w:val="00A1270A"/>
    <w:rsid w:val="00A1307F"/>
    <w:rsid w:val="00A131C5"/>
    <w:rsid w:val="00A13A5A"/>
    <w:rsid w:val="00A143FE"/>
    <w:rsid w:val="00A14E58"/>
    <w:rsid w:val="00A16CE0"/>
    <w:rsid w:val="00A208BD"/>
    <w:rsid w:val="00A20F4E"/>
    <w:rsid w:val="00A21891"/>
    <w:rsid w:val="00A24778"/>
    <w:rsid w:val="00A26777"/>
    <w:rsid w:val="00A2712E"/>
    <w:rsid w:val="00A2713D"/>
    <w:rsid w:val="00A301A0"/>
    <w:rsid w:val="00A310C5"/>
    <w:rsid w:val="00A311D3"/>
    <w:rsid w:val="00A315B4"/>
    <w:rsid w:val="00A31A67"/>
    <w:rsid w:val="00A32246"/>
    <w:rsid w:val="00A33E46"/>
    <w:rsid w:val="00A33E7A"/>
    <w:rsid w:val="00A3528E"/>
    <w:rsid w:val="00A4003A"/>
    <w:rsid w:val="00A410D1"/>
    <w:rsid w:val="00A43A62"/>
    <w:rsid w:val="00A43C85"/>
    <w:rsid w:val="00A4403B"/>
    <w:rsid w:val="00A44AF7"/>
    <w:rsid w:val="00A45B6E"/>
    <w:rsid w:val="00A45D32"/>
    <w:rsid w:val="00A4786B"/>
    <w:rsid w:val="00A504A7"/>
    <w:rsid w:val="00A50FB5"/>
    <w:rsid w:val="00A5124C"/>
    <w:rsid w:val="00A5270D"/>
    <w:rsid w:val="00A55E71"/>
    <w:rsid w:val="00A56286"/>
    <w:rsid w:val="00A57690"/>
    <w:rsid w:val="00A57992"/>
    <w:rsid w:val="00A60D82"/>
    <w:rsid w:val="00A610E6"/>
    <w:rsid w:val="00A6118F"/>
    <w:rsid w:val="00A61B78"/>
    <w:rsid w:val="00A62A00"/>
    <w:rsid w:val="00A62B52"/>
    <w:rsid w:val="00A648A4"/>
    <w:rsid w:val="00A6502B"/>
    <w:rsid w:val="00A65CD6"/>
    <w:rsid w:val="00A66EB3"/>
    <w:rsid w:val="00A66F92"/>
    <w:rsid w:val="00A67DED"/>
    <w:rsid w:val="00A70AC6"/>
    <w:rsid w:val="00A72A8E"/>
    <w:rsid w:val="00A753E7"/>
    <w:rsid w:val="00A7545A"/>
    <w:rsid w:val="00A758FA"/>
    <w:rsid w:val="00A75B0C"/>
    <w:rsid w:val="00A75DF8"/>
    <w:rsid w:val="00A76312"/>
    <w:rsid w:val="00A76394"/>
    <w:rsid w:val="00A765E1"/>
    <w:rsid w:val="00A772E6"/>
    <w:rsid w:val="00A80239"/>
    <w:rsid w:val="00A81952"/>
    <w:rsid w:val="00A82363"/>
    <w:rsid w:val="00A83CD7"/>
    <w:rsid w:val="00A842E1"/>
    <w:rsid w:val="00A854E5"/>
    <w:rsid w:val="00A85B7A"/>
    <w:rsid w:val="00A86598"/>
    <w:rsid w:val="00A86AFC"/>
    <w:rsid w:val="00A90648"/>
    <w:rsid w:val="00A9181F"/>
    <w:rsid w:val="00A924D0"/>
    <w:rsid w:val="00A93345"/>
    <w:rsid w:val="00A93CBB"/>
    <w:rsid w:val="00A94CB7"/>
    <w:rsid w:val="00A96A8E"/>
    <w:rsid w:val="00A96EF1"/>
    <w:rsid w:val="00AA1F85"/>
    <w:rsid w:val="00AA2ABF"/>
    <w:rsid w:val="00AA2EB0"/>
    <w:rsid w:val="00AA3170"/>
    <w:rsid w:val="00AA5D29"/>
    <w:rsid w:val="00AA61EB"/>
    <w:rsid w:val="00AA6F53"/>
    <w:rsid w:val="00AA6F69"/>
    <w:rsid w:val="00AA7440"/>
    <w:rsid w:val="00AA7A26"/>
    <w:rsid w:val="00AB06DD"/>
    <w:rsid w:val="00AB14DA"/>
    <w:rsid w:val="00AB1505"/>
    <w:rsid w:val="00AB178A"/>
    <w:rsid w:val="00AB235A"/>
    <w:rsid w:val="00AB2D16"/>
    <w:rsid w:val="00AB343C"/>
    <w:rsid w:val="00AB4B94"/>
    <w:rsid w:val="00AB5A78"/>
    <w:rsid w:val="00AB6DF3"/>
    <w:rsid w:val="00AB79E8"/>
    <w:rsid w:val="00AC12B9"/>
    <w:rsid w:val="00AC1A15"/>
    <w:rsid w:val="00AC2749"/>
    <w:rsid w:val="00AC2EBA"/>
    <w:rsid w:val="00AC6AAA"/>
    <w:rsid w:val="00AC7372"/>
    <w:rsid w:val="00AC7741"/>
    <w:rsid w:val="00AC79D1"/>
    <w:rsid w:val="00AC7D17"/>
    <w:rsid w:val="00AD003F"/>
    <w:rsid w:val="00AD16A1"/>
    <w:rsid w:val="00AD2C80"/>
    <w:rsid w:val="00AD417A"/>
    <w:rsid w:val="00AD4CA4"/>
    <w:rsid w:val="00AD4E90"/>
    <w:rsid w:val="00AE0404"/>
    <w:rsid w:val="00AE0D3D"/>
    <w:rsid w:val="00AE2132"/>
    <w:rsid w:val="00AE2815"/>
    <w:rsid w:val="00AE4F8C"/>
    <w:rsid w:val="00AE57A2"/>
    <w:rsid w:val="00AE5F57"/>
    <w:rsid w:val="00AF1702"/>
    <w:rsid w:val="00AF51B6"/>
    <w:rsid w:val="00AF5B55"/>
    <w:rsid w:val="00AF6A69"/>
    <w:rsid w:val="00AF7A17"/>
    <w:rsid w:val="00B003A8"/>
    <w:rsid w:val="00B0127A"/>
    <w:rsid w:val="00B018A6"/>
    <w:rsid w:val="00B03CBA"/>
    <w:rsid w:val="00B04C42"/>
    <w:rsid w:val="00B04E96"/>
    <w:rsid w:val="00B05764"/>
    <w:rsid w:val="00B07B4B"/>
    <w:rsid w:val="00B10B74"/>
    <w:rsid w:val="00B14E36"/>
    <w:rsid w:val="00B166A4"/>
    <w:rsid w:val="00B16ECC"/>
    <w:rsid w:val="00B1729D"/>
    <w:rsid w:val="00B17FF2"/>
    <w:rsid w:val="00B20DE4"/>
    <w:rsid w:val="00B20FE0"/>
    <w:rsid w:val="00B21190"/>
    <w:rsid w:val="00B212A1"/>
    <w:rsid w:val="00B21D4B"/>
    <w:rsid w:val="00B223CF"/>
    <w:rsid w:val="00B27FE9"/>
    <w:rsid w:val="00B31C89"/>
    <w:rsid w:val="00B32701"/>
    <w:rsid w:val="00B3282C"/>
    <w:rsid w:val="00B32E4B"/>
    <w:rsid w:val="00B371DF"/>
    <w:rsid w:val="00B37EBD"/>
    <w:rsid w:val="00B40470"/>
    <w:rsid w:val="00B40987"/>
    <w:rsid w:val="00B40B33"/>
    <w:rsid w:val="00B40C7C"/>
    <w:rsid w:val="00B41FD2"/>
    <w:rsid w:val="00B44CE4"/>
    <w:rsid w:val="00B457DA"/>
    <w:rsid w:val="00B459F6"/>
    <w:rsid w:val="00B462D0"/>
    <w:rsid w:val="00B47D24"/>
    <w:rsid w:val="00B5030E"/>
    <w:rsid w:val="00B5283D"/>
    <w:rsid w:val="00B52AA0"/>
    <w:rsid w:val="00B52B28"/>
    <w:rsid w:val="00B52D8D"/>
    <w:rsid w:val="00B538C0"/>
    <w:rsid w:val="00B5429D"/>
    <w:rsid w:val="00B54E43"/>
    <w:rsid w:val="00B56C23"/>
    <w:rsid w:val="00B57457"/>
    <w:rsid w:val="00B62647"/>
    <w:rsid w:val="00B6297E"/>
    <w:rsid w:val="00B632F2"/>
    <w:rsid w:val="00B63D1E"/>
    <w:rsid w:val="00B644FF"/>
    <w:rsid w:val="00B64A27"/>
    <w:rsid w:val="00B70C06"/>
    <w:rsid w:val="00B72CC0"/>
    <w:rsid w:val="00B74530"/>
    <w:rsid w:val="00B74E06"/>
    <w:rsid w:val="00B74EA9"/>
    <w:rsid w:val="00B75BA0"/>
    <w:rsid w:val="00B76004"/>
    <w:rsid w:val="00B76358"/>
    <w:rsid w:val="00B803DA"/>
    <w:rsid w:val="00B8128D"/>
    <w:rsid w:val="00B82E15"/>
    <w:rsid w:val="00B84C8D"/>
    <w:rsid w:val="00B85ABC"/>
    <w:rsid w:val="00B85BBA"/>
    <w:rsid w:val="00B86BE9"/>
    <w:rsid w:val="00B87661"/>
    <w:rsid w:val="00B91AD7"/>
    <w:rsid w:val="00B928E4"/>
    <w:rsid w:val="00B94B75"/>
    <w:rsid w:val="00B94F8E"/>
    <w:rsid w:val="00B95B43"/>
    <w:rsid w:val="00B96594"/>
    <w:rsid w:val="00B971B3"/>
    <w:rsid w:val="00BA0037"/>
    <w:rsid w:val="00BA040E"/>
    <w:rsid w:val="00BA25BA"/>
    <w:rsid w:val="00BA271A"/>
    <w:rsid w:val="00BA2CBA"/>
    <w:rsid w:val="00BA2ECB"/>
    <w:rsid w:val="00BA6327"/>
    <w:rsid w:val="00BA7140"/>
    <w:rsid w:val="00BA738B"/>
    <w:rsid w:val="00BB2C91"/>
    <w:rsid w:val="00BB5045"/>
    <w:rsid w:val="00BB61F5"/>
    <w:rsid w:val="00BB63A6"/>
    <w:rsid w:val="00BB660E"/>
    <w:rsid w:val="00BB7667"/>
    <w:rsid w:val="00BB7B17"/>
    <w:rsid w:val="00BC0730"/>
    <w:rsid w:val="00BC0FE2"/>
    <w:rsid w:val="00BC462E"/>
    <w:rsid w:val="00BC46A6"/>
    <w:rsid w:val="00BC51B7"/>
    <w:rsid w:val="00BC57B2"/>
    <w:rsid w:val="00BC597B"/>
    <w:rsid w:val="00BC60FA"/>
    <w:rsid w:val="00BC7745"/>
    <w:rsid w:val="00BD3C98"/>
    <w:rsid w:val="00BD41B6"/>
    <w:rsid w:val="00BD7EDC"/>
    <w:rsid w:val="00BE028A"/>
    <w:rsid w:val="00BE130F"/>
    <w:rsid w:val="00BE3FB1"/>
    <w:rsid w:val="00BE5A27"/>
    <w:rsid w:val="00BE5D77"/>
    <w:rsid w:val="00BE5D88"/>
    <w:rsid w:val="00BE6BB8"/>
    <w:rsid w:val="00BE72F1"/>
    <w:rsid w:val="00BE74BB"/>
    <w:rsid w:val="00BF022F"/>
    <w:rsid w:val="00BF1060"/>
    <w:rsid w:val="00BF17F8"/>
    <w:rsid w:val="00BF367E"/>
    <w:rsid w:val="00BF40D8"/>
    <w:rsid w:val="00BF4F4E"/>
    <w:rsid w:val="00BF5991"/>
    <w:rsid w:val="00BF7814"/>
    <w:rsid w:val="00C01139"/>
    <w:rsid w:val="00C015E2"/>
    <w:rsid w:val="00C027BC"/>
    <w:rsid w:val="00C02D6D"/>
    <w:rsid w:val="00C0390B"/>
    <w:rsid w:val="00C03E36"/>
    <w:rsid w:val="00C0408A"/>
    <w:rsid w:val="00C0481A"/>
    <w:rsid w:val="00C05018"/>
    <w:rsid w:val="00C05052"/>
    <w:rsid w:val="00C0754B"/>
    <w:rsid w:val="00C07B50"/>
    <w:rsid w:val="00C10673"/>
    <w:rsid w:val="00C10D73"/>
    <w:rsid w:val="00C11FC8"/>
    <w:rsid w:val="00C12874"/>
    <w:rsid w:val="00C14773"/>
    <w:rsid w:val="00C14FCA"/>
    <w:rsid w:val="00C151E9"/>
    <w:rsid w:val="00C16233"/>
    <w:rsid w:val="00C20CBF"/>
    <w:rsid w:val="00C22EA8"/>
    <w:rsid w:val="00C24B00"/>
    <w:rsid w:val="00C300D5"/>
    <w:rsid w:val="00C30F2B"/>
    <w:rsid w:val="00C31190"/>
    <w:rsid w:val="00C31D49"/>
    <w:rsid w:val="00C327FE"/>
    <w:rsid w:val="00C3290C"/>
    <w:rsid w:val="00C32FF4"/>
    <w:rsid w:val="00C336F2"/>
    <w:rsid w:val="00C33FD3"/>
    <w:rsid w:val="00C347A9"/>
    <w:rsid w:val="00C34EF9"/>
    <w:rsid w:val="00C36BF2"/>
    <w:rsid w:val="00C37064"/>
    <w:rsid w:val="00C40233"/>
    <w:rsid w:val="00C409DB"/>
    <w:rsid w:val="00C4148D"/>
    <w:rsid w:val="00C416EC"/>
    <w:rsid w:val="00C417E0"/>
    <w:rsid w:val="00C41E36"/>
    <w:rsid w:val="00C42CC3"/>
    <w:rsid w:val="00C43DD3"/>
    <w:rsid w:val="00C45613"/>
    <w:rsid w:val="00C4590D"/>
    <w:rsid w:val="00C46609"/>
    <w:rsid w:val="00C468FE"/>
    <w:rsid w:val="00C4739D"/>
    <w:rsid w:val="00C50333"/>
    <w:rsid w:val="00C51732"/>
    <w:rsid w:val="00C52265"/>
    <w:rsid w:val="00C5229B"/>
    <w:rsid w:val="00C52B85"/>
    <w:rsid w:val="00C52F27"/>
    <w:rsid w:val="00C53539"/>
    <w:rsid w:val="00C539D6"/>
    <w:rsid w:val="00C54D23"/>
    <w:rsid w:val="00C54DCF"/>
    <w:rsid w:val="00C552B1"/>
    <w:rsid w:val="00C55CFB"/>
    <w:rsid w:val="00C56952"/>
    <w:rsid w:val="00C57088"/>
    <w:rsid w:val="00C614F1"/>
    <w:rsid w:val="00C635CE"/>
    <w:rsid w:val="00C636AA"/>
    <w:rsid w:val="00C63A2F"/>
    <w:rsid w:val="00C6483E"/>
    <w:rsid w:val="00C654C9"/>
    <w:rsid w:val="00C663BE"/>
    <w:rsid w:val="00C67529"/>
    <w:rsid w:val="00C67883"/>
    <w:rsid w:val="00C67BFA"/>
    <w:rsid w:val="00C70F59"/>
    <w:rsid w:val="00C71B29"/>
    <w:rsid w:val="00C72362"/>
    <w:rsid w:val="00C723FC"/>
    <w:rsid w:val="00C72B9B"/>
    <w:rsid w:val="00C7319D"/>
    <w:rsid w:val="00C73705"/>
    <w:rsid w:val="00C73CAC"/>
    <w:rsid w:val="00C76670"/>
    <w:rsid w:val="00C76B46"/>
    <w:rsid w:val="00C7781C"/>
    <w:rsid w:val="00C8085C"/>
    <w:rsid w:val="00C818E8"/>
    <w:rsid w:val="00C822DA"/>
    <w:rsid w:val="00C85312"/>
    <w:rsid w:val="00C8543F"/>
    <w:rsid w:val="00C8637D"/>
    <w:rsid w:val="00C864BE"/>
    <w:rsid w:val="00C86DD7"/>
    <w:rsid w:val="00C91CF4"/>
    <w:rsid w:val="00C920F6"/>
    <w:rsid w:val="00C927E8"/>
    <w:rsid w:val="00C92E94"/>
    <w:rsid w:val="00C95C67"/>
    <w:rsid w:val="00C97FD1"/>
    <w:rsid w:val="00CA14C9"/>
    <w:rsid w:val="00CA26C0"/>
    <w:rsid w:val="00CA321C"/>
    <w:rsid w:val="00CA58D6"/>
    <w:rsid w:val="00CA630E"/>
    <w:rsid w:val="00CA65A3"/>
    <w:rsid w:val="00CA7012"/>
    <w:rsid w:val="00CA77FC"/>
    <w:rsid w:val="00CB0237"/>
    <w:rsid w:val="00CB02ED"/>
    <w:rsid w:val="00CB083A"/>
    <w:rsid w:val="00CB131E"/>
    <w:rsid w:val="00CB202A"/>
    <w:rsid w:val="00CB312C"/>
    <w:rsid w:val="00CB3A15"/>
    <w:rsid w:val="00CB49FA"/>
    <w:rsid w:val="00CB671D"/>
    <w:rsid w:val="00CB7BFD"/>
    <w:rsid w:val="00CB7F72"/>
    <w:rsid w:val="00CC21A4"/>
    <w:rsid w:val="00CC6BA5"/>
    <w:rsid w:val="00CC6DB3"/>
    <w:rsid w:val="00CC792A"/>
    <w:rsid w:val="00CD0169"/>
    <w:rsid w:val="00CD0322"/>
    <w:rsid w:val="00CD0345"/>
    <w:rsid w:val="00CD0B06"/>
    <w:rsid w:val="00CD1001"/>
    <w:rsid w:val="00CD2E68"/>
    <w:rsid w:val="00CD5300"/>
    <w:rsid w:val="00CD5A5B"/>
    <w:rsid w:val="00CD5B6B"/>
    <w:rsid w:val="00CD5E92"/>
    <w:rsid w:val="00CD6D3E"/>
    <w:rsid w:val="00CD73AE"/>
    <w:rsid w:val="00CE1ABE"/>
    <w:rsid w:val="00CE274D"/>
    <w:rsid w:val="00CE2C50"/>
    <w:rsid w:val="00CE38D0"/>
    <w:rsid w:val="00CE46CE"/>
    <w:rsid w:val="00CE6186"/>
    <w:rsid w:val="00CE739B"/>
    <w:rsid w:val="00CE78B4"/>
    <w:rsid w:val="00CE7D63"/>
    <w:rsid w:val="00CF0D3A"/>
    <w:rsid w:val="00CF10C6"/>
    <w:rsid w:val="00CF1223"/>
    <w:rsid w:val="00CF1FD8"/>
    <w:rsid w:val="00CF2055"/>
    <w:rsid w:val="00CF28B1"/>
    <w:rsid w:val="00CF2CFA"/>
    <w:rsid w:val="00CF363E"/>
    <w:rsid w:val="00CF3B1B"/>
    <w:rsid w:val="00CF4437"/>
    <w:rsid w:val="00CF4A05"/>
    <w:rsid w:val="00CF5823"/>
    <w:rsid w:val="00CF5B05"/>
    <w:rsid w:val="00CF6823"/>
    <w:rsid w:val="00CF6DD5"/>
    <w:rsid w:val="00CF6E67"/>
    <w:rsid w:val="00D003C7"/>
    <w:rsid w:val="00D0085E"/>
    <w:rsid w:val="00D015FE"/>
    <w:rsid w:val="00D01653"/>
    <w:rsid w:val="00D01ADD"/>
    <w:rsid w:val="00D01DB5"/>
    <w:rsid w:val="00D01ED0"/>
    <w:rsid w:val="00D061C0"/>
    <w:rsid w:val="00D0651F"/>
    <w:rsid w:val="00D072D2"/>
    <w:rsid w:val="00D1038A"/>
    <w:rsid w:val="00D129E0"/>
    <w:rsid w:val="00D13BE7"/>
    <w:rsid w:val="00D14804"/>
    <w:rsid w:val="00D1520C"/>
    <w:rsid w:val="00D15C65"/>
    <w:rsid w:val="00D17162"/>
    <w:rsid w:val="00D20A8A"/>
    <w:rsid w:val="00D20CA9"/>
    <w:rsid w:val="00D221B9"/>
    <w:rsid w:val="00D234C2"/>
    <w:rsid w:val="00D235CA"/>
    <w:rsid w:val="00D27E9C"/>
    <w:rsid w:val="00D3026C"/>
    <w:rsid w:val="00D30CE9"/>
    <w:rsid w:val="00D31545"/>
    <w:rsid w:val="00D340E3"/>
    <w:rsid w:val="00D34758"/>
    <w:rsid w:val="00D35051"/>
    <w:rsid w:val="00D35E80"/>
    <w:rsid w:val="00D3692F"/>
    <w:rsid w:val="00D376F5"/>
    <w:rsid w:val="00D3772B"/>
    <w:rsid w:val="00D420C1"/>
    <w:rsid w:val="00D42FA5"/>
    <w:rsid w:val="00D443B5"/>
    <w:rsid w:val="00D44A23"/>
    <w:rsid w:val="00D45A1D"/>
    <w:rsid w:val="00D46BF0"/>
    <w:rsid w:val="00D47EB3"/>
    <w:rsid w:val="00D52271"/>
    <w:rsid w:val="00D5263F"/>
    <w:rsid w:val="00D53CFA"/>
    <w:rsid w:val="00D54015"/>
    <w:rsid w:val="00D55203"/>
    <w:rsid w:val="00D5538F"/>
    <w:rsid w:val="00D55726"/>
    <w:rsid w:val="00D609C8"/>
    <w:rsid w:val="00D64DA8"/>
    <w:rsid w:val="00D64FD0"/>
    <w:rsid w:val="00D6582A"/>
    <w:rsid w:val="00D663DB"/>
    <w:rsid w:val="00D67CBB"/>
    <w:rsid w:val="00D67F32"/>
    <w:rsid w:val="00D703CF"/>
    <w:rsid w:val="00D71DFC"/>
    <w:rsid w:val="00D72069"/>
    <w:rsid w:val="00D72343"/>
    <w:rsid w:val="00D72562"/>
    <w:rsid w:val="00D72A5A"/>
    <w:rsid w:val="00D744F8"/>
    <w:rsid w:val="00D75532"/>
    <w:rsid w:val="00D755CA"/>
    <w:rsid w:val="00D761E2"/>
    <w:rsid w:val="00D7664C"/>
    <w:rsid w:val="00D7706B"/>
    <w:rsid w:val="00D779FE"/>
    <w:rsid w:val="00D806E5"/>
    <w:rsid w:val="00D8195D"/>
    <w:rsid w:val="00D81F8D"/>
    <w:rsid w:val="00D836D6"/>
    <w:rsid w:val="00D84210"/>
    <w:rsid w:val="00D84BD2"/>
    <w:rsid w:val="00D84FEB"/>
    <w:rsid w:val="00D85138"/>
    <w:rsid w:val="00D856E4"/>
    <w:rsid w:val="00D86C62"/>
    <w:rsid w:val="00D86D8F"/>
    <w:rsid w:val="00D875E7"/>
    <w:rsid w:val="00D87B2D"/>
    <w:rsid w:val="00D9006B"/>
    <w:rsid w:val="00D9054A"/>
    <w:rsid w:val="00D90853"/>
    <w:rsid w:val="00D9284C"/>
    <w:rsid w:val="00D92C31"/>
    <w:rsid w:val="00D94766"/>
    <w:rsid w:val="00D947C8"/>
    <w:rsid w:val="00D950C9"/>
    <w:rsid w:val="00D951CD"/>
    <w:rsid w:val="00D9549E"/>
    <w:rsid w:val="00D96FE7"/>
    <w:rsid w:val="00D97CB2"/>
    <w:rsid w:val="00DA145F"/>
    <w:rsid w:val="00DA3823"/>
    <w:rsid w:val="00DA42E8"/>
    <w:rsid w:val="00DA5C71"/>
    <w:rsid w:val="00DA6A52"/>
    <w:rsid w:val="00DA7565"/>
    <w:rsid w:val="00DB15E1"/>
    <w:rsid w:val="00DB1C1A"/>
    <w:rsid w:val="00DB1D71"/>
    <w:rsid w:val="00DB2809"/>
    <w:rsid w:val="00DB3233"/>
    <w:rsid w:val="00DB58CD"/>
    <w:rsid w:val="00DB6268"/>
    <w:rsid w:val="00DC00FF"/>
    <w:rsid w:val="00DC086D"/>
    <w:rsid w:val="00DC176C"/>
    <w:rsid w:val="00DC22C0"/>
    <w:rsid w:val="00DC319E"/>
    <w:rsid w:val="00DC323C"/>
    <w:rsid w:val="00DC5922"/>
    <w:rsid w:val="00DC5FE0"/>
    <w:rsid w:val="00DC7505"/>
    <w:rsid w:val="00DC7892"/>
    <w:rsid w:val="00DD093D"/>
    <w:rsid w:val="00DD1847"/>
    <w:rsid w:val="00DD1F39"/>
    <w:rsid w:val="00DD2BB3"/>
    <w:rsid w:val="00DD2D97"/>
    <w:rsid w:val="00DD6F24"/>
    <w:rsid w:val="00DD7148"/>
    <w:rsid w:val="00DE236A"/>
    <w:rsid w:val="00DE2850"/>
    <w:rsid w:val="00DE2F93"/>
    <w:rsid w:val="00DE3415"/>
    <w:rsid w:val="00DE3476"/>
    <w:rsid w:val="00DE3711"/>
    <w:rsid w:val="00DE459A"/>
    <w:rsid w:val="00DE756B"/>
    <w:rsid w:val="00DF0185"/>
    <w:rsid w:val="00DF0284"/>
    <w:rsid w:val="00DF16C6"/>
    <w:rsid w:val="00DF20BA"/>
    <w:rsid w:val="00DF4C3F"/>
    <w:rsid w:val="00E005BD"/>
    <w:rsid w:val="00E01804"/>
    <w:rsid w:val="00E01ADA"/>
    <w:rsid w:val="00E037C4"/>
    <w:rsid w:val="00E03A58"/>
    <w:rsid w:val="00E05A4A"/>
    <w:rsid w:val="00E067CE"/>
    <w:rsid w:val="00E069DF"/>
    <w:rsid w:val="00E07386"/>
    <w:rsid w:val="00E118CE"/>
    <w:rsid w:val="00E1209D"/>
    <w:rsid w:val="00E141C0"/>
    <w:rsid w:val="00E1573F"/>
    <w:rsid w:val="00E16540"/>
    <w:rsid w:val="00E16D5B"/>
    <w:rsid w:val="00E170D8"/>
    <w:rsid w:val="00E208FF"/>
    <w:rsid w:val="00E22529"/>
    <w:rsid w:val="00E241CD"/>
    <w:rsid w:val="00E25F3C"/>
    <w:rsid w:val="00E2688C"/>
    <w:rsid w:val="00E26BE9"/>
    <w:rsid w:val="00E27414"/>
    <w:rsid w:val="00E278DC"/>
    <w:rsid w:val="00E27CE9"/>
    <w:rsid w:val="00E303B1"/>
    <w:rsid w:val="00E3081D"/>
    <w:rsid w:val="00E315A1"/>
    <w:rsid w:val="00E33211"/>
    <w:rsid w:val="00E34045"/>
    <w:rsid w:val="00E35462"/>
    <w:rsid w:val="00E36BB7"/>
    <w:rsid w:val="00E36C1E"/>
    <w:rsid w:val="00E3706F"/>
    <w:rsid w:val="00E40690"/>
    <w:rsid w:val="00E435BD"/>
    <w:rsid w:val="00E435DC"/>
    <w:rsid w:val="00E437BB"/>
    <w:rsid w:val="00E43EC2"/>
    <w:rsid w:val="00E442B2"/>
    <w:rsid w:val="00E44C63"/>
    <w:rsid w:val="00E44E5A"/>
    <w:rsid w:val="00E469BE"/>
    <w:rsid w:val="00E47255"/>
    <w:rsid w:val="00E47F8F"/>
    <w:rsid w:val="00E50731"/>
    <w:rsid w:val="00E5091C"/>
    <w:rsid w:val="00E51230"/>
    <w:rsid w:val="00E51BBA"/>
    <w:rsid w:val="00E52A01"/>
    <w:rsid w:val="00E53457"/>
    <w:rsid w:val="00E534F7"/>
    <w:rsid w:val="00E55439"/>
    <w:rsid w:val="00E62007"/>
    <w:rsid w:val="00E64143"/>
    <w:rsid w:val="00E641DC"/>
    <w:rsid w:val="00E65F31"/>
    <w:rsid w:val="00E7026F"/>
    <w:rsid w:val="00E71B53"/>
    <w:rsid w:val="00E72F0E"/>
    <w:rsid w:val="00E7378B"/>
    <w:rsid w:val="00E74B89"/>
    <w:rsid w:val="00E75E72"/>
    <w:rsid w:val="00E766B1"/>
    <w:rsid w:val="00E76F75"/>
    <w:rsid w:val="00E777FD"/>
    <w:rsid w:val="00E80F07"/>
    <w:rsid w:val="00E81C38"/>
    <w:rsid w:val="00E82A13"/>
    <w:rsid w:val="00E83EBC"/>
    <w:rsid w:val="00E84C64"/>
    <w:rsid w:val="00E864A7"/>
    <w:rsid w:val="00E90AD3"/>
    <w:rsid w:val="00E91EAC"/>
    <w:rsid w:val="00E925A4"/>
    <w:rsid w:val="00E94186"/>
    <w:rsid w:val="00E9466A"/>
    <w:rsid w:val="00E9483B"/>
    <w:rsid w:val="00E97058"/>
    <w:rsid w:val="00EA067D"/>
    <w:rsid w:val="00EA35C5"/>
    <w:rsid w:val="00EA4933"/>
    <w:rsid w:val="00EA5522"/>
    <w:rsid w:val="00EA579A"/>
    <w:rsid w:val="00EA5F06"/>
    <w:rsid w:val="00EB07DF"/>
    <w:rsid w:val="00EB2980"/>
    <w:rsid w:val="00EB5304"/>
    <w:rsid w:val="00EC129A"/>
    <w:rsid w:val="00EC2AB6"/>
    <w:rsid w:val="00EC45F1"/>
    <w:rsid w:val="00EC6AAE"/>
    <w:rsid w:val="00EC70B8"/>
    <w:rsid w:val="00EC74C4"/>
    <w:rsid w:val="00EC7A05"/>
    <w:rsid w:val="00ED0571"/>
    <w:rsid w:val="00ED2325"/>
    <w:rsid w:val="00ED2A39"/>
    <w:rsid w:val="00ED3CF2"/>
    <w:rsid w:val="00ED4824"/>
    <w:rsid w:val="00ED4F56"/>
    <w:rsid w:val="00ED6219"/>
    <w:rsid w:val="00EE022F"/>
    <w:rsid w:val="00EE05F6"/>
    <w:rsid w:val="00EE28CC"/>
    <w:rsid w:val="00EE31E9"/>
    <w:rsid w:val="00EE4A02"/>
    <w:rsid w:val="00EE5CFC"/>
    <w:rsid w:val="00EE613A"/>
    <w:rsid w:val="00EE626D"/>
    <w:rsid w:val="00EE6D84"/>
    <w:rsid w:val="00EE7689"/>
    <w:rsid w:val="00EE7D18"/>
    <w:rsid w:val="00EF0681"/>
    <w:rsid w:val="00EF1139"/>
    <w:rsid w:val="00EF1B08"/>
    <w:rsid w:val="00EF6869"/>
    <w:rsid w:val="00EF696C"/>
    <w:rsid w:val="00EF6A39"/>
    <w:rsid w:val="00EF6A43"/>
    <w:rsid w:val="00EF7750"/>
    <w:rsid w:val="00F00EE7"/>
    <w:rsid w:val="00F02EFB"/>
    <w:rsid w:val="00F0496D"/>
    <w:rsid w:val="00F04B1F"/>
    <w:rsid w:val="00F05119"/>
    <w:rsid w:val="00F077B2"/>
    <w:rsid w:val="00F10096"/>
    <w:rsid w:val="00F103FF"/>
    <w:rsid w:val="00F11093"/>
    <w:rsid w:val="00F112C8"/>
    <w:rsid w:val="00F11368"/>
    <w:rsid w:val="00F12348"/>
    <w:rsid w:val="00F1284F"/>
    <w:rsid w:val="00F144E1"/>
    <w:rsid w:val="00F14B02"/>
    <w:rsid w:val="00F14C27"/>
    <w:rsid w:val="00F17346"/>
    <w:rsid w:val="00F17C2D"/>
    <w:rsid w:val="00F212A9"/>
    <w:rsid w:val="00F23AD4"/>
    <w:rsid w:val="00F2447B"/>
    <w:rsid w:val="00F24D44"/>
    <w:rsid w:val="00F25742"/>
    <w:rsid w:val="00F27998"/>
    <w:rsid w:val="00F3028F"/>
    <w:rsid w:val="00F30B51"/>
    <w:rsid w:val="00F333BD"/>
    <w:rsid w:val="00F33CE1"/>
    <w:rsid w:val="00F35C36"/>
    <w:rsid w:val="00F37077"/>
    <w:rsid w:val="00F3708E"/>
    <w:rsid w:val="00F4081F"/>
    <w:rsid w:val="00F40FD1"/>
    <w:rsid w:val="00F41679"/>
    <w:rsid w:val="00F42BEE"/>
    <w:rsid w:val="00F4336F"/>
    <w:rsid w:val="00F433C8"/>
    <w:rsid w:val="00F43D64"/>
    <w:rsid w:val="00F4435C"/>
    <w:rsid w:val="00F4486A"/>
    <w:rsid w:val="00F44AA9"/>
    <w:rsid w:val="00F45E5C"/>
    <w:rsid w:val="00F46EEF"/>
    <w:rsid w:val="00F47A50"/>
    <w:rsid w:val="00F51CF2"/>
    <w:rsid w:val="00F52C41"/>
    <w:rsid w:val="00F5441F"/>
    <w:rsid w:val="00F548E1"/>
    <w:rsid w:val="00F556CD"/>
    <w:rsid w:val="00F568B3"/>
    <w:rsid w:val="00F56C95"/>
    <w:rsid w:val="00F56FCE"/>
    <w:rsid w:val="00F577C5"/>
    <w:rsid w:val="00F611D0"/>
    <w:rsid w:val="00F61580"/>
    <w:rsid w:val="00F623F0"/>
    <w:rsid w:val="00F62F03"/>
    <w:rsid w:val="00F6364F"/>
    <w:rsid w:val="00F637F6"/>
    <w:rsid w:val="00F63A49"/>
    <w:rsid w:val="00F63B4B"/>
    <w:rsid w:val="00F66180"/>
    <w:rsid w:val="00F70759"/>
    <w:rsid w:val="00F72631"/>
    <w:rsid w:val="00F7297D"/>
    <w:rsid w:val="00F73CF4"/>
    <w:rsid w:val="00F74AF7"/>
    <w:rsid w:val="00F750A1"/>
    <w:rsid w:val="00F75BE8"/>
    <w:rsid w:val="00F76457"/>
    <w:rsid w:val="00F776B2"/>
    <w:rsid w:val="00F77745"/>
    <w:rsid w:val="00F8050D"/>
    <w:rsid w:val="00F81181"/>
    <w:rsid w:val="00F82C88"/>
    <w:rsid w:val="00F830AC"/>
    <w:rsid w:val="00F84919"/>
    <w:rsid w:val="00F86CD4"/>
    <w:rsid w:val="00F87AD1"/>
    <w:rsid w:val="00F9129E"/>
    <w:rsid w:val="00F926AE"/>
    <w:rsid w:val="00F94C15"/>
    <w:rsid w:val="00F957B0"/>
    <w:rsid w:val="00F9616E"/>
    <w:rsid w:val="00F9664C"/>
    <w:rsid w:val="00F96C11"/>
    <w:rsid w:val="00F97793"/>
    <w:rsid w:val="00FA164B"/>
    <w:rsid w:val="00FA262E"/>
    <w:rsid w:val="00FA368C"/>
    <w:rsid w:val="00FA47E5"/>
    <w:rsid w:val="00FA4CF2"/>
    <w:rsid w:val="00FA51D8"/>
    <w:rsid w:val="00FA575B"/>
    <w:rsid w:val="00FA7129"/>
    <w:rsid w:val="00FB09C7"/>
    <w:rsid w:val="00FB1073"/>
    <w:rsid w:val="00FB25A1"/>
    <w:rsid w:val="00FB25B5"/>
    <w:rsid w:val="00FB25BA"/>
    <w:rsid w:val="00FB2FFD"/>
    <w:rsid w:val="00FB53A9"/>
    <w:rsid w:val="00FB63F3"/>
    <w:rsid w:val="00FB66F7"/>
    <w:rsid w:val="00FC0501"/>
    <w:rsid w:val="00FC113D"/>
    <w:rsid w:val="00FC1DEE"/>
    <w:rsid w:val="00FC2C7F"/>
    <w:rsid w:val="00FC2E63"/>
    <w:rsid w:val="00FC33B3"/>
    <w:rsid w:val="00FC3B28"/>
    <w:rsid w:val="00FC4204"/>
    <w:rsid w:val="00FC5DF9"/>
    <w:rsid w:val="00FC6785"/>
    <w:rsid w:val="00FC6FB7"/>
    <w:rsid w:val="00FC749E"/>
    <w:rsid w:val="00FC7AE5"/>
    <w:rsid w:val="00FD167D"/>
    <w:rsid w:val="00FD1E52"/>
    <w:rsid w:val="00FD2C4E"/>
    <w:rsid w:val="00FD38A1"/>
    <w:rsid w:val="00FD4849"/>
    <w:rsid w:val="00FD4996"/>
    <w:rsid w:val="00FD59B2"/>
    <w:rsid w:val="00FD6A81"/>
    <w:rsid w:val="00FD6B91"/>
    <w:rsid w:val="00FD7903"/>
    <w:rsid w:val="00FD7B1C"/>
    <w:rsid w:val="00FE1B81"/>
    <w:rsid w:val="00FE1C65"/>
    <w:rsid w:val="00FE372A"/>
    <w:rsid w:val="00FE3D13"/>
    <w:rsid w:val="00FF1C64"/>
    <w:rsid w:val="00FF3037"/>
    <w:rsid w:val="00FF325A"/>
    <w:rsid w:val="00FF3462"/>
    <w:rsid w:val="00FF3ABD"/>
    <w:rsid w:val="00FF47DF"/>
    <w:rsid w:val="00FF490F"/>
    <w:rsid w:val="00FF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75A14"/>
  <w15:docId w15:val="{3DF0944E-834B-4563-8BE8-DA008861A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A26"/>
    <w:pPr>
      <w:widowControl w:val="0"/>
      <w:jc w:val="both"/>
    </w:pPr>
    <w:rPr>
      <w:rFonts w:eastAsia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4348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483A"/>
    <w:pPr>
      <w:keepNext/>
      <w:keepLines/>
      <w:spacing w:line="360" w:lineRule="auto"/>
      <w:jc w:val="lef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A26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A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7A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7A26"/>
    <w:rPr>
      <w:rFonts w:eastAsia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F1314"/>
    <w:rPr>
      <w:sz w:val="21"/>
      <w:szCs w:val="21"/>
    </w:rPr>
  </w:style>
  <w:style w:type="paragraph" w:customStyle="1" w:styleId="Default">
    <w:name w:val="Default"/>
    <w:rsid w:val="00677E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3483A"/>
    <w:rPr>
      <w:rFonts w:eastAsia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43483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rsid w:val="00601E9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01E92"/>
    <w:rPr>
      <w:rFonts w:eastAsia="Times New Roman"/>
    </w:rPr>
  </w:style>
  <w:style w:type="table" w:styleId="ac">
    <w:name w:val="Table Grid"/>
    <w:basedOn w:val="a1"/>
    <w:uiPriority w:val="59"/>
    <w:rsid w:val="003F6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5246E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B02E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B02ED"/>
    <w:rPr>
      <w:rFonts w:ascii="Calibri" w:eastAsia="Times New Roman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B02E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B02ED"/>
    <w:rPr>
      <w:rFonts w:ascii="Calibri" w:eastAsia="Times New Roman" w:hAnsi="Calibri"/>
      <w:noProof/>
      <w:sz w:val="20"/>
    </w:rPr>
  </w:style>
  <w:style w:type="character" w:styleId="ae">
    <w:name w:val="line number"/>
    <w:basedOn w:val="a0"/>
    <w:uiPriority w:val="99"/>
    <w:semiHidden/>
    <w:unhideWhenUsed/>
    <w:rsid w:val="001D56E6"/>
  </w:style>
  <w:style w:type="paragraph" w:styleId="af">
    <w:name w:val="annotation subject"/>
    <w:basedOn w:val="aa"/>
    <w:next w:val="aa"/>
    <w:link w:val="af0"/>
    <w:uiPriority w:val="99"/>
    <w:semiHidden/>
    <w:unhideWhenUsed/>
    <w:rsid w:val="00FC6785"/>
    <w:rPr>
      <w:b/>
      <w:bCs/>
    </w:rPr>
  </w:style>
  <w:style w:type="character" w:customStyle="1" w:styleId="af0">
    <w:name w:val="批注主题 字符"/>
    <w:basedOn w:val="ab"/>
    <w:link w:val="af"/>
    <w:uiPriority w:val="99"/>
    <w:semiHidden/>
    <w:rsid w:val="00FC6785"/>
    <w:rPr>
      <w:rFonts w:eastAsia="Times New Roman"/>
      <w:b/>
      <w:bCs/>
    </w:rPr>
  </w:style>
  <w:style w:type="paragraph" w:styleId="af1">
    <w:name w:val="No Spacing"/>
    <w:uiPriority w:val="1"/>
    <w:qFormat/>
    <w:rsid w:val="00562515"/>
    <w:pPr>
      <w:widowControl w:val="0"/>
      <w:jc w:val="both"/>
    </w:pPr>
    <w:rPr>
      <w:rFonts w:eastAsia="Times New Roman"/>
    </w:rPr>
  </w:style>
  <w:style w:type="paragraph" w:styleId="af2">
    <w:name w:val="Revision"/>
    <w:hidden/>
    <w:uiPriority w:val="99"/>
    <w:semiHidden/>
    <w:rsid w:val="00445030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CBC38-3CCD-4449-BC3C-F0353A22F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4</Pages>
  <Words>877</Words>
  <Characters>5002</Characters>
  <Application>Microsoft Office Word</Application>
  <DocSecurity>0</DocSecurity>
  <Lines>41</Lines>
  <Paragraphs>11</Paragraphs>
  <ScaleCrop>false</ScaleCrop>
  <Company>Microsoft</Company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K</dc:creator>
  <cp:lastModifiedBy>Chao Xiong</cp:lastModifiedBy>
  <cp:revision>1693</cp:revision>
  <dcterms:created xsi:type="dcterms:W3CDTF">2019-09-21T09:19:00Z</dcterms:created>
  <dcterms:modified xsi:type="dcterms:W3CDTF">2023-08-20T13:02:00Z</dcterms:modified>
</cp:coreProperties>
</file>